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12226" w14:textId="77777777" w:rsidR="0030168C" w:rsidRPr="0041183D" w:rsidRDefault="0030168C" w:rsidP="0030168C">
      <w:pPr>
        <w:spacing w:line="240" w:lineRule="auto"/>
        <w:rPr>
          <w:rFonts w:ascii="MetaBold-Roman" w:hAnsi="MetaBold-Roman" w:cs="Arial"/>
          <w:sz w:val="28"/>
          <w:szCs w:val="28"/>
        </w:rPr>
      </w:pPr>
    </w:p>
    <w:p w14:paraId="7C33134C" w14:textId="1897E4B8" w:rsidR="0030168C" w:rsidRPr="0041183D" w:rsidRDefault="0030168C" w:rsidP="0030168C">
      <w:pPr>
        <w:spacing w:line="240" w:lineRule="auto"/>
        <w:rPr>
          <w:rFonts w:ascii="MetaBold-Roman" w:hAnsi="MetaBold-Roman" w:cs="Arial"/>
          <w:sz w:val="28"/>
          <w:szCs w:val="28"/>
        </w:rPr>
      </w:pPr>
      <w:r w:rsidRPr="0041183D">
        <w:rPr>
          <w:rFonts w:ascii="MetaBold-Roman" w:hAnsi="MetaBold-Roman" w:cs="Arial"/>
          <w:sz w:val="28"/>
          <w:szCs w:val="28"/>
        </w:rPr>
        <w:t>Questionnaire for patients</w:t>
      </w:r>
    </w:p>
    <w:p w14:paraId="4E78335C" w14:textId="5073EA80" w:rsidR="0030168C" w:rsidRPr="0041183D" w:rsidRDefault="0030168C" w:rsidP="0030168C">
      <w:pPr>
        <w:spacing w:line="240" w:lineRule="auto"/>
        <w:rPr>
          <w:rFonts w:ascii="MetaNormal-Italic" w:hAnsi="MetaNormal-Italic" w:cs="Arial"/>
          <w:sz w:val="28"/>
          <w:szCs w:val="28"/>
        </w:rPr>
      </w:pPr>
      <w:r w:rsidRPr="0041183D">
        <w:rPr>
          <w:rFonts w:ascii="MetaNormal-Italic" w:hAnsi="MetaNormal-Italic" w:cs="Arial"/>
          <w:sz w:val="28"/>
          <w:szCs w:val="28"/>
        </w:rPr>
        <w:t>[translated by the authors from German to English</w:t>
      </w:r>
      <w:r w:rsidR="001F1A3F">
        <w:rPr>
          <w:rFonts w:ascii="MetaNormal-Italic" w:hAnsi="MetaNormal-Italic" w:cs="Arial"/>
          <w:sz w:val="28"/>
          <w:szCs w:val="28"/>
        </w:rPr>
        <w:t xml:space="preserve">, </w:t>
      </w:r>
      <w:r w:rsidR="001F1A3F">
        <w:rPr>
          <w:rFonts w:ascii="MetaNormal-Italic" w:hAnsi="MetaNormal-Italic" w:cs="Arial"/>
          <w:sz w:val="28"/>
          <w:szCs w:val="28"/>
        </w:rPr>
        <w:t>translation not validated</w:t>
      </w:r>
      <w:bookmarkStart w:id="0" w:name="_GoBack"/>
      <w:bookmarkEnd w:id="0"/>
      <w:r w:rsidRPr="0041183D">
        <w:rPr>
          <w:rFonts w:ascii="MetaNormal-Italic" w:hAnsi="MetaNormal-Italic" w:cs="Arial"/>
          <w:sz w:val="28"/>
          <w:szCs w:val="28"/>
        </w:rPr>
        <w:t xml:space="preserve">] </w:t>
      </w:r>
    </w:p>
    <w:p w14:paraId="5AD9131F" w14:textId="3679DD7F" w:rsidR="003B02AA" w:rsidRPr="0041183D" w:rsidRDefault="003B02AA" w:rsidP="002050B0">
      <w:pPr>
        <w:spacing w:after="0" w:line="240" w:lineRule="auto"/>
        <w:rPr>
          <w:rFonts w:ascii="MetaNormal-Italic" w:eastAsiaTheme="majorEastAsia" w:hAnsi="MetaNormal-Italic" w:cs="Arial"/>
          <w:color w:val="000000"/>
          <w:sz w:val="16"/>
          <w:szCs w:val="16"/>
        </w:rPr>
      </w:pPr>
      <w:r w:rsidRPr="0041183D">
        <w:rPr>
          <w:rFonts w:ascii="MetaNormal-Italic" w:eastAsiaTheme="majorEastAsia" w:hAnsi="MetaNormal-Italic" w:cs="Arial"/>
          <w:color w:val="000000"/>
          <w:sz w:val="16"/>
          <w:szCs w:val="16"/>
        </w:rPr>
        <w:br w:type="page"/>
      </w:r>
    </w:p>
    <w:p w14:paraId="5194F08D" w14:textId="55A29B02" w:rsidR="00896634" w:rsidRPr="0041183D" w:rsidRDefault="002219A3" w:rsidP="00927288">
      <w:pPr>
        <w:pStyle w:val="berschrift1"/>
        <w:jc w:val="center"/>
        <w:rPr>
          <w:rFonts w:ascii="MetaBold-Roman" w:hAnsi="MetaBold-Roman" w:cs="Arial"/>
          <w:b w:val="0"/>
          <w:sz w:val="24"/>
        </w:rPr>
      </w:pPr>
      <w:r w:rsidRPr="0041183D">
        <w:rPr>
          <w:rFonts w:ascii="MetaBold-Roman" w:hAnsi="MetaBold-Roman" w:cs="Arial"/>
          <w:b w:val="0"/>
          <w:sz w:val="24"/>
        </w:rPr>
        <w:lastRenderedPageBreak/>
        <w:t>Part</w:t>
      </w:r>
      <w:r w:rsidR="00F76499" w:rsidRPr="0041183D">
        <w:rPr>
          <w:rFonts w:ascii="MetaBold-Roman" w:hAnsi="MetaBold-Roman" w:cs="Arial"/>
          <w:b w:val="0"/>
          <w:sz w:val="24"/>
        </w:rPr>
        <w:t xml:space="preserve"> 1: </w:t>
      </w:r>
      <w:r w:rsidRPr="0041183D">
        <w:rPr>
          <w:rFonts w:ascii="MetaBold-Roman" w:hAnsi="MetaBold-Roman" w:cs="Arial"/>
          <w:b w:val="0"/>
          <w:sz w:val="24"/>
        </w:rPr>
        <w:t>General questions</w:t>
      </w:r>
    </w:p>
    <w:p w14:paraId="7B5FC3D1" w14:textId="6C8A5796" w:rsidR="00F76499" w:rsidRPr="0041183D" w:rsidRDefault="002219A3" w:rsidP="00927288">
      <w:pPr>
        <w:spacing w:line="360" w:lineRule="auto"/>
        <w:jc w:val="center"/>
        <w:rPr>
          <w:rFonts w:ascii="MetaNormal-Roman" w:hAnsi="MetaNormal-Roman" w:cs="Arial"/>
          <w:color w:val="000000"/>
        </w:rPr>
      </w:pPr>
      <w:r w:rsidRPr="0041183D">
        <w:rPr>
          <w:rFonts w:ascii="MetaNormal-Roman" w:hAnsi="MetaNormal-Roman" w:cs="Arial"/>
          <w:color w:val="000000"/>
        </w:rPr>
        <w:t>Please insert or check the answer that matches you</w:t>
      </w:r>
    </w:p>
    <w:tbl>
      <w:tblPr>
        <w:tblStyle w:val="Tabellenraster"/>
        <w:tblW w:w="9639" w:type="dxa"/>
        <w:tblInd w:w="-459" w:type="dxa"/>
        <w:tblLook w:val="04A0" w:firstRow="1" w:lastRow="0" w:firstColumn="1" w:lastColumn="0" w:noHBand="0" w:noVBand="1"/>
      </w:tblPr>
      <w:tblGrid>
        <w:gridCol w:w="2909"/>
        <w:gridCol w:w="6730"/>
      </w:tblGrid>
      <w:tr w:rsidR="002219A3" w:rsidRPr="0041183D" w14:paraId="46CD630E" w14:textId="77777777" w:rsidTr="002219A3">
        <w:trPr>
          <w:trHeight w:val="56"/>
        </w:trPr>
        <w:tc>
          <w:tcPr>
            <w:tcW w:w="2909" w:type="dxa"/>
          </w:tcPr>
          <w:p w14:paraId="1B25B842" w14:textId="0D7A0F6E" w:rsidR="002219A3" w:rsidRPr="0041183D" w:rsidRDefault="002219A3" w:rsidP="002219A3">
            <w:pPr>
              <w:spacing w:before="120" w:after="120" w:line="240" w:lineRule="auto"/>
              <w:rPr>
                <w:rFonts w:ascii="MetaBold-Roman" w:hAnsi="MetaBold-Roman" w:cs="Arial"/>
                <w:i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>1.1 Year of birth</w:t>
            </w:r>
            <w:r w:rsidRPr="0041183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730" w:type="dxa"/>
            <w:vAlign w:val="center"/>
          </w:tcPr>
          <w:p w14:paraId="3C48901C" w14:textId="524B2311" w:rsidR="002219A3" w:rsidRPr="0041183D" w:rsidRDefault="002219A3" w:rsidP="002219A3">
            <w:pPr>
              <w:spacing w:before="120" w:after="120"/>
              <w:rPr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|___|___|___|___|</w:t>
            </w:r>
          </w:p>
        </w:tc>
      </w:tr>
      <w:tr w:rsidR="002219A3" w:rsidRPr="0041183D" w14:paraId="53D1030E" w14:textId="77777777" w:rsidTr="002219A3">
        <w:trPr>
          <w:trHeight w:val="1308"/>
        </w:trPr>
        <w:tc>
          <w:tcPr>
            <w:tcW w:w="2909" w:type="dxa"/>
          </w:tcPr>
          <w:p w14:paraId="505DE49B" w14:textId="2F7A5341" w:rsidR="002219A3" w:rsidRPr="0041183D" w:rsidRDefault="002219A3" w:rsidP="002219A3">
            <w:pPr>
              <w:spacing w:before="120" w:after="120" w:line="240" w:lineRule="auto"/>
              <w:contextualSpacing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>1.2 Sex</w:t>
            </w:r>
          </w:p>
        </w:tc>
        <w:tc>
          <w:tcPr>
            <w:tcW w:w="6730" w:type="dxa"/>
            <w:vAlign w:val="center"/>
          </w:tcPr>
          <w:p w14:paraId="3D17E3F4" w14:textId="03F63E0D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Female</w:t>
            </w:r>
          </w:p>
          <w:p w14:paraId="1432DB2F" w14:textId="71AB4B5C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Male</w:t>
            </w:r>
          </w:p>
          <w:p w14:paraId="1BA2E8FD" w14:textId="30B6E66A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Not specified</w:t>
            </w:r>
          </w:p>
        </w:tc>
      </w:tr>
      <w:tr w:rsidR="002219A3" w:rsidRPr="0041183D" w14:paraId="09CC582F" w14:textId="77777777" w:rsidTr="002219A3">
        <w:trPr>
          <w:trHeight w:val="56"/>
        </w:trPr>
        <w:tc>
          <w:tcPr>
            <w:tcW w:w="2909" w:type="dxa"/>
            <w:vAlign w:val="center"/>
          </w:tcPr>
          <w:p w14:paraId="623B00BD" w14:textId="77777777" w:rsidR="002219A3" w:rsidRPr="0041183D" w:rsidRDefault="002219A3" w:rsidP="002219A3">
            <w:pPr>
              <w:pStyle w:val="Frage"/>
              <w:ind w:left="0"/>
            </w:pPr>
            <w:r w:rsidRPr="0041183D">
              <w:t>1.3 What is your activity status?</w:t>
            </w:r>
          </w:p>
          <w:p w14:paraId="1164C735" w14:textId="77777777" w:rsidR="002219A3" w:rsidRPr="0041183D" w:rsidRDefault="002219A3" w:rsidP="002219A3">
            <w:pPr>
              <w:spacing w:before="120" w:after="120" w:line="240" w:lineRule="auto"/>
              <w:contextualSpacing/>
              <w:rPr>
                <w:rFonts w:ascii="MetaNormal-Italic" w:hAnsi="MetaNormal-Italic" w:cs="Arial"/>
                <w:sz w:val="18"/>
                <w:szCs w:val="18"/>
              </w:rPr>
            </w:pPr>
          </w:p>
          <w:p w14:paraId="6919B0A8" w14:textId="16D8ACAB" w:rsidR="002219A3" w:rsidRPr="0041183D" w:rsidRDefault="002219A3" w:rsidP="002219A3">
            <w:pPr>
              <w:spacing w:before="120" w:after="120"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18"/>
                <w:szCs w:val="18"/>
              </w:rPr>
              <w:t>Please be aware that this includes any paid/income-related work.</w:t>
            </w:r>
          </w:p>
        </w:tc>
        <w:tc>
          <w:tcPr>
            <w:tcW w:w="6730" w:type="dxa"/>
            <w:vAlign w:val="center"/>
          </w:tcPr>
          <w:p w14:paraId="02CE78DA" w14:textId="5CE2906B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Not working (retired, student, unemployed)</w:t>
            </w:r>
          </w:p>
          <w:p w14:paraId="6B2C0206" w14:textId="7C35FE83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Working full time </w:t>
            </w:r>
            <w:r w:rsidRPr="0041183D">
              <w:rPr>
                <w:rFonts w:ascii="MetaNormal-Italic" w:hAnsi="MetaNormal-Italic" w:cs="Arial"/>
                <w:sz w:val="20"/>
                <w:szCs w:val="20"/>
              </w:rPr>
              <w:t>(35 hours per week or more)</w:t>
            </w:r>
          </w:p>
          <w:p w14:paraId="6CDD4E10" w14:textId="750A736C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Working part time </w:t>
            </w:r>
            <w:r w:rsidRPr="0041183D">
              <w:rPr>
                <w:rFonts w:ascii="MetaNormal-Italic" w:hAnsi="MetaNormal-Italic" w:cs="Arial"/>
                <w:sz w:val="20"/>
                <w:szCs w:val="20"/>
              </w:rPr>
              <w:t>(less than 35 hour per week)</w:t>
            </w:r>
          </w:p>
          <w:p w14:paraId="46B75C0F" w14:textId="3A709D7D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M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aternity/parental leave </w:t>
            </w:r>
          </w:p>
          <w:p w14:paraId="035391CE" w14:textId="5CF3383C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Trainee</w:t>
            </w:r>
          </w:p>
          <w:p w14:paraId="71ACB5EE" w14:textId="4585A637" w:rsidR="002219A3" w:rsidRPr="0041183D" w:rsidRDefault="002219A3" w:rsidP="002219A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Not specified</w:t>
            </w:r>
          </w:p>
        </w:tc>
      </w:tr>
      <w:tr w:rsidR="00274A6C" w:rsidRPr="0041183D" w14:paraId="5ECBC259" w14:textId="77777777" w:rsidTr="002219A3">
        <w:trPr>
          <w:trHeight w:val="56"/>
        </w:trPr>
        <w:tc>
          <w:tcPr>
            <w:tcW w:w="2909" w:type="dxa"/>
            <w:vAlign w:val="center"/>
          </w:tcPr>
          <w:p w14:paraId="09895538" w14:textId="47BFFED7" w:rsidR="00274A6C" w:rsidRPr="0041183D" w:rsidRDefault="00706EF3" w:rsidP="002219A3">
            <w:pPr>
              <w:pStyle w:val="Frage"/>
            </w:pPr>
            <w:r w:rsidRPr="0041183D">
              <w:t xml:space="preserve">1.4 </w:t>
            </w:r>
            <w:r w:rsidR="00EE2FBA" w:rsidRPr="0041183D">
              <w:t>Do you have German citizenship</w:t>
            </w:r>
            <w:r w:rsidR="006F7116" w:rsidRPr="0041183D">
              <w:t>?</w:t>
            </w:r>
          </w:p>
        </w:tc>
        <w:tc>
          <w:tcPr>
            <w:tcW w:w="6730" w:type="dxa"/>
            <w:vAlign w:val="center"/>
          </w:tcPr>
          <w:p w14:paraId="4B922895" w14:textId="3FC70AD9" w:rsidR="003A4FBC" w:rsidRPr="0041183D" w:rsidRDefault="003A4FBC" w:rsidP="003A4FB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EE2FBA" w:rsidRPr="0041183D">
              <w:rPr>
                <w:rFonts w:ascii="MetaNormal-Roman" w:hAnsi="MetaNormal-Roman" w:cs="Segoe UI"/>
                <w:sz w:val="20"/>
                <w:szCs w:val="20"/>
              </w:rPr>
              <w:t>Yes</w:t>
            </w:r>
          </w:p>
          <w:p w14:paraId="412BC5EE" w14:textId="341602F3" w:rsidR="003A4FBC" w:rsidRPr="0041183D" w:rsidRDefault="003A4FBC" w:rsidP="003A4FB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EE2FBA"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  <w:p w14:paraId="7496F898" w14:textId="6248895C" w:rsidR="00274A6C" w:rsidRPr="0041183D" w:rsidRDefault="003A4FBC" w:rsidP="003A4FB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EE2FBA" w:rsidRPr="0041183D">
              <w:rPr>
                <w:rFonts w:ascii="MetaNormal-Roman" w:hAnsi="MetaNormal-Roman" w:cs="Arial"/>
                <w:sz w:val="20"/>
                <w:szCs w:val="20"/>
              </w:rPr>
              <w:t>Not specified</w:t>
            </w:r>
          </w:p>
        </w:tc>
      </w:tr>
      <w:tr w:rsidR="003A4FBC" w:rsidRPr="0041183D" w14:paraId="213EF18D" w14:textId="77777777" w:rsidTr="002219A3">
        <w:trPr>
          <w:trHeight w:val="56"/>
        </w:trPr>
        <w:tc>
          <w:tcPr>
            <w:tcW w:w="2909" w:type="dxa"/>
            <w:vAlign w:val="center"/>
          </w:tcPr>
          <w:p w14:paraId="13D58369" w14:textId="01F26331" w:rsidR="003A4FBC" w:rsidRPr="0041183D" w:rsidRDefault="00706EF3" w:rsidP="002219A3">
            <w:pPr>
              <w:pStyle w:val="Frage"/>
            </w:pPr>
            <w:r w:rsidRPr="0041183D">
              <w:t xml:space="preserve">1.5 </w:t>
            </w:r>
            <w:r w:rsidR="005B74D2" w:rsidRPr="0041183D">
              <w:t>Do your parents have German citizenship</w:t>
            </w:r>
            <w:r w:rsidR="003A4FBC" w:rsidRPr="0041183D">
              <w:t>?</w:t>
            </w:r>
          </w:p>
        </w:tc>
        <w:tc>
          <w:tcPr>
            <w:tcW w:w="6730" w:type="dxa"/>
            <w:vAlign w:val="center"/>
          </w:tcPr>
          <w:p w14:paraId="5B06B8A8" w14:textId="48965A0D" w:rsidR="003A4FBC" w:rsidRPr="0041183D" w:rsidRDefault="003A4FBC" w:rsidP="003A4FB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B74D2" w:rsidRPr="0041183D">
              <w:rPr>
                <w:rFonts w:ascii="MetaNormal-Roman" w:hAnsi="MetaNormal-Roman" w:cs="Segoe UI"/>
                <w:sz w:val="20"/>
                <w:szCs w:val="20"/>
              </w:rPr>
              <w:t>Both parents have German citizenship</w:t>
            </w:r>
          </w:p>
          <w:p w14:paraId="2BE6FBB8" w14:textId="661B150E" w:rsidR="003A4FBC" w:rsidRPr="0041183D" w:rsidRDefault="003A4FBC" w:rsidP="003A4FB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B74D2" w:rsidRPr="0041183D">
              <w:rPr>
                <w:rFonts w:ascii="MetaNormal-Roman" w:hAnsi="MetaNormal-Roman" w:cs="Arial"/>
                <w:sz w:val="20"/>
                <w:szCs w:val="20"/>
              </w:rPr>
              <w:t>One parent has German citizenship</w:t>
            </w:r>
          </w:p>
          <w:p w14:paraId="5271F6F7" w14:textId="77777777" w:rsidR="005B74D2" w:rsidRPr="0041183D" w:rsidRDefault="003A4FBC" w:rsidP="005B74D2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B74D2" w:rsidRPr="0041183D">
              <w:rPr>
                <w:rFonts w:ascii="MetaNormal-Roman" w:hAnsi="MetaNormal-Roman" w:cs="Segoe UI"/>
                <w:sz w:val="20"/>
                <w:szCs w:val="20"/>
              </w:rPr>
              <w:t>None of them has German citizenship</w:t>
            </w:r>
          </w:p>
          <w:p w14:paraId="011F1A41" w14:textId="0A95A8ED" w:rsidR="00FB368D" w:rsidRPr="0041183D" w:rsidRDefault="00FB368D" w:rsidP="005B74D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B74D2" w:rsidRPr="0041183D">
              <w:rPr>
                <w:rFonts w:ascii="MetaNormal-Roman" w:hAnsi="MetaNormal-Roman" w:cs="Arial"/>
                <w:sz w:val="20"/>
                <w:szCs w:val="20"/>
              </w:rPr>
              <w:t>Not specified</w:t>
            </w:r>
          </w:p>
        </w:tc>
      </w:tr>
      <w:tr w:rsidR="00532A8F" w:rsidRPr="0041183D" w14:paraId="2C9F19CF" w14:textId="77777777" w:rsidTr="002219A3">
        <w:trPr>
          <w:trHeight w:val="56"/>
        </w:trPr>
        <w:tc>
          <w:tcPr>
            <w:tcW w:w="2909" w:type="dxa"/>
            <w:vAlign w:val="center"/>
          </w:tcPr>
          <w:p w14:paraId="4B286C97" w14:textId="04DC4A60" w:rsidR="00532A8F" w:rsidRPr="0041183D" w:rsidRDefault="00706EF3" w:rsidP="002219A3">
            <w:pPr>
              <w:pStyle w:val="Frage"/>
            </w:pPr>
            <w:r w:rsidRPr="0041183D">
              <w:t xml:space="preserve">1.6 </w:t>
            </w:r>
            <w:r w:rsidR="00017C40" w:rsidRPr="0041183D">
              <w:t>Which type of health insurance are you with</w:t>
            </w:r>
            <w:r w:rsidR="00532A8F" w:rsidRPr="0041183D">
              <w:t>?</w:t>
            </w:r>
          </w:p>
        </w:tc>
        <w:tc>
          <w:tcPr>
            <w:tcW w:w="6730" w:type="dxa"/>
            <w:vAlign w:val="center"/>
          </w:tcPr>
          <w:p w14:paraId="61BD7D3D" w14:textId="15622EA1" w:rsidR="00532A8F" w:rsidRPr="0041183D" w:rsidRDefault="00532A8F" w:rsidP="003A4FB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Statutory Health Insurance</w:t>
            </w:r>
          </w:p>
          <w:p w14:paraId="18E0C450" w14:textId="474ACED3" w:rsidR="00532A8F" w:rsidRPr="0041183D" w:rsidRDefault="00532A8F" w:rsidP="003A4FB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Private </w:t>
            </w:r>
            <w:r w:rsidR="00017C40" w:rsidRPr="0041183D">
              <w:rPr>
                <w:rFonts w:ascii="MetaNormal-Roman" w:hAnsi="MetaNormal-Roman" w:cs="Segoe UI"/>
                <w:sz w:val="20"/>
                <w:szCs w:val="20"/>
              </w:rPr>
              <w:t>Health Insurance</w:t>
            </w:r>
          </w:p>
          <w:p w14:paraId="4043AC68" w14:textId="7C4031D0" w:rsidR="00532A8F" w:rsidRPr="0041183D" w:rsidRDefault="00532A8F" w:rsidP="003A4FB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Sel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f-pay patient</w:t>
            </w:r>
          </w:p>
          <w:p w14:paraId="68DACAB3" w14:textId="57E5743A" w:rsidR="00532A8F" w:rsidRPr="0041183D" w:rsidRDefault="00532A8F" w:rsidP="003A4FB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17C40" w:rsidRPr="0041183D">
              <w:rPr>
                <w:rFonts w:ascii="MetaNormal-Roman" w:hAnsi="MetaNormal-Roman" w:cs="Segoe UI"/>
                <w:sz w:val="20"/>
                <w:szCs w:val="20"/>
              </w:rPr>
              <w:t>Other:</w:t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__________________________________________</w:t>
            </w:r>
          </w:p>
        </w:tc>
      </w:tr>
    </w:tbl>
    <w:p w14:paraId="52626BA9" w14:textId="77777777" w:rsidR="00206D04" w:rsidRPr="0041183D" w:rsidRDefault="00206D04" w:rsidP="00A662F1">
      <w:pPr>
        <w:rPr>
          <w:rFonts w:ascii="MetaBold-Roman" w:eastAsiaTheme="majorEastAsia" w:hAnsi="MetaBold-Roman" w:cs="Arial"/>
          <w:bCs/>
          <w:sz w:val="24"/>
          <w:szCs w:val="28"/>
        </w:rPr>
      </w:pPr>
    </w:p>
    <w:p w14:paraId="182DEF6E" w14:textId="77777777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035A3027" w14:textId="77777777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383F8090" w14:textId="77777777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1DDCA47F" w14:textId="77777777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63AED2CD" w14:textId="77777777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790D4AE1" w14:textId="77777777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7CC8F442" w14:textId="77777777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394AC87E" w14:textId="7B83CDE9" w:rsidR="00896634" w:rsidRPr="0041183D" w:rsidRDefault="00896634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0A7F5A09" w14:textId="52ADBE72" w:rsidR="00ED43D8" w:rsidRPr="0041183D" w:rsidRDefault="00ED43D8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</w:p>
    <w:p w14:paraId="6E6FF793" w14:textId="13EE0393" w:rsidR="003B02AA" w:rsidRPr="0041183D" w:rsidRDefault="003B02AA">
      <w:pPr>
        <w:spacing w:after="0"/>
        <w:jc w:val="center"/>
        <w:rPr>
          <w:rFonts w:ascii="MetaBold-Roman" w:eastAsiaTheme="majorEastAsia" w:hAnsi="MetaBold-Roman" w:cs="Arial"/>
          <w:bCs/>
          <w:sz w:val="24"/>
          <w:szCs w:val="28"/>
        </w:rPr>
      </w:pPr>
      <w:r w:rsidRPr="0041183D">
        <w:rPr>
          <w:rFonts w:ascii="MetaBold-Roman" w:eastAsiaTheme="majorEastAsia" w:hAnsi="MetaBold-Roman" w:cs="Arial"/>
          <w:bCs/>
          <w:sz w:val="24"/>
          <w:szCs w:val="28"/>
        </w:rPr>
        <w:br w:type="page"/>
      </w:r>
    </w:p>
    <w:p w14:paraId="32239956" w14:textId="53B7F089" w:rsidR="00A0697B" w:rsidRPr="0041183D" w:rsidRDefault="005E1A22" w:rsidP="00927288">
      <w:pPr>
        <w:spacing w:after="0"/>
        <w:jc w:val="center"/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</w:pPr>
      <w:r w:rsidRPr="0041183D"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  <w:lastRenderedPageBreak/>
        <w:t>Part 2</w:t>
      </w:r>
      <w:r w:rsidR="00E15CEC" w:rsidRPr="0041183D"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  <w:t xml:space="preserve">: </w:t>
      </w:r>
      <w:r w:rsidRPr="0041183D"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  <w:t>Questions on your medical history</w:t>
      </w:r>
    </w:p>
    <w:p w14:paraId="6DD2F079" w14:textId="77777777" w:rsidR="005E1A22" w:rsidRPr="0041183D" w:rsidRDefault="005E1A22" w:rsidP="005E1A22">
      <w:pPr>
        <w:spacing w:line="360" w:lineRule="auto"/>
        <w:jc w:val="center"/>
        <w:rPr>
          <w:rFonts w:ascii="MetaNormal-Roman" w:hAnsi="MetaNormal-Roman" w:cs="Arial"/>
          <w:color w:val="000000"/>
        </w:rPr>
      </w:pPr>
      <w:r w:rsidRPr="0041183D">
        <w:rPr>
          <w:rFonts w:ascii="MetaNormal-Roman" w:hAnsi="MetaNormal-Roman" w:cs="Arial"/>
          <w:color w:val="000000"/>
        </w:rPr>
        <w:t>Please check the answer that matches you.</w:t>
      </w:r>
    </w:p>
    <w:tbl>
      <w:tblPr>
        <w:tblStyle w:val="Tabellenraster"/>
        <w:tblW w:w="9639" w:type="dxa"/>
        <w:tblInd w:w="-459" w:type="dxa"/>
        <w:tblLook w:val="04A0" w:firstRow="1" w:lastRow="0" w:firstColumn="1" w:lastColumn="0" w:noHBand="0" w:noVBand="1"/>
      </w:tblPr>
      <w:tblGrid>
        <w:gridCol w:w="3168"/>
        <w:gridCol w:w="2157"/>
        <w:gridCol w:w="2157"/>
        <w:gridCol w:w="2157"/>
      </w:tblGrid>
      <w:tr w:rsidR="00206D04" w:rsidRPr="0041183D" w14:paraId="2CC5968E" w14:textId="77777777" w:rsidTr="00927288">
        <w:trPr>
          <w:trHeight w:val="1600"/>
        </w:trPr>
        <w:tc>
          <w:tcPr>
            <w:tcW w:w="3168" w:type="dxa"/>
            <w:vAlign w:val="center"/>
          </w:tcPr>
          <w:p w14:paraId="528668BC" w14:textId="21621A81" w:rsidR="00206D04" w:rsidRPr="0041183D" w:rsidRDefault="00587DE7" w:rsidP="003B02AA">
            <w:pPr>
              <w:spacing w:before="120" w:after="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2.1 </w:t>
            </w:r>
            <w:r w:rsidR="00017C40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Because of which heart or circulation disease(s) are you </w:t>
            </w:r>
            <w:r w:rsidR="00017C40" w:rsidRPr="0041183D">
              <w:rPr>
                <w:rFonts w:ascii="MetaBold-Roman" w:hAnsi="MetaBold-Roman" w:cs="Arial"/>
                <w:color w:val="000000"/>
                <w:sz w:val="20"/>
                <w:szCs w:val="20"/>
                <w:u w:val="single"/>
              </w:rPr>
              <w:t>currently</w:t>
            </w:r>
            <w:r w:rsidR="00017C40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treated?</w:t>
            </w:r>
            <w:r w:rsidR="003B02AA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206D04" w:rsidRPr="0041183D">
              <w:rPr>
                <w:rFonts w:ascii="MetaNormal-Italic" w:hAnsi="MetaNormal-Italic" w:cs="Arial"/>
                <w:color w:val="000000"/>
                <w:sz w:val="18"/>
                <w:szCs w:val="18"/>
              </w:rPr>
              <w:t>(M</w:t>
            </w:r>
            <w:r w:rsidR="00017C40" w:rsidRPr="0041183D">
              <w:rPr>
                <w:rFonts w:ascii="MetaNormal-Italic" w:hAnsi="MetaNormal-Italic" w:cs="Arial"/>
                <w:color w:val="000000"/>
                <w:sz w:val="18"/>
                <w:szCs w:val="18"/>
              </w:rPr>
              <w:t>ultiple choice possible</w:t>
            </w:r>
            <w:r w:rsidR="00206D04" w:rsidRPr="0041183D">
              <w:rPr>
                <w:rFonts w:ascii="MetaNormal-Italic" w:hAnsi="MetaNormal-Italic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471" w:type="dxa"/>
            <w:gridSpan w:val="3"/>
            <w:vAlign w:val="center"/>
          </w:tcPr>
          <w:p w14:paraId="083A9C2C" w14:textId="33E4915A" w:rsidR="00206D04" w:rsidRPr="0041183D" w:rsidRDefault="001B4F8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High blood pressure</w:t>
            </w:r>
            <w:r w:rsidR="00206D04" w:rsidRPr="0041183D">
              <w:rPr>
                <w:rFonts w:ascii="MetaNormal-Roman" w:hAnsi="MetaNormal-Roman" w:cs="Arial"/>
                <w:sz w:val="20"/>
                <w:szCs w:val="20"/>
              </w:rPr>
              <w:t xml:space="preserve"> (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h</w:t>
            </w:r>
            <w:r w:rsidR="00206D04" w:rsidRPr="0041183D">
              <w:rPr>
                <w:rFonts w:ascii="MetaNormal-Roman" w:hAnsi="MetaNormal-Roman" w:cs="Arial"/>
                <w:sz w:val="20"/>
                <w:szCs w:val="20"/>
              </w:rPr>
              <w:t>ypert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ension</w:t>
            </w:r>
            <w:r w:rsidR="00206D04" w:rsidRPr="0041183D">
              <w:rPr>
                <w:rFonts w:ascii="MetaNormal-Roman" w:hAnsi="MetaNormal-Roman" w:cs="Arial"/>
                <w:sz w:val="20"/>
                <w:szCs w:val="20"/>
              </w:rPr>
              <w:t>)</w:t>
            </w:r>
          </w:p>
          <w:p w14:paraId="313353E8" w14:textId="121D005E" w:rsidR="009C2C1C" w:rsidRPr="0041183D" w:rsidRDefault="009C2C1C" w:rsidP="009C2C1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17C40" w:rsidRPr="0041183D">
              <w:rPr>
                <w:rFonts w:ascii="MetaNormal-Roman" w:hAnsi="MetaNormal-Roman" w:cs="Segoe UI"/>
                <w:sz w:val="20"/>
                <w:szCs w:val="20"/>
              </w:rPr>
              <w:t>Cardiac arrhythmia/atrial fibrillation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</w:p>
          <w:p w14:paraId="2FD47605" w14:textId="5F9013EC" w:rsidR="009C2C1C" w:rsidRPr="0041183D" w:rsidRDefault="009C2C1C" w:rsidP="009C2C1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Coronary heart disease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(in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c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l. 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a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ngina pectoris 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and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017C40" w:rsidRPr="0041183D">
              <w:rPr>
                <w:rFonts w:ascii="MetaNormal-Roman" w:hAnsi="MetaNormal-Roman" w:cs="Arial"/>
                <w:sz w:val="20"/>
                <w:szCs w:val="20"/>
              </w:rPr>
              <w:t>heart attack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)</w:t>
            </w:r>
          </w:p>
          <w:p w14:paraId="6AB2DAE9" w14:textId="3B3D5185" w:rsidR="00AF5491" w:rsidRPr="0041183D" w:rsidRDefault="00AF5491" w:rsidP="00AF5491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37F48" w:rsidRPr="0041183D">
              <w:rPr>
                <w:rFonts w:ascii="MetaNormal-Roman" w:hAnsi="MetaNormal-Roman" w:cs="Arial"/>
                <w:sz w:val="20"/>
                <w:szCs w:val="20"/>
              </w:rPr>
              <w:t>Chronic heart failure</w:t>
            </w:r>
          </w:p>
          <w:p w14:paraId="6F1D4EF5" w14:textId="0237F370" w:rsidR="009C2C1C" w:rsidRPr="0041183D" w:rsidRDefault="00AF5491" w:rsidP="009C2C1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S</w:t>
            </w:r>
            <w:r w:rsidR="00637F48" w:rsidRPr="0041183D">
              <w:rPr>
                <w:rFonts w:ascii="MetaNormal-Roman" w:hAnsi="MetaNormal-Roman" w:cs="Arial"/>
                <w:sz w:val="20"/>
                <w:szCs w:val="20"/>
              </w:rPr>
              <w:t>troke</w:t>
            </w:r>
          </w:p>
          <w:p w14:paraId="4B85F37D" w14:textId="3B0971D0" w:rsidR="00206D04" w:rsidRPr="0041183D" w:rsidRDefault="001B4F8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206D04" w:rsidRPr="0041183D">
              <w:rPr>
                <w:rFonts w:ascii="MetaNormal-Roman" w:hAnsi="MetaNormal-Roman" w:cs="Arial"/>
                <w:sz w:val="20"/>
                <w:szCs w:val="20"/>
              </w:rPr>
              <w:t>Peripher</w:t>
            </w:r>
            <w:r w:rsidR="00637F48" w:rsidRPr="0041183D">
              <w:rPr>
                <w:rFonts w:ascii="MetaNormal-Roman" w:hAnsi="MetaNormal-Roman" w:cs="Arial"/>
                <w:sz w:val="20"/>
                <w:szCs w:val="20"/>
              </w:rPr>
              <w:t>al artery occlusive disease</w:t>
            </w:r>
          </w:p>
          <w:p w14:paraId="7B943E6D" w14:textId="648D2CD6" w:rsidR="00AF5491" w:rsidRPr="0041183D" w:rsidRDefault="00AF5491" w:rsidP="00927288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37F48" w:rsidRPr="0041183D">
              <w:rPr>
                <w:rFonts w:ascii="MetaNormal-Roman" w:hAnsi="MetaNormal-Roman" w:cs="Segoe UI"/>
                <w:sz w:val="20"/>
                <w:szCs w:val="20"/>
              </w:rPr>
              <w:t>Aortic aneurysm</w:t>
            </w:r>
          </w:p>
          <w:p w14:paraId="096CC4C6" w14:textId="12902ACD" w:rsidR="00206D04" w:rsidRPr="0041183D" w:rsidRDefault="001B4F8F" w:rsidP="00927288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37F48" w:rsidRPr="0041183D">
              <w:rPr>
                <w:rFonts w:ascii="MetaNormal-Roman" w:hAnsi="MetaNormal-Roman" w:cs="Arial"/>
                <w:sz w:val="20"/>
                <w:szCs w:val="20"/>
              </w:rPr>
              <w:t>Other</w:t>
            </w:r>
            <w:r w:rsidR="00AB47BB" w:rsidRPr="0041183D">
              <w:rPr>
                <w:rFonts w:ascii="MetaNormal-Roman" w:hAnsi="MetaNormal-Roman" w:cs="Arial"/>
                <w:sz w:val="20"/>
                <w:szCs w:val="20"/>
              </w:rPr>
              <w:t>: ___________________</w:t>
            </w:r>
            <w:r w:rsidR="00CD62EE" w:rsidRPr="0041183D">
              <w:rPr>
                <w:rFonts w:ascii="MetaNormal-Roman" w:hAnsi="MetaNormal-Roman" w:cs="Arial"/>
                <w:sz w:val="20"/>
                <w:szCs w:val="20"/>
              </w:rPr>
              <w:t>__________</w:t>
            </w:r>
          </w:p>
        </w:tc>
      </w:tr>
      <w:tr w:rsidR="00206D04" w:rsidRPr="0041183D" w14:paraId="7A6F8525" w14:textId="77777777" w:rsidTr="00927288">
        <w:trPr>
          <w:trHeight w:val="3927"/>
        </w:trPr>
        <w:tc>
          <w:tcPr>
            <w:tcW w:w="3168" w:type="dxa"/>
            <w:vAlign w:val="center"/>
          </w:tcPr>
          <w:p w14:paraId="189148B4" w14:textId="65EDF6B1" w:rsidR="00206D04" w:rsidRPr="0041183D" w:rsidRDefault="00587DE7" w:rsidP="00927288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2.2 </w:t>
            </w:r>
            <w:r w:rsidR="005E1A22" w:rsidRPr="0041183D">
              <w:rPr>
                <w:rFonts w:ascii="MetaBold-Roman" w:hAnsi="MetaBold-Roman" w:cs="Arial"/>
                <w:sz w:val="20"/>
                <w:szCs w:val="20"/>
              </w:rPr>
              <w:t xml:space="preserve">Besides a heart or circulation condition, do you suffer from </w:t>
            </w:r>
            <w:r w:rsidR="00DE6122" w:rsidRPr="0041183D">
              <w:rPr>
                <w:rFonts w:ascii="MetaBold-Roman" w:hAnsi="MetaBold-Roman" w:cs="Arial"/>
                <w:sz w:val="20"/>
                <w:szCs w:val="20"/>
              </w:rPr>
              <w:t>additional</w:t>
            </w:r>
            <w:r w:rsidR="005E1A22" w:rsidRPr="0041183D">
              <w:rPr>
                <w:rFonts w:ascii="MetaBold-Roman" w:hAnsi="MetaBold-Roman" w:cs="Arial"/>
                <w:sz w:val="20"/>
                <w:szCs w:val="20"/>
              </w:rPr>
              <w:t>, chronic diseases?</w:t>
            </w:r>
          </w:p>
        </w:tc>
        <w:tc>
          <w:tcPr>
            <w:tcW w:w="6471" w:type="dxa"/>
            <w:gridSpan w:val="3"/>
            <w:tcBorders>
              <w:bottom w:val="single" w:sz="4" w:space="0" w:color="auto"/>
            </w:tcBorders>
            <w:vAlign w:val="center"/>
          </w:tcPr>
          <w:p w14:paraId="2E58F756" w14:textId="0020586A" w:rsidR="00206D04" w:rsidRPr="0041183D" w:rsidRDefault="001B4F8F" w:rsidP="00927288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E1A22" w:rsidRPr="0041183D">
              <w:rPr>
                <w:rFonts w:ascii="MetaNormal-Roman" w:hAnsi="MetaNormal-Roman" w:cs="Arial"/>
                <w:sz w:val="20"/>
                <w:szCs w:val="20"/>
              </w:rPr>
              <w:t>No, I do not suffer from</w:t>
            </w:r>
            <w:r w:rsidR="00206D04"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additional, chronic diseases</w:t>
            </w:r>
            <w:r w:rsidR="00206D04"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</w:p>
          <w:p w14:paraId="26157623" w14:textId="6A8256DD" w:rsidR="00206D04" w:rsidRPr="0041183D" w:rsidRDefault="001B4F8F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Segoe UI"/>
                <w:sz w:val="20"/>
                <w:szCs w:val="20"/>
              </w:rPr>
              <w:t>Yes,</w:t>
            </w:r>
            <w:r w:rsidR="00206D04"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206D04" w:rsidRPr="0041183D">
              <w:rPr>
                <w:rFonts w:ascii="MetaNormal-Italic" w:hAnsi="MetaNormal-Italic" w:cs="Arial"/>
                <w:sz w:val="18"/>
                <w:szCs w:val="18"/>
              </w:rPr>
              <w:t>(</w:t>
            </w:r>
            <w:r w:rsidR="00DE6122" w:rsidRPr="0041183D">
              <w:rPr>
                <w:rFonts w:ascii="MetaNormal-Italic" w:hAnsi="MetaNormal-Italic" w:cs="Arial"/>
                <w:sz w:val="18"/>
                <w:szCs w:val="18"/>
              </w:rPr>
              <w:t>multiple choice possible</w:t>
            </w:r>
            <w:r w:rsidR="00206D04" w:rsidRPr="0041183D">
              <w:rPr>
                <w:rFonts w:ascii="MetaNormal-Italic" w:hAnsi="MetaNormal-Italic" w:cs="Arial"/>
                <w:sz w:val="18"/>
                <w:szCs w:val="18"/>
              </w:rPr>
              <w:t>)</w:t>
            </w:r>
          </w:p>
          <w:p w14:paraId="24BB0C62" w14:textId="205EADCE" w:rsidR="002549A4" w:rsidRPr="0041183D" w:rsidRDefault="002549A4" w:rsidP="002549A4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Arthropathy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(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e.g.</w:t>
            </w:r>
            <w:r w:rsidR="00AE640B"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a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rthros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is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,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r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heuma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tism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)</w:t>
            </w:r>
          </w:p>
          <w:p w14:paraId="4EF569BC" w14:textId="5748E9D5" w:rsidR="002549A4" w:rsidRPr="0041183D" w:rsidRDefault="002549A4" w:rsidP="00927288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Chroni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c back pain</w:t>
            </w:r>
          </w:p>
          <w:p w14:paraId="27CE5E70" w14:textId="436B89CE" w:rsidR="009D71B8" w:rsidRPr="0041183D" w:rsidRDefault="009D71B8">
            <w:pPr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Type 2 diabetes</w:t>
            </w:r>
          </w:p>
          <w:p w14:paraId="590685DA" w14:textId="572F2F00" w:rsidR="002549A4" w:rsidRPr="0041183D" w:rsidRDefault="002549A4" w:rsidP="00927288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Chroni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c renal disease</w:t>
            </w:r>
          </w:p>
          <w:p w14:paraId="687704A7" w14:textId="4C7E21D7" w:rsidR="002549A4" w:rsidRPr="0041183D" w:rsidRDefault="002549A4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Chroni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c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pulmonary disease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(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e.g.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a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sthma or COPD)</w:t>
            </w:r>
          </w:p>
          <w:p w14:paraId="02B67057" w14:textId="3D2355B7" w:rsidR="00E4765F" w:rsidRPr="0041183D" w:rsidRDefault="00E4765F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7D1925" w:rsidRPr="0041183D">
              <w:rPr>
                <w:rFonts w:ascii="MetaNormal-Roman" w:hAnsi="MetaNormal-Roman" w:cs="Arial"/>
                <w:sz w:val="20"/>
                <w:szCs w:val="20"/>
              </w:rPr>
              <w:t>Chroni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c thyroid disease</w:t>
            </w:r>
          </w:p>
          <w:p w14:paraId="744D2E26" w14:textId="4BCEA818" w:rsidR="00206D04" w:rsidRPr="0041183D" w:rsidRDefault="00206D04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Chroni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c gastrointestinal disease</w:t>
            </w:r>
          </w:p>
          <w:p w14:paraId="1DD9E22F" w14:textId="718AFA11" w:rsidR="002549A4" w:rsidRPr="0041183D" w:rsidRDefault="002549A4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Allerg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y/chronic skin disease</w:t>
            </w:r>
          </w:p>
          <w:p w14:paraId="706503BB" w14:textId="38092F98" w:rsidR="002549A4" w:rsidRPr="0041183D" w:rsidRDefault="00206D04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Depression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or pathological fears</w:t>
            </w:r>
          </w:p>
          <w:p w14:paraId="52F7D854" w14:textId="2D16A087" w:rsidR="002549A4" w:rsidRPr="0041183D" w:rsidRDefault="002549A4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Cancer</w:t>
            </w:r>
          </w:p>
          <w:p w14:paraId="74EE70EF" w14:textId="5998B3F6" w:rsidR="00206D04" w:rsidRPr="0041183D" w:rsidRDefault="00206D04">
            <w:pPr>
              <w:snapToGrid w:val="0"/>
              <w:spacing w:before="120" w:after="120" w:line="240" w:lineRule="auto"/>
              <w:ind w:left="360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="00480AC4"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DE6122" w:rsidRPr="0041183D">
              <w:rPr>
                <w:rFonts w:ascii="MetaNormal-Roman" w:hAnsi="MetaNormal-Roman" w:cs="Arial"/>
                <w:sz w:val="20"/>
                <w:szCs w:val="20"/>
              </w:rPr>
              <w:t>Other</w:t>
            </w:r>
            <w:r w:rsidR="00E4765F" w:rsidRPr="0041183D">
              <w:rPr>
                <w:rFonts w:ascii="MetaNormal-Roman" w:hAnsi="MetaNormal-Roman" w:cs="Arial"/>
                <w:sz w:val="20"/>
                <w:szCs w:val="20"/>
              </w:rPr>
              <w:t>:</w:t>
            </w:r>
            <w:r w:rsidR="002549A4"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E4765F" w:rsidRPr="0041183D">
              <w:rPr>
                <w:rFonts w:ascii="MetaNormal-Roman" w:hAnsi="MetaNormal-Roman" w:cs="Arial"/>
                <w:sz w:val="20"/>
                <w:szCs w:val="20"/>
              </w:rPr>
              <w:t>___________</w:t>
            </w:r>
            <w:r w:rsidR="00265D2D" w:rsidRPr="0041183D">
              <w:rPr>
                <w:rFonts w:ascii="MetaNormal-Roman" w:hAnsi="MetaNormal-Roman" w:cs="Arial"/>
                <w:sz w:val="20"/>
                <w:szCs w:val="20"/>
              </w:rPr>
              <w:t>____</w:t>
            </w:r>
            <w:r w:rsidR="00E4765F" w:rsidRPr="0041183D">
              <w:rPr>
                <w:rFonts w:ascii="MetaNormal-Roman" w:hAnsi="MetaNormal-Roman" w:cs="Arial"/>
                <w:sz w:val="20"/>
                <w:szCs w:val="20"/>
              </w:rPr>
              <w:t>_________</w:t>
            </w:r>
            <w:r w:rsidR="00CD62EE" w:rsidRPr="0041183D">
              <w:rPr>
                <w:rFonts w:ascii="MetaNormal-Roman" w:hAnsi="MetaNormal-Roman" w:cs="Arial"/>
                <w:sz w:val="20"/>
                <w:szCs w:val="20"/>
              </w:rPr>
              <w:t>_____</w:t>
            </w:r>
          </w:p>
        </w:tc>
      </w:tr>
      <w:tr w:rsidR="00D013CE" w:rsidRPr="0041183D" w14:paraId="6E1B26A8" w14:textId="77777777" w:rsidTr="00407E07">
        <w:trPr>
          <w:trHeight w:val="980"/>
        </w:trPr>
        <w:tc>
          <w:tcPr>
            <w:tcW w:w="3168" w:type="dxa"/>
            <w:tcBorders>
              <w:right w:val="single" w:sz="4" w:space="0" w:color="auto"/>
            </w:tcBorders>
            <w:vAlign w:val="center"/>
          </w:tcPr>
          <w:p w14:paraId="5A8DE0A1" w14:textId="1E1FBD38" w:rsidR="00D013CE" w:rsidRPr="0041183D" w:rsidRDefault="00587DE7" w:rsidP="00407E07">
            <w:pPr>
              <w:suppressAutoHyphens/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2.3 </w:t>
            </w:r>
            <w:r w:rsidR="001613D9" w:rsidRPr="0041183D">
              <w:rPr>
                <w:rFonts w:ascii="MetaBold-Roman" w:hAnsi="MetaBold-Roman" w:cs="Arial"/>
                <w:sz w:val="20"/>
                <w:szCs w:val="20"/>
              </w:rPr>
              <w:t>Do you participate in a programme for general practitioner-centred care</w:t>
            </w:r>
            <w:r w:rsidR="00D013CE" w:rsidRPr="0041183D">
              <w:rPr>
                <w:rFonts w:ascii="MetaBold-Roman" w:hAnsi="MetaBold-Roman" w:cs="Arial"/>
                <w:sz w:val="20"/>
                <w:szCs w:val="20"/>
              </w:rPr>
              <w:t>?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276E3C" w14:textId="2AE9554D" w:rsidR="00D013CE" w:rsidRPr="0041183D" w:rsidRDefault="00D013CE" w:rsidP="00407E07">
            <w:pPr>
              <w:suppressAutoHyphens/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613D9" w:rsidRPr="0041183D">
              <w:rPr>
                <w:rFonts w:ascii="MetaNormal-Roman" w:hAnsi="MetaNormal-Roman" w:cs="Segoe UI"/>
                <w:sz w:val="20"/>
                <w:szCs w:val="20"/>
              </w:rPr>
              <w:t>Yes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B7236" w14:textId="710518DD" w:rsidR="00D013CE" w:rsidRPr="0041183D" w:rsidRDefault="00D013CE" w:rsidP="00407E07">
            <w:pPr>
              <w:suppressAutoHyphens/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87DE7" w:rsidRPr="0041183D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1613D9"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F65A5" w14:textId="0C37FEE8" w:rsidR="00D013CE" w:rsidRPr="0041183D" w:rsidRDefault="00D013CE" w:rsidP="00407E07">
            <w:pPr>
              <w:suppressAutoHyphens/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613D9" w:rsidRPr="0041183D">
              <w:rPr>
                <w:rFonts w:ascii="MetaNormal-Roman" w:hAnsi="MetaNormal-Roman" w:cs="Arial"/>
                <w:sz w:val="20"/>
                <w:szCs w:val="20"/>
              </w:rPr>
              <w:t>I don’t know</w:t>
            </w:r>
          </w:p>
        </w:tc>
      </w:tr>
      <w:tr w:rsidR="00480AC4" w:rsidRPr="0041183D" w14:paraId="2A7E3184" w14:textId="77777777" w:rsidTr="00407E07">
        <w:trPr>
          <w:trHeight w:val="3069"/>
        </w:trPr>
        <w:tc>
          <w:tcPr>
            <w:tcW w:w="3168" w:type="dxa"/>
            <w:vAlign w:val="center"/>
          </w:tcPr>
          <w:p w14:paraId="2D73E1FF" w14:textId="27B6E88E" w:rsidR="00480AC4" w:rsidRPr="0041183D" w:rsidRDefault="0087472E" w:rsidP="00A662F1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2.4 </w:t>
            </w:r>
            <w:r w:rsidR="006A7CBF" w:rsidRPr="0041183D">
              <w:rPr>
                <w:rFonts w:ascii="MetaBold-Roman" w:hAnsi="MetaBold-Roman" w:cs="Arial"/>
                <w:sz w:val="20"/>
                <w:szCs w:val="20"/>
              </w:rPr>
              <w:t>In which disease-management-programmes (DMP) do you participate?</w:t>
            </w:r>
            <w:r w:rsidR="006A7CBF" w:rsidRPr="0041183D">
              <w:rPr>
                <w:rFonts w:ascii="MetaNormal-Italic" w:hAnsi="MetaNormal-Italic" w:cs="Arial"/>
                <w:sz w:val="18"/>
                <w:szCs w:val="18"/>
              </w:rPr>
              <w:t xml:space="preserve"> (Multiple choices possible</w:t>
            </w:r>
            <w:r w:rsidR="00480AC4" w:rsidRPr="0041183D">
              <w:rPr>
                <w:rFonts w:ascii="MetaNormal-Italic" w:hAnsi="MetaNormal-Italic" w:cs="Arial"/>
                <w:sz w:val="18"/>
                <w:szCs w:val="18"/>
              </w:rPr>
              <w:t>)</w:t>
            </w:r>
          </w:p>
        </w:tc>
        <w:tc>
          <w:tcPr>
            <w:tcW w:w="64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9FE03" w14:textId="02CCE841" w:rsidR="00480AC4" w:rsidRPr="0041183D" w:rsidRDefault="00480AC4" w:rsidP="003B02AA">
            <w:pPr>
              <w:suppressAutoHyphens/>
              <w:overflowPunct w:val="0"/>
              <w:autoSpaceDE w:val="0"/>
              <w:snapToGrid w:val="0"/>
              <w:spacing w:after="12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DMP </w:t>
            </w:r>
            <w:r w:rsidR="006A7CBF" w:rsidRPr="0041183D">
              <w:rPr>
                <w:rFonts w:ascii="MetaNormal-Roman" w:hAnsi="MetaNormal-Roman" w:cs="Segoe UI"/>
                <w:sz w:val="20"/>
                <w:szCs w:val="20"/>
              </w:rPr>
              <w:t>type 2 diabetes</w:t>
            </w:r>
          </w:p>
          <w:p w14:paraId="589AD7AC" w14:textId="030AAB6C" w:rsidR="00480AC4" w:rsidRPr="0041183D" w:rsidRDefault="00480AC4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DMP </w:t>
            </w:r>
            <w:r w:rsidR="006A7CBF" w:rsidRPr="0041183D">
              <w:rPr>
                <w:rFonts w:ascii="MetaNormal-Roman" w:hAnsi="MetaNormal-Roman" w:cs="Arial"/>
                <w:sz w:val="20"/>
                <w:szCs w:val="20"/>
              </w:rPr>
              <w:t>heart failure</w:t>
            </w:r>
          </w:p>
          <w:p w14:paraId="6062B731" w14:textId="57A0D1DE" w:rsidR="00480AC4" w:rsidRPr="0041183D" w:rsidRDefault="00480AC4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DMP </w:t>
            </w:r>
            <w:r w:rsidR="006A7CBF" w:rsidRPr="0041183D">
              <w:rPr>
                <w:rFonts w:ascii="MetaNormal-Roman" w:hAnsi="MetaNormal-Roman" w:cs="Arial"/>
                <w:sz w:val="20"/>
                <w:szCs w:val="20"/>
              </w:rPr>
              <w:t>coronary heart disease</w:t>
            </w:r>
          </w:p>
          <w:p w14:paraId="461AC79D" w14:textId="371CDF5B" w:rsidR="00480AC4" w:rsidRPr="0041183D" w:rsidRDefault="00480AC4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A7CBF" w:rsidRPr="0041183D">
              <w:rPr>
                <w:rFonts w:ascii="MetaNormal-Roman" w:hAnsi="MetaNormal-Roman" w:cs="Segoe UI"/>
                <w:sz w:val="20"/>
                <w:szCs w:val="20"/>
              </w:rPr>
              <w:t>DMP breast cancer</w:t>
            </w:r>
          </w:p>
          <w:p w14:paraId="0C68B2B2" w14:textId="5432484E" w:rsidR="00480AC4" w:rsidRPr="0041183D" w:rsidRDefault="00480AC4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DMP </w:t>
            </w:r>
            <w:r w:rsidR="006A7CBF" w:rsidRPr="0041183D">
              <w:rPr>
                <w:rFonts w:ascii="MetaNormal-Roman" w:hAnsi="MetaNormal-Roman" w:cs="Arial"/>
                <w:sz w:val="20"/>
                <w:szCs w:val="20"/>
              </w:rPr>
              <w:t>Type 1 diabetes</w:t>
            </w:r>
          </w:p>
          <w:p w14:paraId="279C1648" w14:textId="6F553CBA" w:rsidR="00480AC4" w:rsidRPr="0041183D" w:rsidRDefault="00480AC4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DMP</w:t>
            </w:r>
            <w:r w:rsidR="006A7CBF" w:rsidRPr="0041183D">
              <w:rPr>
                <w:rFonts w:ascii="MetaNormal-Roman" w:hAnsi="MetaNormal-Roman" w:cs="Segoe UI"/>
                <w:sz w:val="20"/>
                <w:szCs w:val="20"/>
              </w:rPr>
              <w:t xml:space="preserve"> bronchial asthma</w:t>
            </w:r>
          </w:p>
          <w:p w14:paraId="2A0F83CD" w14:textId="291DE64E" w:rsidR="00480AC4" w:rsidRPr="0041183D" w:rsidRDefault="00480AC4">
            <w:pPr>
              <w:suppressAutoHyphens/>
              <w:overflowPunct w:val="0"/>
              <w:autoSpaceDE w:val="0"/>
              <w:snapToGrid w:val="0"/>
              <w:spacing w:before="120" w:after="12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DMP </w:t>
            </w:r>
            <w:r w:rsidR="006A7CBF" w:rsidRPr="0041183D">
              <w:rPr>
                <w:rFonts w:ascii="MetaNormal-Roman" w:hAnsi="MetaNormal-Roman" w:cs="Segoe UI"/>
                <w:sz w:val="20"/>
                <w:szCs w:val="20"/>
              </w:rPr>
              <w:t>c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hron</w:t>
            </w:r>
            <w:r w:rsidR="006A7CBF" w:rsidRPr="0041183D">
              <w:rPr>
                <w:rFonts w:ascii="MetaNormal-Roman" w:hAnsi="MetaNormal-Roman" w:cs="Arial"/>
                <w:sz w:val="20"/>
                <w:szCs w:val="20"/>
              </w:rPr>
              <w:t>ic obstructive pulmonary disease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(COPD)</w:t>
            </w:r>
          </w:p>
          <w:p w14:paraId="51B1BBCB" w14:textId="33985D21" w:rsidR="00480AC4" w:rsidRPr="0041183D" w:rsidRDefault="00480AC4" w:rsidP="003B02AA">
            <w:pPr>
              <w:suppressAutoHyphens/>
              <w:overflowPunct w:val="0"/>
              <w:autoSpaceDE w:val="0"/>
              <w:snapToGrid w:val="0"/>
              <w:spacing w:before="120" w:after="0" w:line="240" w:lineRule="auto"/>
              <w:textAlignment w:val="baseline"/>
              <w:rPr>
                <w:rFonts w:ascii="MetaNormal-Roman" w:hAnsi="MetaNormal-Roman" w:cs="Segoe UI"/>
                <w:sz w:val="20"/>
                <w:szCs w:val="20"/>
              </w:rPr>
            </w:pP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</w:r>
            <w:r w:rsidR="001F1A3F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I</w:t>
            </w:r>
            <w:r w:rsidR="006A7CBF" w:rsidRPr="0041183D">
              <w:rPr>
                <w:rFonts w:ascii="MetaNormal-Roman" w:hAnsi="MetaNormal-Roman" w:cs="Arial"/>
                <w:sz w:val="20"/>
                <w:szCs w:val="20"/>
              </w:rPr>
              <w:t xml:space="preserve"> do not participate in a DMP</w:t>
            </w:r>
          </w:p>
        </w:tc>
      </w:tr>
    </w:tbl>
    <w:p w14:paraId="77F87FAD" w14:textId="26E0E440" w:rsidR="00407E07" w:rsidRPr="0041183D" w:rsidRDefault="00407E07" w:rsidP="00927288">
      <w:pPr>
        <w:spacing w:after="120"/>
        <w:jc w:val="center"/>
        <w:rPr>
          <w:rFonts w:ascii="MetaBold-Roman" w:hAnsi="MetaBold-Roman"/>
          <w:color w:val="365F91" w:themeColor="accent1" w:themeShade="BF"/>
          <w:sz w:val="24"/>
          <w:szCs w:val="24"/>
        </w:rPr>
      </w:pPr>
      <w:r w:rsidRPr="0041183D">
        <w:rPr>
          <w:rFonts w:ascii="MetaBold-Roman" w:hAnsi="MetaBold-Roman"/>
          <w:color w:val="365F91" w:themeColor="accent1" w:themeShade="BF"/>
          <w:sz w:val="24"/>
          <w:szCs w:val="24"/>
        </w:rPr>
        <w:br w:type="page"/>
      </w:r>
    </w:p>
    <w:p w14:paraId="419D2621" w14:textId="3918C4B1" w:rsidR="00E15CEC" w:rsidRPr="0041183D" w:rsidRDefault="00AF08A2" w:rsidP="00927288">
      <w:pPr>
        <w:spacing w:after="120"/>
        <w:jc w:val="center"/>
        <w:rPr>
          <w:rFonts w:ascii="MetaBold-Roman" w:hAnsi="MetaBold-Roman"/>
          <w:sz w:val="24"/>
          <w:szCs w:val="24"/>
        </w:rPr>
      </w:pPr>
      <w:r w:rsidRPr="0041183D">
        <w:rPr>
          <w:rFonts w:ascii="MetaBold-Roman" w:hAnsi="MetaBold-Roman"/>
          <w:color w:val="365F91" w:themeColor="accent1" w:themeShade="BF"/>
          <w:sz w:val="24"/>
          <w:szCs w:val="24"/>
        </w:rPr>
        <w:lastRenderedPageBreak/>
        <w:t>Part</w:t>
      </w:r>
      <w:r w:rsidR="00E15CEC" w:rsidRPr="0041183D">
        <w:rPr>
          <w:rFonts w:ascii="MetaBold-Roman" w:hAnsi="MetaBold-Roman"/>
          <w:color w:val="365F91" w:themeColor="accent1" w:themeShade="BF"/>
          <w:sz w:val="24"/>
          <w:szCs w:val="24"/>
        </w:rPr>
        <w:t xml:space="preserve"> 3: </w:t>
      </w:r>
      <w:r w:rsidRPr="0041183D">
        <w:rPr>
          <w:rFonts w:ascii="MetaBold-Roman" w:hAnsi="MetaBold-Roman"/>
          <w:color w:val="365F91" w:themeColor="accent1" w:themeShade="BF"/>
          <w:sz w:val="24"/>
          <w:szCs w:val="24"/>
        </w:rPr>
        <w:t>Health care</w:t>
      </w:r>
    </w:p>
    <w:p w14:paraId="1A30762D" w14:textId="22991502" w:rsidR="00783E05" w:rsidRPr="0041183D" w:rsidRDefault="00933C1B" w:rsidP="00927288">
      <w:pPr>
        <w:spacing w:after="0" w:line="240" w:lineRule="auto"/>
        <w:rPr>
          <w:rFonts w:ascii="MetaNormal-Roman" w:hAnsi="MetaNormal-Roman" w:cs="Arial"/>
          <w:color w:val="000000"/>
        </w:rPr>
      </w:pPr>
      <w:r w:rsidRPr="0041183D">
        <w:rPr>
          <w:rFonts w:ascii="MetaNormal-Roman" w:hAnsi="MetaNormal-Roman" w:cs="Arial"/>
          <w:color w:val="000000"/>
        </w:rPr>
        <w:t>We are interested in your experiences and impressions regarding health care in the past 12 months. For each statement, please indicate the answer that suits your opinion best.</w:t>
      </w:r>
      <w:r w:rsidR="003D41C0" w:rsidRPr="0041183D">
        <w:rPr>
          <w:rFonts w:ascii="MetaNormal-Roman" w:hAnsi="MetaNormal-Roman" w:cs="Arial"/>
          <w:color w:val="000000"/>
        </w:rPr>
        <w:t xml:space="preserve"> </w:t>
      </w:r>
    </w:p>
    <w:p w14:paraId="0A61ACCB" w14:textId="77777777" w:rsidR="00407E07" w:rsidRPr="0041183D" w:rsidRDefault="00407E07" w:rsidP="00927288">
      <w:pPr>
        <w:spacing w:after="0" w:line="240" w:lineRule="auto"/>
        <w:rPr>
          <w:rFonts w:ascii="MetaNormal-Roman" w:hAnsi="MetaNormal-Roman" w:cs="Arial"/>
          <w:color w:val="000000"/>
        </w:rPr>
      </w:pPr>
    </w:p>
    <w:tbl>
      <w:tblPr>
        <w:tblStyle w:val="Tabellenraster"/>
        <w:tblpPr w:leftFromText="141" w:rightFromText="141" w:vertAnchor="text" w:horzAnchor="margin" w:tblpXSpec="center" w:tblpY="16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4"/>
        <w:gridCol w:w="954"/>
        <w:gridCol w:w="954"/>
        <w:gridCol w:w="952"/>
        <w:gridCol w:w="950"/>
      </w:tblGrid>
      <w:tr w:rsidR="00F47CA6" w:rsidRPr="0041183D" w14:paraId="18129273" w14:textId="77777777" w:rsidTr="00927288">
        <w:trPr>
          <w:trHeight w:val="70"/>
        </w:trPr>
        <w:tc>
          <w:tcPr>
            <w:tcW w:w="5000" w:type="pct"/>
            <w:gridSpan w:val="7"/>
          </w:tcPr>
          <w:p w14:paraId="7D5C0555" w14:textId="766DB70D" w:rsidR="00F47CA6" w:rsidRPr="0041183D" w:rsidRDefault="00170AC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he following statements refer to your own general practitioner (GP)</w:t>
            </w:r>
          </w:p>
          <w:p w14:paraId="46AB949B" w14:textId="2662B82D" w:rsidR="00170AC3" w:rsidRPr="0041183D" w:rsidRDefault="00170AC3" w:rsidP="00170AC3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 xml:space="preserve">Your own GP </w:t>
            </w:r>
            <w:r w:rsidR="00F46299" w:rsidRPr="0041183D">
              <w:rPr>
                <w:rFonts w:ascii="MetaNormal-Italic" w:hAnsi="MetaNormal-Italic" w:cs="Arial"/>
                <w:sz w:val="20"/>
                <w:szCs w:val="20"/>
              </w:rPr>
              <w:t>is</w:t>
            </w:r>
            <w:r w:rsidRPr="0041183D">
              <w:rPr>
                <w:rFonts w:ascii="MetaNormal-Italic" w:hAnsi="MetaNormal-Italic" w:cs="Arial"/>
                <w:sz w:val="20"/>
                <w:szCs w:val="20"/>
              </w:rPr>
              <w:t xml:space="preserve"> the physician that you typically consult at first in case of a disease. </w:t>
            </w:r>
          </w:p>
          <w:p w14:paraId="24742DED" w14:textId="703877E0" w:rsidR="00F47CA6" w:rsidRPr="0041183D" w:rsidRDefault="00170AC3" w:rsidP="00170AC3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 xml:space="preserve">If you did not see your GP in the past 12 months, </w:t>
            </w:r>
            <w:r w:rsidR="00F46299" w:rsidRPr="0041183D">
              <w:rPr>
                <w:rFonts w:ascii="MetaNormal-Italic" w:hAnsi="MetaNormal-Italic" w:cs="Arial"/>
                <w:sz w:val="20"/>
                <w:szCs w:val="20"/>
              </w:rPr>
              <w:t>please</w:t>
            </w:r>
            <w:r w:rsidRPr="0041183D">
              <w:rPr>
                <w:rFonts w:ascii="MetaNormal-Italic" w:hAnsi="MetaNormal-Italic" w:cs="Arial"/>
                <w:sz w:val="20"/>
                <w:szCs w:val="20"/>
              </w:rPr>
              <w:t xml:space="preserve"> continue with question 3.9</w:t>
            </w:r>
            <w:r w:rsidR="00F47CA6" w:rsidRPr="0041183D">
              <w:rPr>
                <w:rFonts w:ascii="MetaNormal-Italic" w:hAnsi="MetaNormal-Italic" w:cs="Arial"/>
                <w:sz w:val="20"/>
                <w:szCs w:val="20"/>
              </w:rPr>
              <w:t>.</w:t>
            </w:r>
          </w:p>
        </w:tc>
      </w:tr>
      <w:tr w:rsidR="00F47CA6" w:rsidRPr="0041183D" w14:paraId="1A28E1A5" w14:textId="77777777" w:rsidTr="009643A8">
        <w:trPr>
          <w:trHeight w:val="64"/>
        </w:trPr>
        <w:tc>
          <w:tcPr>
            <w:tcW w:w="2034" w:type="pct"/>
            <w:tcBorders>
              <w:bottom w:val="nil"/>
              <w:right w:val="nil"/>
            </w:tcBorders>
          </w:tcPr>
          <w:p w14:paraId="2F19BB8B" w14:textId="2A30EFE1" w:rsidR="00F47CA6" w:rsidRPr="0041183D" w:rsidRDefault="00F47CA6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093C8403" w14:textId="3DE18844" w:rsidR="00F47CA6" w:rsidRPr="0041183D" w:rsidRDefault="00170AC3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71A129A0" w14:textId="5B4F4CB8" w:rsidR="00F47CA6" w:rsidRPr="0041183D" w:rsidRDefault="00170AC3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4EC6C45A" w14:textId="5EF66925" w:rsidR="00F47CA6" w:rsidRPr="0041183D" w:rsidRDefault="00F47CA6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3A6799D2" w14:textId="3BDEBC8A" w:rsidR="00F47CA6" w:rsidRPr="0041183D" w:rsidRDefault="00170AC3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3384E10F" w14:textId="166D5DD3" w:rsidR="00F47CA6" w:rsidRPr="0041183D" w:rsidRDefault="00170AC3" w:rsidP="0092728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0BBAD924" w14:textId="633FCDDF" w:rsidR="00F47CA6" w:rsidRPr="0041183D" w:rsidRDefault="00170AC3" w:rsidP="00927288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</w:t>
            </w:r>
            <w:r w:rsidR="00F47CA6"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>/</w:t>
            </w:r>
            <w:r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 xml:space="preserve"> not sure</w:t>
            </w:r>
          </w:p>
        </w:tc>
      </w:tr>
      <w:tr w:rsidR="0085500B" w:rsidRPr="0041183D" w14:paraId="793CA36B" w14:textId="77777777" w:rsidTr="009643A8">
        <w:trPr>
          <w:trHeight w:val="70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14:paraId="1C8F22C1" w14:textId="40819DF3" w:rsidR="0085500B" w:rsidRPr="0041183D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1 </w:t>
            </w:r>
            <w:r w:rsidR="00170AC3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I know my GP very well</w:t>
            </w:r>
            <w:r w:rsidR="0085500B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4FF22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C9DF6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49B58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8428E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DE1549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14:paraId="10E340E1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85500B" w:rsidRPr="0041183D" w14:paraId="7578B673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4C9194" w14:textId="71E3FD33" w:rsidR="0085500B" w:rsidRPr="0041183D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2 </w:t>
            </w:r>
            <w:r w:rsidR="0085500B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M</w:t>
            </w:r>
            <w:r w:rsidR="00170AC3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y GP knows my medical history very well</w:t>
            </w:r>
            <w:r w:rsidR="0085500B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9B653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48D01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24D23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5EF2A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F4E19E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4F8E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85500B" w:rsidRPr="0041183D" w14:paraId="0E5DA195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D55B58" w14:textId="7DFD7C31" w:rsidR="0085500B" w:rsidRPr="0041183D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3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My general practitioner always remembers, what he/she did on my last visi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DF85E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DE6DF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EBFBE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EC7D8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3591EB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BC627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85500B" w:rsidRPr="0041183D" w14:paraId="01F899E4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BD5826" w14:textId="11AEA662" w:rsidR="0085500B" w:rsidRPr="0041183D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4 </w:t>
            </w:r>
            <w:r w:rsidR="00825639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My GP knows my familia</w:t>
            </w:r>
            <w:r w:rsidR="00B30ABF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l</w:t>
            </w:r>
            <w:r w:rsidR="00825639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circumstances very well</w:t>
            </w:r>
            <w:r w:rsidR="0085500B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B7FE7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66914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A0BE5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722AF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BA9340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FEBE0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85500B" w:rsidRPr="0041183D" w14:paraId="365EFA50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162195" w14:textId="201CB7B9" w:rsidR="0085500B" w:rsidRPr="0041183D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5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My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GP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knows very well what I do in my everyday life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32AE5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15DE5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BF7B4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A823E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A353CD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7CD299B0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85500B" w:rsidRPr="0041183D" w14:paraId="6C634745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352498" w14:textId="74321D78" w:rsidR="0085500B" w:rsidRPr="0041183D" w:rsidRDefault="00C10753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6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If necessary, my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GP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gets in touch with me without me having to ask him/her for i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9C372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BB95E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31388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10DB7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27FFFF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vAlign w:val="center"/>
          </w:tcPr>
          <w:p w14:paraId="7C949D4B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85500B" w:rsidRPr="0041183D" w14:paraId="11791C19" w14:textId="77777777" w:rsidTr="009643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A310C8" w14:textId="4AA20208" w:rsidR="0085500B" w:rsidRPr="0041183D" w:rsidRDefault="006669C0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7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My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GP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knows very well what I deem important when it comes to my treatmen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799BA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162F1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D8074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5D83B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D50D19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vAlign w:val="center"/>
          </w:tcPr>
          <w:p w14:paraId="676464BA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85500B" w:rsidRPr="0041183D" w14:paraId="08D08649" w14:textId="77777777" w:rsidTr="00407E07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06ABE2" w14:textId="73A5E920" w:rsidR="0085500B" w:rsidRPr="0041183D" w:rsidRDefault="006669C0" w:rsidP="00F47CA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8 </w:t>
            </w:r>
            <w:r w:rsidR="00825639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My GP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keeps</w:t>
            </w:r>
            <w:r w:rsidR="00825639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in touch sufficiently when I’m treated by other medical care providers (e.g. physiotherapists)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CEE78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5449D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61EC5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715FA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22EA51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3" w:type="pct"/>
            <w:vAlign w:val="center"/>
          </w:tcPr>
          <w:p w14:paraId="5E83FEBD" w14:textId="77777777" w:rsidR="0085500B" w:rsidRPr="0041183D" w:rsidRDefault="0085500B" w:rsidP="00F47CA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14:paraId="5BEDDC24" w14:textId="4F2337CE" w:rsidR="003C0686" w:rsidRPr="0041183D" w:rsidRDefault="003C0686" w:rsidP="009A2032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</w:p>
    <w:p w14:paraId="1520B4CD" w14:textId="22C4E395" w:rsidR="003C0686" w:rsidRPr="0041183D" w:rsidRDefault="003C0686" w:rsidP="009A2032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</w:p>
    <w:p w14:paraId="765B8D10" w14:textId="313F9906" w:rsidR="003C0686" w:rsidRPr="0041183D" w:rsidRDefault="003C0686" w:rsidP="009A2032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</w:p>
    <w:p w14:paraId="04B606BA" w14:textId="0F935180" w:rsidR="00407E07" w:rsidRPr="0041183D" w:rsidRDefault="00407E07" w:rsidP="009A2032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  <w:r w:rsidRPr="0041183D">
        <w:rPr>
          <w:rFonts w:ascii="MetaNormalLF-Roman" w:hAnsi="MetaNormalLF-Roman" w:cs="Arial"/>
          <w:color w:val="000033"/>
          <w:sz w:val="24"/>
          <w:szCs w:val="24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2"/>
        <w:gridCol w:w="952"/>
        <w:gridCol w:w="952"/>
        <w:gridCol w:w="952"/>
        <w:gridCol w:w="956"/>
      </w:tblGrid>
      <w:tr w:rsidR="008C6396" w:rsidRPr="0041183D" w14:paraId="02C8D96F" w14:textId="77777777" w:rsidTr="00927288">
        <w:trPr>
          <w:trHeight w:val="70"/>
        </w:trPr>
        <w:tc>
          <w:tcPr>
            <w:tcW w:w="5000" w:type="pct"/>
            <w:gridSpan w:val="7"/>
          </w:tcPr>
          <w:p w14:paraId="40B3BF72" w14:textId="6E3E9224" w:rsidR="008C6396" w:rsidRPr="0041183D" w:rsidRDefault="00B9066B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color w:val="000000"/>
                <w:sz w:val="20"/>
                <w:szCs w:val="20"/>
              </w:rPr>
            </w:pPr>
            <w:bookmarkStart w:id="1" w:name="_Hlk23844732"/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lastRenderedPageBreak/>
              <w:t>The following st</w:t>
            </w:r>
            <w:r w:rsidR="00A42D6D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a</w:t>
            </w: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</w:t>
            </w:r>
            <w:r w:rsidR="00A42D6D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e</w:t>
            </w: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ments refer to</w:t>
            </w:r>
            <w:r w:rsidR="00A42D6D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the cooperation between care providers </w:t>
            </w:r>
            <w:r w:rsidR="00A42D6D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in your GP’s practice</w:t>
            </w:r>
            <w:r w:rsidR="008C6396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8C6396"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>(</w:t>
            </w:r>
            <w:r w:rsidR="00A42D6D"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>e.g. between the GP and the physician’s assistant or between several GPs)</w:t>
            </w:r>
          </w:p>
          <w:p w14:paraId="3AA5B977" w14:textId="73BCB40E" w:rsidR="000E4434" w:rsidRPr="0041183D" w:rsidRDefault="00A42D6D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00"/>
                <w:sz w:val="20"/>
                <w:szCs w:val="20"/>
              </w:rPr>
              <w:t>If this section does not apply to you, please continue with question 3.13.</w:t>
            </w:r>
          </w:p>
        </w:tc>
      </w:tr>
      <w:tr w:rsidR="007C6036" w:rsidRPr="0041183D" w14:paraId="3F86ECD1" w14:textId="77777777" w:rsidTr="00407E07">
        <w:trPr>
          <w:trHeight w:val="71"/>
        </w:trPr>
        <w:tc>
          <w:tcPr>
            <w:tcW w:w="2034" w:type="pct"/>
            <w:tcBorders>
              <w:bottom w:val="nil"/>
              <w:right w:val="nil"/>
            </w:tcBorders>
          </w:tcPr>
          <w:p w14:paraId="54C95A29" w14:textId="1D075182" w:rsidR="007C6036" w:rsidRPr="0041183D" w:rsidRDefault="007C6036" w:rsidP="007C6036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4B94C14B" w14:textId="68BEB7CA" w:rsidR="007C6036" w:rsidRPr="0041183D" w:rsidRDefault="007C6036" w:rsidP="007C6036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24C83164" w14:textId="77CA24FE" w:rsidR="007C6036" w:rsidRPr="0041183D" w:rsidRDefault="007C6036" w:rsidP="007C6036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2F1B8652" w14:textId="3522C76A" w:rsidR="007C6036" w:rsidRPr="0041183D" w:rsidRDefault="007C6036" w:rsidP="007C6036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4DFCCC15" w14:textId="17F64422" w:rsidR="007C6036" w:rsidRPr="0041183D" w:rsidRDefault="007C6036" w:rsidP="007C6036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762E28BA" w14:textId="74FAEFA7" w:rsidR="007C6036" w:rsidRPr="0041183D" w:rsidRDefault="007C6036" w:rsidP="007C6036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14:paraId="63DD6560" w14:textId="09CB2CCB" w:rsidR="007C6036" w:rsidRPr="0041183D" w:rsidRDefault="007C6036" w:rsidP="007C6036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b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/ not sure</w:t>
            </w:r>
          </w:p>
        </w:tc>
      </w:tr>
      <w:tr w:rsidR="00AF524D" w:rsidRPr="0041183D" w14:paraId="60F47953" w14:textId="77777777" w:rsidTr="00407E07">
        <w:trPr>
          <w:trHeight w:val="74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14:paraId="178155DF" w14:textId="46C468DF" w:rsidR="00AF524D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9 </w:t>
            </w:r>
            <w:r w:rsidR="00E81D5D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These </w:t>
            </w:r>
            <w:r w:rsidR="00A759D1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are providers exchange information very well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815BD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6E9AC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F488B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EED44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210B57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63BCE6F0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AF524D" w:rsidRPr="0041183D" w14:paraId="31C73DF7" w14:textId="77777777" w:rsidTr="00407E07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9F83FF" w14:textId="79C3AABD" w:rsidR="00AF524D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10 </w:t>
            </w:r>
            <w:r w:rsidR="00A759D1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hese care providers cooperate very well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785E8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8FEEE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8CEA6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C7624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4D39FD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61B682DD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AF524D" w:rsidRPr="0041183D" w14:paraId="432D017E" w14:textId="77777777" w:rsidTr="00407E07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91E2BA" w14:textId="439CB746" w:rsidR="00AF524D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11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Care by the care providers is linked together very well</w:t>
            </w:r>
            <w:r w:rsidR="00A759D1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3B643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40720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227DA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F85C6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6BE3E1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25121E9C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AF524D" w:rsidRPr="0041183D" w14:paraId="33838534" w14:textId="77777777" w:rsidTr="00407E07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218BFE" w14:textId="3A7B8A66" w:rsidR="00AF524D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12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The care providers always know very well, what the other care providers have done</w:t>
            </w:r>
            <w:r w:rsidR="00A759D1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48238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443E3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D0F04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5FC18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44E948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3CB62A5A" w14:textId="77777777" w:rsidR="00AF524D" w:rsidRPr="0041183D" w:rsidRDefault="00AF524D" w:rsidP="008C6396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bookmarkEnd w:id="1"/>
    </w:tbl>
    <w:p w14:paraId="642FCDE8" w14:textId="2115D384" w:rsidR="00073215" w:rsidRPr="0041183D" w:rsidRDefault="00073215" w:rsidP="00A662F1">
      <w:pPr>
        <w:autoSpaceDE w:val="0"/>
        <w:autoSpaceDN w:val="0"/>
        <w:adjustRightInd w:val="0"/>
        <w:spacing w:before="120" w:after="120" w:line="240" w:lineRule="auto"/>
        <w:rPr>
          <w:rFonts w:ascii="Arial" w:hAnsi="Arial" w:cs="Arial"/>
          <w:color w:val="000033"/>
          <w:sz w:val="24"/>
          <w:szCs w:val="24"/>
        </w:rPr>
      </w:pPr>
    </w:p>
    <w:p w14:paraId="5D603995" w14:textId="77777777" w:rsidR="00073215" w:rsidRPr="0041183D" w:rsidRDefault="00073215">
      <w:pPr>
        <w:spacing w:after="200" w:line="276" w:lineRule="auto"/>
        <w:rPr>
          <w:rFonts w:ascii="Arial" w:hAnsi="Arial" w:cs="Arial"/>
          <w:color w:val="000033"/>
          <w:sz w:val="24"/>
          <w:szCs w:val="24"/>
        </w:rPr>
      </w:pPr>
      <w:r w:rsidRPr="0041183D">
        <w:rPr>
          <w:rFonts w:ascii="Arial" w:hAnsi="Arial" w:cs="Arial"/>
          <w:color w:val="000033"/>
          <w:sz w:val="24"/>
          <w:szCs w:val="24"/>
        </w:rPr>
        <w:br w:type="page"/>
      </w:r>
    </w:p>
    <w:p w14:paraId="24C7D3D2" w14:textId="77777777" w:rsidR="0067788F" w:rsidRPr="0041183D" w:rsidRDefault="0067788F" w:rsidP="00A662F1">
      <w:pPr>
        <w:autoSpaceDE w:val="0"/>
        <w:autoSpaceDN w:val="0"/>
        <w:adjustRightInd w:val="0"/>
        <w:spacing w:before="120" w:after="120" w:line="240" w:lineRule="auto"/>
        <w:rPr>
          <w:rFonts w:ascii="Arial" w:hAnsi="Arial" w:cs="Arial"/>
          <w:color w:val="000033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XSpec="center" w:tblpY="-32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2"/>
        <w:gridCol w:w="952"/>
        <w:gridCol w:w="952"/>
        <w:gridCol w:w="952"/>
        <w:gridCol w:w="956"/>
      </w:tblGrid>
      <w:tr w:rsidR="00F54F81" w:rsidRPr="0041183D" w14:paraId="192BB88A" w14:textId="77777777" w:rsidTr="00927288">
        <w:trPr>
          <w:trHeight w:val="70"/>
        </w:trPr>
        <w:tc>
          <w:tcPr>
            <w:tcW w:w="5000" w:type="pct"/>
            <w:gridSpan w:val="7"/>
          </w:tcPr>
          <w:p w14:paraId="421669C0" w14:textId="1A8C791C" w:rsidR="00F54F81" w:rsidRPr="0041183D" w:rsidRDefault="007C6036" w:rsidP="00F54F81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he following statements refer to your own cardiologist.</w:t>
            </w:r>
          </w:p>
          <w:p w14:paraId="70E3C87C" w14:textId="4F8C78AD" w:rsidR="00F54F81" w:rsidRPr="0041183D" w:rsidRDefault="00625CB9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>Your own cardiologist is the one who mainly deals with the treatment of your heart/circulation diseases.</w:t>
            </w:r>
          </w:p>
          <w:p w14:paraId="390F408A" w14:textId="748A4FC3" w:rsidR="00F54F81" w:rsidRPr="0041183D" w:rsidRDefault="00625CB9" w:rsidP="00927288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>If you did not see a cardiology within the past 12 months, please continue with question 3.21</w:t>
            </w:r>
            <w:r w:rsidR="00F54F81" w:rsidRPr="0041183D">
              <w:rPr>
                <w:rFonts w:ascii="MetaNormal-Italic" w:hAnsi="MetaNormal-Italic" w:cs="Arial"/>
                <w:sz w:val="20"/>
                <w:szCs w:val="20"/>
              </w:rPr>
              <w:t>.</w:t>
            </w:r>
          </w:p>
        </w:tc>
      </w:tr>
      <w:tr w:rsidR="00D610A8" w:rsidRPr="0041183D" w14:paraId="6DF00BB3" w14:textId="77777777" w:rsidTr="00D610A8">
        <w:trPr>
          <w:trHeight w:val="64"/>
        </w:trPr>
        <w:tc>
          <w:tcPr>
            <w:tcW w:w="2034" w:type="pct"/>
            <w:tcBorders>
              <w:bottom w:val="nil"/>
              <w:right w:val="nil"/>
            </w:tcBorders>
          </w:tcPr>
          <w:p w14:paraId="5F1521B1" w14:textId="3577ABFC" w:rsidR="00D610A8" w:rsidRPr="0041183D" w:rsidRDefault="00D610A8" w:rsidP="00D610A8">
            <w:pPr>
              <w:tabs>
                <w:tab w:val="left" w:pos="1980"/>
              </w:tabs>
              <w:spacing w:before="120" w:after="120" w:line="240" w:lineRule="auto"/>
              <w:rPr>
                <w:rFonts w:ascii="MetaNormal-Italic" w:hAnsi="MetaNormal-Italic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48BA71F8" w14:textId="31A83927" w:rsidR="00D610A8" w:rsidRPr="0041183D" w:rsidRDefault="00D610A8" w:rsidP="00D610A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33B31BCC" w14:textId="69F55CDC" w:rsidR="00D610A8" w:rsidRPr="0041183D" w:rsidRDefault="00D610A8" w:rsidP="00D610A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793E3FBE" w14:textId="45A37E2A" w:rsidR="00D610A8" w:rsidRPr="0041183D" w:rsidRDefault="00D610A8" w:rsidP="00D610A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642045AC" w14:textId="2B5CF5F7" w:rsidR="00D610A8" w:rsidRPr="0041183D" w:rsidRDefault="00D610A8" w:rsidP="00D610A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451DB5AB" w14:textId="5600515B" w:rsidR="00D610A8" w:rsidRPr="0041183D" w:rsidRDefault="00D610A8" w:rsidP="00D610A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14:paraId="1FCF4753" w14:textId="137C6BA5" w:rsidR="00D610A8" w:rsidRPr="0041183D" w:rsidRDefault="00D610A8" w:rsidP="00D610A8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/ not sure</w:t>
            </w:r>
          </w:p>
        </w:tc>
      </w:tr>
      <w:tr w:rsidR="007E4285" w:rsidRPr="0041183D" w14:paraId="3DC259C0" w14:textId="77777777" w:rsidTr="00D610A8">
        <w:trPr>
          <w:trHeight w:val="70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14:paraId="1C3B43DD" w14:textId="01A6C127" w:rsidR="007E4285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13 </w:t>
            </w:r>
            <w:r w:rsidR="007E4285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I</w:t>
            </w:r>
            <w:r w:rsidR="00D610A8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know this cardiologist very well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73B6B" w14:textId="7FED718E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F5250" w14:textId="1A6B167A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583C2" w14:textId="47BE64BC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C61E6" w14:textId="121F0C04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8485C7" w14:textId="04DF693D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650CF93C" w14:textId="48E1A26C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7E4285" w:rsidRPr="0041183D" w14:paraId="4A4C9FAA" w14:textId="77777777" w:rsidTr="00D610A8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B672B9" w14:textId="413B402F" w:rsidR="007E4285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14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My</w:t>
            </w:r>
            <w:r w:rsidR="00D610A8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cardiologist </w:t>
            </w:r>
            <w:r w:rsidR="00034D4C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knows</w:t>
            </w:r>
            <w:r w:rsidR="00D610A8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my medical history very well</w:t>
            </w:r>
            <w:r w:rsidR="007E4285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BE644" w14:textId="6000ADAA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DAE58" w14:textId="1D2F6969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65889" w14:textId="6FA2DE91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F4F44" w14:textId="24FAABD1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C0D931" w14:textId="317FAE3D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2D58FF73" w14:textId="2466045C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7E4285" w:rsidRPr="0041183D" w14:paraId="66177DC3" w14:textId="77777777" w:rsidTr="00D610A8">
        <w:trPr>
          <w:trHeight w:val="741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A86957" w14:textId="5558AFB9" w:rsidR="007E4285" w:rsidRPr="0041183D" w:rsidRDefault="005A7EB3" w:rsidP="00F54F81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15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My</w:t>
            </w:r>
            <w:r w:rsidR="00D610A8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cardiologist </w:t>
            </w:r>
            <w:r w:rsidR="00DB337E" w:rsidRP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always remembers, what he/she did on my last visi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DF32B" w14:textId="606DE85E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673D1" w14:textId="67A6A3F5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5DF6F" w14:textId="5FB818BD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9933E" w14:textId="114138C2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429D46" w14:textId="28651D17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4298418C" w14:textId="5751E7AB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7E4285" w:rsidRPr="0041183D" w14:paraId="4CA5FC86" w14:textId="77777777" w:rsidTr="00D610A8">
        <w:trPr>
          <w:trHeight w:val="497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0391CF" w14:textId="315E22FF" w:rsidR="007E4285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16</w:t>
            </w:r>
            <w:r w:rsidR="008A74AD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My</w:t>
            </w:r>
            <w:r w:rsidR="00D610A8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cardiologist knows my familial circumstances very well</w:t>
            </w:r>
            <w:r w:rsidR="007E4285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DBCBE" w14:textId="2FE2B11D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E9951" w14:textId="7FEC7483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C9F87" w14:textId="5C818B21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0D57C" w14:textId="11453FBB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9ACEEA" w14:textId="35BAA8BF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7800AAD1" w14:textId="7598AC6A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7E4285" w:rsidRPr="0041183D" w14:paraId="6175BB2F" w14:textId="77777777" w:rsidTr="00D610A8">
        <w:trPr>
          <w:trHeight w:val="497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2C34E4" w14:textId="77797E9C" w:rsidR="007E4285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17 </w:t>
            </w:r>
            <w:r w:rsidR="00DB337E">
              <w:rPr>
                <w:rFonts w:ascii="MetaBold-Roman" w:hAnsi="MetaBold-Roman" w:cs="Arial"/>
                <w:color w:val="000000"/>
                <w:sz w:val="20"/>
                <w:szCs w:val="20"/>
              </w:rPr>
              <w:t>M</w:t>
            </w:r>
            <w:r w:rsid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y cardiologist </w:t>
            </w:r>
            <w:r w:rsidR="00427057" w:rsidRP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>knows very well what I do in my everyday life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5E24B" w14:textId="53919123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764CA" w14:textId="1279C2DC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25182" w14:textId="64352EE9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D9D94" w14:textId="67559B4D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72F6D4" w14:textId="5A33C013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3F740878" w14:textId="0E5C7059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7E4285" w:rsidRPr="0041183D" w14:paraId="5FE8AADA" w14:textId="77777777" w:rsidTr="00D610A8">
        <w:trPr>
          <w:trHeight w:val="495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B1991B" w14:textId="24B68442" w:rsidR="007E4285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18</w:t>
            </w:r>
            <w:r w:rsid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427057" w:rsidRP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If necessary, my </w:t>
            </w:r>
            <w:r w:rsid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>cardiologist</w:t>
            </w:r>
            <w:r w:rsidR="00427057" w:rsidRP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gets in touch with me without me having to ask him/her for i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B5FAD" w14:textId="68AFE2D2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23289" w14:textId="3E9D8202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97E93" w14:textId="3B9159E6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987D9" w14:textId="523297DB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DD5D63" w14:textId="79F89B73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0A54525F" w14:textId="51708463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7E4285" w:rsidRPr="0041183D" w14:paraId="3F5F18BB" w14:textId="77777777" w:rsidTr="00D610A8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662C5D" w14:textId="1305BCE0" w:rsidR="007E4285" w:rsidRPr="0041183D" w:rsidRDefault="005A7EB3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19 </w:t>
            </w:r>
            <w:r w:rsid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>My</w:t>
            </w:r>
            <w:r w:rsidR="00B30ABF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cardiologist knows very well what I deem important regarding my care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0C780" w14:textId="76DFE28C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23991" w14:textId="06030A5A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72EC5" w14:textId="3DB0CAFA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9ECCB" w14:textId="4267C012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EE0E8D" w14:textId="214057EB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20B0F2CB" w14:textId="3C79A2FF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7E4285" w:rsidRPr="0041183D" w14:paraId="6266B4E1" w14:textId="77777777" w:rsidTr="00D610A8">
        <w:trPr>
          <w:trHeight w:val="64"/>
        </w:trPr>
        <w:tc>
          <w:tcPr>
            <w:tcW w:w="2034" w:type="pct"/>
            <w:tcBorders>
              <w:top w:val="single" w:sz="4" w:space="0" w:color="auto"/>
              <w:right w:val="nil"/>
            </w:tcBorders>
          </w:tcPr>
          <w:p w14:paraId="7BBC267C" w14:textId="5C4062B2" w:rsidR="007E4285" w:rsidRPr="0041183D" w:rsidRDefault="005A7EB3" w:rsidP="00F54F81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20 </w:t>
            </w:r>
            <w:r w:rsidR="008437FC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his cardiologist stays in touch sufficiently when</w:t>
            </w:r>
            <w:r w:rsid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427057" w:rsidRP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>it comes to my treatmen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D5443" w14:textId="75EF3FB6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679DE" w14:textId="766C2665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EDDFF0" w14:textId="2E09E582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4CD0E" w14:textId="4CB66698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</w:tcBorders>
            <w:vAlign w:val="center"/>
          </w:tcPr>
          <w:p w14:paraId="132B8E3F" w14:textId="0C8AC22B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08FCB98B" w14:textId="4247A325" w:rsidR="007E4285" w:rsidRPr="0041183D" w:rsidRDefault="007E4285" w:rsidP="00F54F81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14:paraId="21EE3D1F" w14:textId="77777777" w:rsidR="00AE520D" w:rsidRPr="0041183D" w:rsidRDefault="00AE520D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4"/>
          <w:szCs w:val="24"/>
        </w:rPr>
      </w:pPr>
    </w:p>
    <w:p w14:paraId="60D3F9C2" w14:textId="50BFE4FD" w:rsidR="00407E07" w:rsidRPr="0041183D" w:rsidRDefault="00407E07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4"/>
          <w:szCs w:val="24"/>
        </w:rPr>
      </w:pPr>
      <w:r w:rsidRPr="0041183D">
        <w:rPr>
          <w:rFonts w:ascii="Arial" w:hAnsi="Arial" w:cs="Arial"/>
          <w:color w:val="000033"/>
          <w:sz w:val="24"/>
          <w:szCs w:val="24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0"/>
        <w:gridCol w:w="953"/>
        <w:gridCol w:w="952"/>
        <w:gridCol w:w="954"/>
        <w:gridCol w:w="952"/>
        <w:gridCol w:w="952"/>
        <w:gridCol w:w="956"/>
      </w:tblGrid>
      <w:tr w:rsidR="000E4434" w:rsidRPr="0041183D" w14:paraId="17D370BF" w14:textId="77777777" w:rsidTr="000E4434">
        <w:trPr>
          <w:trHeight w:val="70"/>
        </w:trPr>
        <w:tc>
          <w:tcPr>
            <w:tcW w:w="5000" w:type="pct"/>
            <w:gridSpan w:val="7"/>
          </w:tcPr>
          <w:p w14:paraId="033F2602" w14:textId="0EFCEDBD" w:rsidR="000E4434" w:rsidRPr="0041183D" w:rsidRDefault="00A9324B" w:rsidP="000E4434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lastRenderedPageBreak/>
              <w:t xml:space="preserve">The following statements refer </w:t>
            </w:r>
            <w:r w:rsidR="00034D4C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o the</w:t>
            </w: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cooperation between your GP and your cardiologist</w:t>
            </w:r>
            <w:r w:rsidR="00A0550B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  <w:p w14:paraId="6E2EE350" w14:textId="632E346A" w:rsidR="00A0550B" w:rsidRPr="0041183D" w:rsidRDefault="00ED04F0" w:rsidP="000E4434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00"/>
                <w:sz w:val="20"/>
                <w:szCs w:val="20"/>
              </w:rPr>
              <w:t>If this section does not apply to you, please continue with question 4.1</w:t>
            </w:r>
            <w:r w:rsidR="00A0550B" w:rsidRPr="0041183D">
              <w:rPr>
                <w:rFonts w:ascii="MetaNormal-Roman" w:hAnsi="MetaNormal-Roman" w:cs="Arial"/>
                <w:color w:val="000000"/>
                <w:sz w:val="20"/>
                <w:szCs w:val="20"/>
              </w:rPr>
              <w:t>.</w:t>
            </w:r>
          </w:p>
        </w:tc>
      </w:tr>
      <w:tr w:rsidR="00ED04F0" w:rsidRPr="0041183D" w14:paraId="665E3270" w14:textId="77777777" w:rsidTr="00ED04F0">
        <w:trPr>
          <w:trHeight w:val="71"/>
        </w:trPr>
        <w:tc>
          <w:tcPr>
            <w:tcW w:w="2033" w:type="pct"/>
            <w:tcBorders>
              <w:bottom w:val="nil"/>
              <w:right w:val="nil"/>
            </w:tcBorders>
          </w:tcPr>
          <w:p w14:paraId="25990C75" w14:textId="77777777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</w:p>
          <w:p w14:paraId="7B7F9966" w14:textId="77777777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692CE765" w14:textId="16B04F4D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7AB60BF1" w14:textId="782598A9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14:paraId="34F51F3A" w14:textId="27325D80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3ABBC585" w14:textId="0CD382CB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14:paraId="509543CD" w14:textId="177310BC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14:paraId="0956EA11" w14:textId="58DD12BA" w:rsidR="00ED04F0" w:rsidRPr="0041183D" w:rsidRDefault="00ED04F0" w:rsidP="00ED04F0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/ not sure</w:t>
            </w:r>
          </w:p>
        </w:tc>
      </w:tr>
      <w:tr w:rsidR="000E4434" w:rsidRPr="0041183D" w14:paraId="11217D3D" w14:textId="77777777" w:rsidTr="00ED04F0">
        <w:trPr>
          <w:trHeight w:val="74"/>
        </w:trPr>
        <w:tc>
          <w:tcPr>
            <w:tcW w:w="2033" w:type="pct"/>
            <w:tcBorders>
              <w:top w:val="nil"/>
              <w:bottom w:val="single" w:sz="4" w:space="0" w:color="auto"/>
              <w:right w:val="nil"/>
            </w:tcBorders>
          </w:tcPr>
          <w:p w14:paraId="46C1EF98" w14:textId="31645CE9" w:rsidR="000E4434" w:rsidRPr="0041183D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21 </w:t>
            </w:r>
            <w:r w:rsidR="00ED04F0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hese care providers exchange information very well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16C31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062B3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75123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05299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ADC233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62FFF9DD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0E4434" w:rsidRPr="0041183D" w14:paraId="34E1047D" w14:textId="77777777" w:rsidTr="00ED04F0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CE3A7E" w14:textId="2469FEBF" w:rsidR="000E4434" w:rsidRPr="0041183D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22 </w:t>
            </w:r>
            <w:r w:rsidR="00ED04F0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hese care providers cooperate very well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6C97E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CB8D1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B2628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3ACAA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D3D153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29120F48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0E4434" w:rsidRPr="0041183D" w14:paraId="7906AABB" w14:textId="77777777" w:rsidTr="00ED04F0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760641" w14:textId="55CB8B51" w:rsidR="000E4434" w:rsidRPr="0041183D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3.23</w:t>
            </w:r>
            <w:r w:rsid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427057" w:rsidRP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>Care by the care providers is linked together very well</w:t>
            </w: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AB318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5847F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8E1BD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8F531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F31100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10DFE952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0E4434" w:rsidRPr="0041183D" w14:paraId="05DA6081" w14:textId="77777777" w:rsidTr="00ED04F0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D0ADC4" w14:textId="4F214DC9" w:rsidR="000E4434" w:rsidRPr="0041183D" w:rsidRDefault="000E4434" w:rsidP="000E4434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3.24 </w:t>
            </w:r>
            <w:r w:rsidR="00102C4C" w:rsidRPr="0041183D">
              <w:rPr>
                <w:rFonts w:ascii="MetaBold-Roman" w:hAnsi="MetaBold-Roman" w:cs="Arial"/>
                <w:color w:val="000000"/>
                <w:sz w:val="20"/>
                <w:szCs w:val="20"/>
              </w:rPr>
              <w:t>These care providers</w:t>
            </w:r>
            <w:r w:rsid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 xml:space="preserve"> </w:t>
            </w:r>
            <w:r w:rsidR="00427057" w:rsidRPr="00427057">
              <w:rPr>
                <w:rFonts w:ascii="MetaBold-Roman" w:hAnsi="MetaBold-Roman" w:cs="Arial"/>
                <w:color w:val="000000"/>
                <w:sz w:val="20"/>
                <w:szCs w:val="20"/>
              </w:rPr>
              <w:t>always know very well, what the other care providers have done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6E5FC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1CDB6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D9ECD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1F696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6DC9B6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vAlign w:val="center"/>
          </w:tcPr>
          <w:p w14:paraId="43E01033" w14:textId="77777777" w:rsidR="000E4434" w:rsidRPr="0041183D" w:rsidRDefault="000E4434" w:rsidP="000E4434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14:paraId="1720D92C" w14:textId="623823FB" w:rsidR="007D3263" w:rsidRPr="0041183D" w:rsidRDefault="007D3263" w:rsidP="009A20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4"/>
          <w:szCs w:val="24"/>
        </w:rPr>
      </w:pPr>
    </w:p>
    <w:p w14:paraId="2C005AD4" w14:textId="77777777" w:rsidR="002179D7" w:rsidRPr="0041183D" w:rsidRDefault="002179D7">
      <w:pPr>
        <w:autoSpaceDE w:val="0"/>
        <w:autoSpaceDN w:val="0"/>
        <w:adjustRightInd w:val="0"/>
        <w:spacing w:after="0" w:line="240" w:lineRule="auto"/>
        <w:rPr>
          <w:rFonts w:ascii="MetaBold-Roman" w:hAnsi="MetaBold-Roman" w:cs="Arial"/>
          <w:color w:val="000033"/>
          <w:sz w:val="24"/>
          <w:szCs w:val="24"/>
        </w:rPr>
      </w:pPr>
    </w:p>
    <w:p w14:paraId="517A6C93" w14:textId="2880BBC5" w:rsidR="00AE520D" w:rsidRPr="0041183D" w:rsidRDefault="000D6A4B" w:rsidP="00C603E8">
      <w:pPr>
        <w:autoSpaceDE w:val="0"/>
        <w:autoSpaceDN w:val="0"/>
        <w:adjustRightInd w:val="0"/>
        <w:spacing w:after="120" w:line="240" w:lineRule="auto"/>
        <w:jc w:val="center"/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</w:pPr>
      <w:r w:rsidRPr="0041183D"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  <w:t>Part</w:t>
      </w:r>
      <w:r w:rsidR="00266187" w:rsidRPr="0041183D"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  <w:t xml:space="preserve"> 4: </w:t>
      </w:r>
      <w:r w:rsidR="00352129" w:rsidRPr="0041183D">
        <w:rPr>
          <w:rFonts w:ascii="MetaBold-Roman" w:eastAsiaTheme="majorEastAsia" w:hAnsi="MetaBold-Roman" w:cs="Arial"/>
          <w:bCs/>
          <w:color w:val="365F91" w:themeColor="accent1" w:themeShade="BF"/>
          <w:sz w:val="24"/>
          <w:szCs w:val="28"/>
        </w:rPr>
        <w:t>Contact with physicians and other health care professions</w:t>
      </w:r>
    </w:p>
    <w:p w14:paraId="516B67D4" w14:textId="037394B0" w:rsidR="00407E07" w:rsidRPr="0041183D" w:rsidRDefault="00407E07" w:rsidP="00C603E8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33"/>
          <w:sz w:val="20"/>
          <w:szCs w:val="24"/>
        </w:rPr>
      </w:pPr>
      <w:r w:rsidRPr="0041183D">
        <w:rPr>
          <w:rFonts w:ascii="MetaNormal-Roman" w:hAnsi="MetaNormal-Roman" w:cs="Arial"/>
          <w:sz w:val="20"/>
          <w:szCs w:val="20"/>
        </w:rPr>
        <w:t>W</w:t>
      </w:r>
      <w:r w:rsidR="00352129" w:rsidRPr="0041183D">
        <w:rPr>
          <w:rFonts w:ascii="MetaNormal-Roman" w:hAnsi="MetaNormal-Roman" w:cs="Arial"/>
          <w:sz w:val="20"/>
          <w:szCs w:val="20"/>
        </w:rPr>
        <w:t xml:space="preserve">e are interested in the number of contacts you had with physicians and other care providers during the past </w:t>
      </w:r>
      <w:r w:rsidR="00352129" w:rsidRPr="0041183D">
        <w:rPr>
          <w:rFonts w:ascii="MetaNormal-Roman" w:hAnsi="MetaNormal-Roman" w:cs="Arial"/>
          <w:b/>
          <w:sz w:val="20"/>
          <w:szCs w:val="20"/>
        </w:rPr>
        <w:t>3 months</w:t>
      </w:r>
      <w:r w:rsidR="00352129" w:rsidRPr="0041183D">
        <w:rPr>
          <w:rFonts w:ascii="MetaNormal-Roman" w:hAnsi="MetaNormal-Roman" w:cs="Arial"/>
          <w:sz w:val="20"/>
          <w:szCs w:val="20"/>
        </w:rPr>
        <w:t>.</w:t>
      </w:r>
    </w:p>
    <w:tbl>
      <w:tblPr>
        <w:tblStyle w:val="Tabellenraster"/>
        <w:tblW w:w="9640" w:type="dxa"/>
        <w:tblInd w:w="-289" w:type="dxa"/>
        <w:tblLook w:val="04A0" w:firstRow="1" w:lastRow="0" w:firstColumn="1" w:lastColumn="0" w:noHBand="0" w:noVBand="1"/>
      </w:tblPr>
      <w:tblGrid>
        <w:gridCol w:w="5043"/>
        <w:gridCol w:w="64"/>
        <w:gridCol w:w="2486"/>
        <w:gridCol w:w="2047"/>
      </w:tblGrid>
      <w:tr w:rsidR="002D6B61" w:rsidRPr="0041183D" w14:paraId="579BAB72" w14:textId="77777777" w:rsidTr="00C603E8">
        <w:tc>
          <w:tcPr>
            <w:tcW w:w="5043" w:type="dxa"/>
          </w:tcPr>
          <w:p w14:paraId="52464581" w14:textId="031FB35B" w:rsidR="002D6B61" w:rsidRPr="0041183D" w:rsidRDefault="00AC1432" w:rsidP="002D6B61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4.1 </w:t>
            </w:r>
            <w:r w:rsidR="00356425" w:rsidRPr="0041183D">
              <w:rPr>
                <w:rFonts w:ascii="MetaBold-Roman" w:hAnsi="MetaBold-Roman" w:cs="Arial"/>
                <w:sz w:val="20"/>
                <w:szCs w:val="20"/>
              </w:rPr>
              <w:t>With how many GPs are you regularly in touch?</w:t>
            </w:r>
            <w:r w:rsidR="002D6B61" w:rsidRPr="0041183D">
              <w:rPr>
                <w:rFonts w:ascii="MetaBold-Roman" w:hAnsi="MetaBold-Roman" w:cs="Arial"/>
                <w:sz w:val="20"/>
                <w:szCs w:val="20"/>
              </w:rPr>
              <w:t xml:space="preserve"> </w:t>
            </w:r>
          </w:p>
          <w:p w14:paraId="7E7E8782" w14:textId="202A43C3" w:rsidR="002F4C55" w:rsidRPr="0041183D" w:rsidRDefault="00356425" w:rsidP="002D6B61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>This encompasses every kind of contact connected to the provision of medical services (e.g. examinations, treatments, ordering and fetching prescriptions, requesting results)</w:t>
            </w:r>
            <w:r w:rsidR="00013169" w:rsidRPr="0041183D">
              <w:rPr>
                <w:rFonts w:ascii="MetaNormal-Italic" w:hAnsi="MetaNormal-Italic" w:cs="Arial"/>
                <w:sz w:val="20"/>
                <w:szCs w:val="20"/>
              </w:rPr>
              <w:t xml:space="preserve">. </w:t>
            </w:r>
          </w:p>
          <w:p w14:paraId="21661B0C" w14:textId="12E2463A" w:rsidR="00013169" w:rsidRPr="0041183D" w:rsidRDefault="00356425" w:rsidP="002D6B61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>Purely administrative/organisational contacts (scheduling appointments, questions on opening hours, etc.) do not count.</w:t>
            </w:r>
          </w:p>
        </w:tc>
        <w:tc>
          <w:tcPr>
            <w:tcW w:w="4597" w:type="dxa"/>
            <w:gridSpan w:val="3"/>
            <w:vAlign w:val="center"/>
          </w:tcPr>
          <w:p w14:paraId="13A28571" w14:textId="1C6AAAE1" w:rsidR="002D6B61" w:rsidRPr="0041183D" w:rsidRDefault="002D6B61" w:rsidP="002D6B61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356425" w:rsidRPr="0041183D">
              <w:rPr>
                <w:rFonts w:ascii="MetaNormal-Roman" w:hAnsi="MetaNormal-Roman" w:cs="Arial"/>
                <w:sz w:val="20"/>
                <w:szCs w:val="20"/>
              </w:rPr>
              <w:t>Only with (my) one GP</w:t>
            </w:r>
          </w:p>
          <w:p w14:paraId="652856ED" w14:textId="720A2577" w:rsidR="002D6B61" w:rsidRPr="0041183D" w:rsidRDefault="002D6B61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356425" w:rsidRPr="0041183D">
              <w:rPr>
                <w:rFonts w:ascii="MetaNormal-Roman" w:hAnsi="MetaNormal-Roman" w:cs="Arial"/>
                <w:sz w:val="20"/>
                <w:szCs w:val="20"/>
              </w:rPr>
              <w:t>With several GPs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.</w:t>
            </w:r>
            <w:r w:rsidR="00356425" w:rsidRPr="0041183D">
              <w:rPr>
                <w:rFonts w:ascii="MetaNormal-Roman" w:hAnsi="MetaNormal-Roman" w:cs="Arial"/>
                <w:sz w:val="20"/>
                <w:szCs w:val="20"/>
              </w:rPr>
              <w:t xml:space="preserve"> Number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: |__|__|</w:t>
            </w:r>
          </w:p>
        </w:tc>
      </w:tr>
      <w:tr w:rsidR="002D6B61" w:rsidRPr="0041183D" w14:paraId="43D6B621" w14:textId="77777777" w:rsidTr="00C603E8">
        <w:tc>
          <w:tcPr>
            <w:tcW w:w="5043" w:type="dxa"/>
          </w:tcPr>
          <w:p w14:paraId="493C19AC" w14:textId="0B6DF222" w:rsidR="00606328" w:rsidRPr="0041183D" w:rsidRDefault="00AC1432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4.2 </w:t>
            </w:r>
            <w:r w:rsidR="00606328" w:rsidRPr="0041183D">
              <w:rPr>
                <w:rFonts w:ascii="MetaBold-Roman" w:hAnsi="MetaBold-Roman" w:cs="Arial"/>
                <w:sz w:val="20"/>
                <w:szCs w:val="20"/>
              </w:rPr>
              <w:t>During the past 3 months, how often were you personally in touch (</w:t>
            </w:r>
            <w:r w:rsidR="00FC562D" w:rsidRPr="0041183D">
              <w:rPr>
                <w:rFonts w:ascii="MetaBold-Roman" w:hAnsi="MetaBold-Roman" w:cs="Arial"/>
                <w:sz w:val="20"/>
                <w:szCs w:val="20"/>
              </w:rPr>
              <w:t>in person or</w:t>
            </w:r>
            <w:r w:rsidR="00606328" w:rsidRPr="0041183D">
              <w:rPr>
                <w:rFonts w:ascii="MetaBold-Roman" w:hAnsi="MetaBold-Roman" w:cs="Arial"/>
                <w:sz w:val="20"/>
                <w:szCs w:val="20"/>
              </w:rPr>
              <w:t xml:space="preserve"> via phone) with your GP or your GP’s practice in total?</w:t>
            </w:r>
          </w:p>
          <w:p w14:paraId="08928302" w14:textId="77777777" w:rsidR="00356425" w:rsidRPr="0041183D" w:rsidRDefault="00356425" w:rsidP="00356425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 xml:space="preserve">This encompasses every kind of contact connected to the provision of medical services (e.g. examinations, treatments, ordering and fetching prescriptions, requesting results). </w:t>
            </w:r>
          </w:p>
          <w:p w14:paraId="02794715" w14:textId="77B8A7FC" w:rsidR="00D73022" w:rsidRPr="0041183D" w:rsidRDefault="00356425" w:rsidP="00356425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>Purely administrative/organisational contacts (scheduling appointments, questions on opening hours, etc.) do not count.</w:t>
            </w:r>
          </w:p>
        </w:tc>
        <w:tc>
          <w:tcPr>
            <w:tcW w:w="4597" w:type="dxa"/>
            <w:gridSpan w:val="3"/>
            <w:vAlign w:val="center"/>
          </w:tcPr>
          <w:p w14:paraId="41570E91" w14:textId="00D3BB70" w:rsidR="002D6B61" w:rsidRPr="0041183D" w:rsidRDefault="002D6B61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LF-Roman" w:hAnsi="MetaNormalLF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 xml:space="preserve">|__|__|__| </w:t>
            </w:r>
            <w:r w:rsidR="00C9332C"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times</w:t>
            </w:r>
          </w:p>
        </w:tc>
      </w:tr>
      <w:tr w:rsidR="009E5311" w:rsidRPr="0041183D" w14:paraId="11A1250B" w14:textId="77777777" w:rsidTr="00C603E8">
        <w:tc>
          <w:tcPr>
            <w:tcW w:w="5043" w:type="dxa"/>
          </w:tcPr>
          <w:p w14:paraId="0F3D9FCF" w14:textId="4CFDFBC8" w:rsidR="009E5311" w:rsidRPr="0041183D" w:rsidRDefault="00AC1432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  <w:highlight w:val="red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4.3 </w:t>
            </w:r>
            <w:r w:rsidR="00C9332C" w:rsidRPr="0041183D">
              <w:rPr>
                <w:rFonts w:ascii="MetaBold-Roman" w:hAnsi="MetaBold-Roman" w:cs="Arial"/>
                <w:sz w:val="20"/>
                <w:szCs w:val="20"/>
              </w:rPr>
              <w:t>During the past 3 months, how often did you visit your GP’s consultation-hour?</w:t>
            </w:r>
          </w:p>
        </w:tc>
        <w:tc>
          <w:tcPr>
            <w:tcW w:w="4597" w:type="dxa"/>
            <w:gridSpan w:val="3"/>
            <w:vAlign w:val="center"/>
          </w:tcPr>
          <w:p w14:paraId="4A289321" w14:textId="6286E625" w:rsidR="009E5311" w:rsidRPr="0041183D" w:rsidRDefault="00913A0C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 xml:space="preserve">|__|__|__| </w:t>
            </w:r>
            <w:r w:rsidR="00C9332C"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times</w:t>
            </w:r>
          </w:p>
        </w:tc>
      </w:tr>
      <w:tr w:rsidR="002D6B61" w:rsidRPr="0041183D" w14:paraId="4827340D" w14:textId="77777777" w:rsidTr="00C603E8">
        <w:tc>
          <w:tcPr>
            <w:tcW w:w="5043" w:type="dxa"/>
          </w:tcPr>
          <w:p w14:paraId="4C4D8903" w14:textId="6BD59E83" w:rsidR="002D6B61" w:rsidRPr="0041183D" w:rsidRDefault="00AC1432" w:rsidP="002D6B61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  <w:highlight w:val="red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lastRenderedPageBreak/>
              <w:t xml:space="preserve">4.4 </w:t>
            </w:r>
            <w:r w:rsidR="00880A0D" w:rsidRPr="0041183D">
              <w:rPr>
                <w:rFonts w:ascii="MetaBold-Roman" w:hAnsi="MetaBold-Roman" w:cs="Arial"/>
                <w:sz w:val="20"/>
                <w:szCs w:val="20"/>
              </w:rPr>
              <w:t>I</w:t>
            </w:r>
            <w:r w:rsidR="00502142" w:rsidRPr="0041183D">
              <w:rPr>
                <w:rFonts w:ascii="MetaBold-Roman" w:hAnsi="MetaBold-Roman" w:cs="Arial"/>
                <w:sz w:val="20"/>
                <w:szCs w:val="20"/>
              </w:rPr>
              <w:t>s your heart/circulation disease treated by one or more cardiologists?</w:t>
            </w:r>
          </w:p>
        </w:tc>
        <w:tc>
          <w:tcPr>
            <w:tcW w:w="4597" w:type="dxa"/>
            <w:gridSpan w:val="3"/>
            <w:vAlign w:val="center"/>
          </w:tcPr>
          <w:p w14:paraId="4AFB7521" w14:textId="3E0334A6" w:rsidR="002D6B61" w:rsidRPr="0041183D" w:rsidRDefault="002D6B61" w:rsidP="002D6B61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502142" w:rsidRPr="0041183D">
              <w:rPr>
                <w:rFonts w:ascii="MetaNormal-Roman" w:hAnsi="MetaNormal-Roman" w:cs="Arial"/>
                <w:sz w:val="20"/>
                <w:szCs w:val="20"/>
              </w:rPr>
              <w:t>By one cardiologist</w:t>
            </w:r>
          </w:p>
          <w:p w14:paraId="558E1E24" w14:textId="6F39824E" w:rsidR="002D6B61" w:rsidRPr="0041183D" w:rsidRDefault="002D6B61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502142" w:rsidRPr="0041183D">
              <w:rPr>
                <w:rFonts w:ascii="MetaNormal-Roman" w:hAnsi="MetaNormal-Roman" w:cs="Arial"/>
                <w:sz w:val="20"/>
                <w:szCs w:val="20"/>
              </w:rPr>
              <w:t>By several cardiologists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. </w:t>
            </w:r>
            <w:r w:rsidR="00502142" w:rsidRPr="0041183D">
              <w:rPr>
                <w:rFonts w:ascii="MetaNormal-Roman" w:hAnsi="MetaNormal-Roman" w:cs="Arial"/>
                <w:sz w:val="20"/>
                <w:szCs w:val="20"/>
              </w:rPr>
              <w:t>Number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: |__|__|</w:t>
            </w:r>
          </w:p>
        </w:tc>
      </w:tr>
      <w:tr w:rsidR="00DB69F0" w:rsidRPr="0041183D" w14:paraId="4849EE97" w14:textId="77777777" w:rsidTr="00C603E8">
        <w:tc>
          <w:tcPr>
            <w:tcW w:w="5043" w:type="dxa"/>
            <w:tcBorders>
              <w:bottom w:val="single" w:sz="4" w:space="0" w:color="auto"/>
            </w:tcBorders>
          </w:tcPr>
          <w:p w14:paraId="369E5CBB" w14:textId="111C5854" w:rsidR="00DB69F0" w:rsidRPr="0041183D" w:rsidRDefault="00AC1432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4.5 </w:t>
            </w:r>
            <w:r w:rsidR="000F1168" w:rsidRPr="0041183D">
              <w:rPr>
                <w:rFonts w:ascii="MetaBold-Roman" w:hAnsi="MetaBold-Roman" w:cs="Arial"/>
                <w:sz w:val="20"/>
                <w:szCs w:val="20"/>
              </w:rPr>
              <w:t>During the past 3 months, how often were you personally in touch (in person or via phone) with your cardiologist or your cardiologist’s practice in total?</w:t>
            </w:r>
          </w:p>
          <w:p w14:paraId="348A087C" w14:textId="77777777" w:rsidR="000F1168" w:rsidRPr="0041183D" w:rsidRDefault="000F1168" w:rsidP="000F116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 xml:space="preserve">This encompasses every kind of contact connected to the provision of medical services (e.g. examinations, treatments, ordering and fetching prescriptions, requesting results). </w:t>
            </w:r>
          </w:p>
          <w:p w14:paraId="0C9672DD" w14:textId="2E745324" w:rsidR="004367F0" w:rsidRPr="0041183D" w:rsidRDefault="000F1168" w:rsidP="000F116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>Purely administrative/organisational contacts (scheduling appointments, questions on opening hours, etc.) do not count.</w:t>
            </w:r>
          </w:p>
        </w:tc>
        <w:tc>
          <w:tcPr>
            <w:tcW w:w="4597" w:type="dxa"/>
            <w:gridSpan w:val="3"/>
            <w:tcBorders>
              <w:bottom w:val="single" w:sz="4" w:space="0" w:color="auto"/>
            </w:tcBorders>
            <w:vAlign w:val="center"/>
          </w:tcPr>
          <w:p w14:paraId="02C12F8D" w14:textId="4053211C" w:rsidR="00DB69F0" w:rsidRPr="0041183D" w:rsidRDefault="00DB69F0" w:rsidP="00DB69F0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 xml:space="preserve">|__|__|__| </w:t>
            </w:r>
            <w:r w:rsidR="00571257"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times</w:t>
            </w:r>
          </w:p>
        </w:tc>
      </w:tr>
      <w:tr w:rsidR="00DB69F0" w:rsidRPr="0041183D" w14:paraId="77DD235C" w14:textId="77777777" w:rsidTr="00C603E8"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AE50D" w14:textId="32DF29D1" w:rsidR="00DB69F0" w:rsidRPr="0041183D" w:rsidRDefault="00AC1432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4.6 </w:t>
            </w:r>
            <w:r w:rsidR="00201784" w:rsidRPr="0041183D">
              <w:rPr>
                <w:rFonts w:ascii="MetaBold-Roman" w:hAnsi="MetaBold-Roman" w:cs="Arial"/>
                <w:sz w:val="20"/>
                <w:szCs w:val="20"/>
              </w:rPr>
              <w:t>During the past 3 months, how often did you visit your cardiologist’s consultation-hour?</w:t>
            </w:r>
          </w:p>
        </w:tc>
        <w:tc>
          <w:tcPr>
            <w:tcW w:w="459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1DF38" w14:textId="78B2B83B" w:rsidR="00DB69F0" w:rsidRPr="0041183D" w:rsidRDefault="00DB69F0" w:rsidP="00DB69F0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 xml:space="preserve">|__|__|__| </w:t>
            </w:r>
            <w:r w:rsidR="00571257"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times</w:t>
            </w:r>
          </w:p>
        </w:tc>
      </w:tr>
      <w:tr w:rsidR="00DB69F0" w:rsidRPr="0041183D" w14:paraId="1F896E97" w14:textId="77777777" w:rsidTr="00C603E8">
        <w:tblPrEx>
          <w:jc w:val="center"/>
          <w:tblInd w:w="0" w:type="dxa"/>
        </w:tblPrEx>
        <w:trPr>
          <w:jc w:val="center"/>
        </w:trPr>
        <w:tc>
          <w:tcPr>
            <w:tcW w:w="9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63DB" w14:textId="74EBAE5C" w:rsidR="00DB69F0" w:rsidRPr="0041183D" w:rsidRDefault="007957F0" w:rsidP="00C603E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4.7 </w:t>
            </w:r>
            <w:r w:rsidR="005363F3" w:rsidRPr="0041183D">
              <w:rPr>
                <w:rFonts w:ascii="MetaBold-Roman" w:hAnsi="MetaBold-Roman" w:cs="Arial"/>
                <w:sz w:val="20"/>
                <w:szCs w:val="20"/>
              </w:rPr>
              <w:t>In the past 3 months, with which of the following physicians and/or other health care providers were you in touch just because of your heart/circulation disease? And how often were you in touch because of it?</w:t>
            </w:r>
          </w:p>
          <w:p w14:paraId="6BEEAD92" w14:textId="77777777" w:rsidR="000F1168" w:rsidRPr="0041183D" w:rsidRDefault="000F1168" w:rsidP="000F116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Italic" w:hAnsi="MetaNormal-Italic" w:cs="Arial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 xml:space="preserve">This encompasses every kind of contact connected to the provision of medical services (e.g. examinations, treatments, ordering and fetching prescriptions, requesting results). </w:t>
            </w:r>
          </w:p>
          <w:p w14:paraId="047BE193" w14:textId="3E859BE5" w:rsidR="004C5F41" w:rsidRPr="0041183D" w:rsidRDefault="000F1168" w:rsidP="000F116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LF-Roman" w:hAnsi="MetaNormalLF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Italic" w:hAnsi="MetaNormal-Italic" w:cs="Arial"/>
                <w:sz w:val="20"/>
                <w:szCs w:val="20"/>
              </w:rPr>
              <w:t>Purely administrative/organisational contacts (scheduling appointments, questions on opening hours, etc.) do not count.</w:t>
            </w:r>
          </w:p>
        </w:tc>
      </w:tr>
      <w:tr w:rsidR="00DB69F0" w:rsidRPr="0041183D" w14:paraId="7C5544CC" w14:textId="77777777" w:rsidTr="00C603E8">
        <w:tblPrEx>
          <w:jc w:val="center"/>
          <w:tblInd w:w="0" w:type="dxa"/>
        </w:tblPrEx>
        <w:trPr>
          <w:trHeight w:val="70"/>
          <w:jc w:val="center"/>
        </w:trPr>
        <w:tc>
          <w:tcPr>
            <w:tcW w:w="5107" w:type="dxa"/>
            <w:gridSpan w:val="2"/>
            <w:tcBorders>
              <w:top w:val="single" w:sz="4" w:space="0" w:color="auto"/>
            </w:tcBorders>
            <w:vAlign w:val="center"/>
          </w:tcPr>
          <w:p w14:paraId="76645472" w14:textId="25FE958E" w:rsidR="00DB69F0" w:rsidRPr="0041183D" w:rsidRDefault="00DB69F0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color w:val="000033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sz="4" w:space="0" w:color="auto"/>
            </w:tcBorders>
          </w:tcPr>
          <w:p w14:paraId="02087F19" w14:textId="3EC6B804" w:rsidR="00DB69F0" w:rsidRPr="0041183D" w:rsidRDefault="009625EE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>In the past 3 months, was there any contact because of your heart/circulation disease?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7D854281" w14:textId="2F3B9C67" w:rsidR="00DB69F0" w:rsidRPr="0041183D" w:rsidRDefault="009625E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>Number of contacts in the past 3 months</w:t>
            </w:r>
            <w:r w:rsidR="00DB69F0" w:rsidRPr="0041183D">
              <w:rPr>
                <w:rFonts w:ascii="MetaBold-Roman" w:hAnsi="MetaBold-Roman" w:cs="Arial"/>
                <w:sz w:val="20"/>
                <w:szCs w:val="20"/>
              </w:rPr>
              <w:t xml:space="preserve"> </w:t>
            </w:r>
            <w:r w:rsidR="00DB69F0" w:rsidRPr="0041183D">
              <w:rPr>
                <w:rFonts w:ascii="MetaNormal-Italic" w:hAnsi="MetaNormal-Italic" w:cs="Arial"/>
                <w:sz w:val="20"/>
                <w:szCs w:val="20"/>
              </w:rPr>
              <w:t>(</w:t>
            </w:r>
            <w:r w:rsidRPr="0041183D">
              <w:rPr>
                <w:rFonts w:ascii="MetaNormal-Italic" w:hAnsi="MetaNormal-Italic" w:cs="Arial"/>
                <w:sz w:val="20"/>
                <w:szCs w:val="20"/>
              </w:rPr>
              <w:t>Please insert</w:t>
            </w:r>
            <w:r w:rsidR="00DB69F0" w:rsidRPr="0041183D">
              <w:rPr>
                <w:rFonts w:ascii="MetaNormal-Italic" w:hAnsi="MetaNormal-Italic" w:cs="Arial"/>
                <w:sz w:val="20"/>
                <w:szCs w:val="20"/>
              </w:rPr>
              <w:t>)</w:t>
            </w:r>
          </w:p>
        </w:tc>
      </w:tr>
      <w:tr w:rsidR="00DB69F0" w:rsidRPr="0041183D" w14:paraId="5FCD8FA7" w14:textId="77777777" w:rsidTr="00C603E8">
        <w:tblPrEx>
          <w:jc w:val="center"/>
          <w:tblInd w:w="0" w:type="dxa"/>
        </w:tblPrEx>
        <w:trPr>
          <w:trHeight w:val="70"/>
          <w:jc w:val="center"/>
        </w:trPr>
        <w:tc>
          <w:tcPr>
            <w:tcW w:w="5107" w:type="dxa"/>
            <w:gridSpan w:val="2"/>
            <w:vAlign w:val="center"/>
          </w:tcPr>
          <w:p w14:paraId="6E3D4290" w14:textId="49B450A4" w:rsidR="00DB69F0" w:rsidRPr="0041183D" w:rsidRDefault="003B2765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GP</w:t>
            </w:r>
          </w:p>
        </w:tc>
        <w:tc>
          <w:tcPr>
            <w:tcW w:w="2486" w:type="dxa"/>
          </w:tcPr>
          <w:p w14:paraId="532E4813" w14:textId="354AF6CD" w:rsidR="00DB69F0" w:rsidRPr="0041183D" w:rsidRDefault="00DB69F0" w:rsidP="00DB69F0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9625EE" w:rsidRPr="0041183D">
              <w:rPr>
                <w:rFonts w:ascii="MetaNormal-Roman" w:hAnsi="MetaNormal-Roman" w:cs="Arial"/>
                <w:sz w:val="20"/>
                <w:szCs w:val="20"/>
              </w:rPr>
              <w:t>Yes</w:t>
            </w:r>
          </w:p>
          <w:p w14:paraId="3F2F8347" w14:textId="29ECCBED" w:rsidR="00DB69F0" w:rsidRPr="0041183D" w:rsidRDefault="00DB69F0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</w:t>
            </w:r>
            <w:r w:rsidR="009625EE"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  <w:tc>
          <w:tcPr>
            <w:tcW w:w="2047" w:type="dxa"/>
            <w:vAlign w:val="center"/>
          </w:tcPr>
          <w:p w14:paraId="599FBAC9" w14:textId="1CC91DCA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5C3A3BF9" w14:textId="77777777" w:rsidTr="00C603E8">
        <w:tblPrEx>
          <w:jc w:val="center"/>
          <w:tblInd w:w="0" w:type="dxa"/>
        </w:tblPrEx>
        <w:trPr>
          <w:trHeight w:val="70"/>
          <w:jc w:val="center"/>
        </w:trPr>
        <w:tc>
          <w:tcPr>
            <w:tcW w:w="5107" w:type="dxa"/>
            <w:gridSpan w:val="2"/>
            <w:vAlign w:val="center"/>
          </w:tcPr>
          <w:p w14:paraId="16520661" w14:textId="451EF6EF" w:rsidR="00DB69F0" w:rsidRPr="0041183D" w:rsidRDefault="003B2765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Physician’s assistant in the GP’s practice</w:t>
            </w:r>
          </w:p>
        </w:tc>
        <w:tc>
          <w:tcPr>
            <w:tcW w:w="2486" w:type="dxa"/>
          </w:tcPr>
          <w:p w14:paraId="50DDC416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63CB7C3F" w14:textId="66B84E37" w:rsidR="00DB69F0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047" w:type="dxa"/>
            <w:vAlign w:val="center"/>
          </w:tcPr>
          <w:p w14:paraId="106A61E5" w14:textId="5777994A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45FE3694" w14:textId="77777777" w:rsidTr="00C603E8">
        <w:tblPrEx>
          <w:jc w:val="center"/>
          <w:tblInd w:w="0" w:type="dxa"/>
        </w:tblPrEx>
        <w:trPr>
          <w:trHeight w:val="70"/>
          <w:jc w:val="center"/>
        </w:trPr>
        <w:tc>
          <w:tcPr>
            <w:tcW w:w="5107" w:type="dxa"/>
            <w:gridSpan w:val="2"/>
            <w:vAlign w:val="center"/>
          </w:tcPr>
          <w:p w14:paraId="6C0CE351" w14:textId="22F90EDC" w:rsidR="00DB69F0" w:rsidRPr="0041183D" w:rsidRDefault="003B2765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Cardiologist</w:t>
            </w:r>
          </w:p>
        </w:tc>
        <w:tc>
          <w:tcPr>
            <w:tcW w:w="2486" w:type="dxa"/>
          </w:tcPr>
          <w:p w14:paraId="012E3910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4579789C" w14:textId="654FD554" w:rsidR="00DB69F0" w:rsidRPr="0041183D" w:rsidRDefault="009625EE" w:rsidP="009625E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047" w:type="dxa"/>
            <w:vAlign w:val="center"/>
          </w:tcPr>
          <w:p w14:paraId="1BB9E7CC" w14:textId="04F7DA0B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22282267" w14:textId="77777777" w:rsidTr="00C603E8">
        <w:tblPrEx>
          <w:jc w:val="center"/>
          <w:tblInd w:w="0" w:type="dxa"/>
        </w:tblPrEx>
        <w:trPr>
          <w:trHeight w:val="70"/>
          <w:jc w:val="center"/>
        </w:trPr>
        <w:tc>
          <w:tcPr>
            <w:tcW w:w="5107" w:type="dxa"/>
            <w:gridSpan w:val="2"/>
            <w:vAlign w:val="center"/>
          </w:tcPr>
          <w:p w14:paraId="49F5B089" w14:textId="1D82F407" w:rsidR="00DB69F0" w:rsidRPr="0041183D" w:rsidRDefault="003B2765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Physician’s assistant in the cardiologist</w:t>
            </w:r>
            <w:r w:rsidR="00530A46" w:rsidRPr="0041183D">
              <w:rPr>
                <w:rFonts w:ascii="MetaNormal-Roman" w:hAnsi="MetaNormal-Roman" w:cs="Arial"/>
                <w:sz w:val="20"/>
                <w:szCs w:val="20"/>
              </w:rPr>
              <w:t>’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s practice</w:t>
            </w:r>
          </w:p>
        </w:tc>
        <w:tc>
          <w:tcPr>
            <w:tcW w:w="2486" w:type="dxa"/>
          </w:tcPr>
          <w:p w14:paraId="25DB142A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71826623" w14:textId="60A15251" w:rsidR="00DB69F0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047" w:type="dxa"/>
            <w:vAlign w:val="center"/>
          </w:tcPr>
          <w:p w14:paraId="32953BE9" w14:textId="43310272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11460064" w14:textId="77777777" w:rsidTr="00C603E8">
        <w:tblPrEx>
          <w:jc w:val="center"/>
          <w:tblInd w:w="0" w:type="dxa"/>
        </w:tblPrEx>
        <w:trPr>
          <w:trHeight w:val="70"/>
          <w:jc w:val="center"/>
        </w:trPr>
        <w:tc>
          <w:tcPr>
            <w:tcW w:w="5107" w:type="dxa"/>
            <w:gridSpan w:val="2"/>
            <w:vAlign w:val="center"/>
          </w:tcPr>
          <w:p w14:paraId="4480B1D1" w14:textId="375E5B24" w:rsidR="00DB69F0" w:rsidRPr="0041183D" w:rsidRDefault="003B2765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Other medical specialists’ practices</w:t>
            </w:r>
          </w:p>
        </w:tc>
        <w:tc>
          <w:tcPr>
            <w:tcW w:w="2486" w:type="dxa"/>
          </w:tcPr>
          <w:p w14:paraId="5230C7BE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183287E7" w14:textId="346B9373" w:rsidR="00DB69F0" w:rsidRPr="0041183D" w:rsidRDefault="009625EE" w:rsidP="009625E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047" w:type="dxa"/>
            <w:vAlign w:val="center"/>
          </w:tcPr>
          <w:p w14:paraId="0A69A0AF" w14:textId="337485EE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74AE27BA" w14:textId="77777777" w:rsidTr="00C603E8">
        <w:tblPrEx>
          <w:jc w:val="center"/>
          <w:tblInd w:w="0" w:type="dxa"/>
        </w:tblPrEx>
        <w:trPr>
          <w:trHeight w:val="70"/>
          <w:jc w:val="center"/>
        </w:trPr>
        <w:tc>
          <w:tcPr>
            <w:tcW w:w="5107" w:type="dxa"/>
            <w:gridSpan w:val="2"/>
            <w:vAlign w:val="center"/>
          </w:tcPr>
          <w:p w14:paraId="5EB0BEC6" w14:textId="61472094" w:rsidR="00DB69F0" w:rsidRPr="0041183D" w:rsidRDefault="00946AE2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Classes for cardiology-related </w:t>
            </w:r>
            <w:r w:rsidR="00034D4C" w:rsidRPr="0041183D">
              <w:rPr>
                <w:rFonts w:ascii="MetaNormal-Roman" w:hAnsi="MetaNormal-Roman" w:cs="Arial"/>
                <w:sz w:val="20"/>
                <w:szCs w:val="20"/>
              </w:rPr>
              <w:t>exercises</w:t>
            </w:r>
          </w:p>
        </w:tc>
        <w:tc>
          <w:tcPr>
            <w:tcW w:w="2486" w:type="dxa"/>
          </w:tcPr>
          <w:p w14:paraId="2A872998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3D9397FC" w14:textId="1E536CBC" w:rsidR="00DB69F0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047" w:type="dxa"/>
            <w:vAlign w:val="center"/>
          </w:tcPr>
          <w:p w14:paraId="623A6128" w14:textId="6AFD9707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</w:tbl>
    <w:p w14:paraId="66475ED8" w14:textId="4DA39B00" w:rsidR="00C603E8" w:rsidRPr="0041183D" w:rsidRDefault="00C603E8">
      <w:r w:rsidRPr="0041183D">
        <w:br w:type="page"/>
      </w:r>
    </w:p>
    <w:tbl>
      <w:tblPr>
        <w:tblStyle w:val="Tabellenraster"/>
        <w:tblW w:w="9634" w:type="dxa"/>
        <w:jc w:val="center"/>
        <w:tblLook w:val="04A0" w:firstRow="1" w:lastRow="0" w:firstColumn="1" w:lastColumn="0" w:noHBand="0" w:noVBand="1"/>
      </w:tblPr>
      <w:tblGrid>
        <w:gridCol w:w="4818"/>
        <w:gridCol w:w="2486"/>
        <w:gridCol w:w="2330"/>
      </w:tblGrid>
      <w:tr w:rsidR="00C603E8" w:rsidRPr="0041183D" w14:paraId="3169860E" w14:textId="77777777" w:rsidTr="008A74AD">
        <w:trPr>
          <w:trHeight w:val="70"/>
          <w:jc w:val="center"/>
        </w:trPr>
        <w:tc>
          <w:tcPr>
            <w:tcW w:w="4818" w:type="dxa"/>
            <w:vAlign w:val="center"/>
          </w:tcPr>
          <w:p w14:paraId="76C1D4F2" w14:textId="77777777" w:rsidR="00C603E8" w:rsidRPr="0041183D" w:rsidRDefault="00C603E8" w:rsidP="00C603E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486" w:type="dxa"/>
          </w:tcPr>
          <w:p w14:paraId="05135083" w14:textId="4B59066D" w:rsidR="00C603E8" w:rsidRPr="0041183D" w:rsidRDefault="009625EE" w:rsidP="00C603E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>In the past 3 months, was there any contact because of your heart/circulation disease?</w:t>
            </w:r>
          </w:p>
        </w:tc>
        <w:tc>
          <w:tcPr>
            <w:tcW w:w="2330" w:type="dxa"/>
          </w:tcPr>
          <w:p w14:paraId="51046A29" w14:textId="65549C60" w:rsidR="00C603E8" w:rsidRPr="0041183D" w:rsidRDefault="009625EE" w:rsidP="00C603E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Number of contacts in the past 3 months </w:t>
            </w:r>
            <w:r w:rsidRPr="0041183D">
              <w:rPr>
                <w:rFonts w:ascii="MetaNormal-Italic" w:hAnsi="MetaNormal-Italic" w:cs="Arial"/>
                <w:sz w:val="20"/>
                <w:szCs w:val="20"/>
              </w:rPr>
              <w:t>(Please insert)</w:t>
            </w:r>
          </w:p>
        </w:tc>
      </w:tr>
      <w:tr w:rsidR="00C603E8" w:rsidRPr="0041183D" w14:paraId="56E11F3D" w14:textId="77777777" w:rsidTr="00C603E8">
        <w:trPr>
          <w:trHeight w:val="70"/>
          <w:jc w:val="center"/>
        </w:trPr>
        <w:tc>
          <w:tcPr>
            <w:tcW w:w="4818" w:type="dxa"/>
            <w:vAlign w:val="center"/>
          </w:tcPr>
          <w:p w14:paraId="4D40D428" w14:textId="44B4DAD5" w:rsidR="00C603E8" w:rsidRPr="0041183D" w:rsidRDefault="009625EE" w:rsidP="00C603E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Pharmacy</w:t>
            </w:r>
          </w:p>
        </w:tc>
        <w:tc>
          <w:tcPr>
            <w:tcW w:w="2486" w:type="dxa"/>
          </w:tcPr>
          <w:p w14:paraId="069B129C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4B17CE22" w14:textId="0625AD5D" w:rsidR="00C603E8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330" w:type="dxa"/>
            <w:vAlign w:val="center"/>
          </w:tcPr>
          <w:p w14:paraId="6B4BD2C1" w14:textId="304C71A9" w:rsidR="00C603E8" w:rsidRPr="0041183D" w:rsidRDefault="00C603E8" w:rsidP="00C603E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1A943A35" w14:textId="77777777" w:rsidTr="00C603E8">
        <w:trPr>
          <w:trHeight w:val="70"/>
          <w:jc w:val="center"/>
        </w:trPr>
        <w:tc>
          <w:tcPr>
            <w:tcW w:w="4818" w:type="dxa"/>
            <w:vAlign w:val="center"/>
          </w:tcPr>
          <w:p w14:paraId="2953046A" w14:textId="0DB38C97" w:rsidR="00DB69F0" w:rsidRPr="0041183D" w:rsidRDefault="009625EE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Chiropody practices</w:t>
            </w:r>
          </w:p>
        </w:tc>
        <w:tc>
          <w:tcPr>
            <w:tcW w:w="2486" w:type="dxa"/>
          </w:tcPr>
          <w:p w14:paraId="275C76C4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70DD1A77" w14:textId="21450403" w:rsidR="00DB69F0" w:rsidRPr="0041183D" w:rsidRDefault="009625EE" w:rsidP="009625E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330" w:type="dxa"/>
            <w:vAlign w:val="center"/>
          </w:tcPr>
          <w:p w14:paraId="47476FAE" w14:textId="533AC7F8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1E526A57" w14:textId="77777777" w:rsidTr="00C603E8">
        <w:trPr>
          <w:trHeight w:val="70"/>
          <w:jc w:val="center"/>
        </w:trPr>
        <w:tc>
          <w:tcPr>
            <w:tcW w:w="4818" w:type="dxa"/>
            <w:vAlign w:val="center"/>
          </w:tcPr>
          <w:p w14:paraId="4389CE7B" w14:textId="528C584B" w:rsidR="00DB69F0" w:rsidRPr="0041183D" w:rsidRDefault="009625EE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Ambulatory nursing services</w:t>
            </w:r>
          </w:p>
        </w:tc>
        <w:tc>
          <w:tcPr>
            <w:tcW w:w="2486" w:type="dxa"/>
          </w:tcPr>
          <w:p w14:paraId="756EB347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18C32C9D" w14:textId="32E0B363" w:rsidR="00DB69F0" w:rsidRPr="0041183D" w:rsidRDefault="009625EE" w:rsidP="009625E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330" w:type="dxa"/>
            <w:vAlign w:val="center"/>
          </w:tcPr>
          <w:p w14:paraId="34403588" w14:textId="11164DF6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5483AC72" w14:textId="77777777" w:rsidTr="00C603E8">
        <w:trPr>
          <w:trHeight w:val="70"/>
          <w:jc w:val="center"/>
        </w:trPr>
        <w:tc>
          <w:tcPr>
            <w:tcW w:w="4818" w:type="dxa"/>
            <w:vAlign w:val="center"/>
          </w:tcPr>
          <w:p w14:paraId="7F2FF58E" w14:textId="0F3C769C" w:rsidR="00DB69F0" w:rsidRPr="0041183D" w:rsidRDefault="009625EE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Other</w:t>
            </w:r>
            <w:r w:rsidR="00DB69F0" w:rsidRPr="0041183D">
              <w:rPr>
                <w:rFonts w:ascii="MetaNormal-Roman" w:hAnsi="MetaNormal-Roman" w:cs="Arial"/>
                <w:sz w:val="20"/>
                <w:szCs w:val="20"/>
              </w:rPr>
              <w:t>:</w:t>
            </w:r>
          </w:p>
        </w:tc>
        <w:tc>
          <w:tcPr>
            <w:tcW w:w="2486" w:type="dxa"/>
          </w:tcPr>
          <w:p w14:paraId="748B45B6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6DEC3ED2" w14:textId="1DFE4B55" w:rsidR="00DB69F0" w:rsidRPr="0041183D" w:rsidRDefault="009625EE" w:rsidP="009625E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330" w:type="dxa"/>
            <w:vAlign w:val="center"/>
          </w:tcPr>
          <w:p w14:paraId="0C37D218" w14:textId="2E5C98F3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  <w:tr w:rsidR="00DB69F0" w:rsidRPr="0041183D" w14:paraId="041A5883" w14:textId="77777777" w:rsidTr="00C603E8">
        <w:trPr>
          <w:trHeight w:val="70"/>
          <w:jc w:val="center"/>
        </w:trPr>
        <w:tc>
          <w:tcPr>
            <w:tcW w:w="4818" w:type="dxa"/>
            <w:vAlign w:val="center"/>
          </w:tcPr>
          <w:p w14:paraId="5A7B876D" w14:textId="0546DC03" w:rsidR="00DB69F0" w:rsidRPr="0041183D" w:rsidRDefault="009625EE" w:rsidP="00DB69F0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>Other</w:t>
            </w:r>
            <w:r w:rsidR="00DB69F0" w:rsidRPr="0041183D">
              <w:rPr>
                <w:rFonts w:ascii="MetaNormal-Roman" w:hAnsi="MetaNormal-Roman" w:cs="Arial"/>
                <w:sz w:val="20"/>
                <w:szCs w:val="20"/>
              </w:rPr>
              <w:t>:</w:t>
            </w:r>
          </w:p>
        </w:tc>
        <w:tc>
          <w:tcPr>
            <w:tcW w:w="2486" w:type="dxa"/>
          </w:tcPr>
          <w:p w14:paraId="7D2D579E" w14:textId="77777777" w:rsidR="009625EE" w:rsidRPr="0041183D" w:rsidRDefault="009625EE" w:rsidP="009625E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50073DA8" w14:textId="4F8749A6" w:rsidR="00DB69F0" w:rsidRPr="0041183D" w:rsidRDefault="009625EE" w:rsidP="009625E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  <w:tc>
          <w:tcPr>
            <w:tcW w:w="2330" w:type="dxa"/>
            <w:vAlign w:val="center"/>
          </w:tcPr>
          <w:p w14:paraId="5109E81C" w14:textId="31646BA2" w:rsidR="00DB69F0" w:rsidRPr="0041183D" w:rsidRDefault="00DB69F0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color w:val="000033"/>
                <w:sz w:val="20"/>
                <w:szCs w:val="20"/>
              </w:rPr>
              <w:t>|__|__|__|</w:t>
            </w:r>
          </w:p>
        </w:tc>
      </w:tr>
    </w:tbl>
    <w:p w14:paraId="7D2FFDF5" w14:textId="77777777" w:rsidR="00C603E8" w:rsidRPr="0041183D" w:rsidRDefault="00C603E8" w:rsidP="0039342D">
      <w:pPr>
        <w:autoSpaceDE w:val="0"/>
        <w:autoSpaceDN w:val="0"/>
        <w:adjustRightInd w:val="0"/>
        <w:spacing w:after="0" w:line="240" w:lineRule="auto"/>
        <w:rPr>
          <w:rFonts w:ascii="MetaBold-Roman" w:hAnsi="MetaBold-Roman" w:cs="Arial"/>
          <w:color w:val="365F91" w:themeColor="accent1" w:themeShade="BF"/>
          <w:sz w:val="24"/>
          <w:szCs w:val="24"/>
        </w:rPr>
      </w:pPr>
    </w:p>
    <w:p w14:paraId="138F6536" w14:textId="00AAAED5" w:rsidR="00ED43D8" w:rsidRPr="0041183D" w:rsidRDefault="00100297">
      <w:pPr>
        <w:autoSpaceDE w:val="0"/>
        <w:autoSpaceDN w:val="0"/>
        <w:adjustRightInd w:val="0"/>
        <w:spacing w:after="0" w:line="240" w:lineRule="auto"/>
        <w:jc w:val="center"/>
        <w:rPr>
          <w:rFonts w:ascii="MetaBold-Roman" w:hAnsi="MetaBold-Roman" w:cs="Arial"/>
          <w:color w:val="365F91" w:themeColor="accent1" w:themeShade="BF"/>
          <w:sz w:val="24"/>
          <w:szCs w:val="24"/>
        </w:rPr>
      </w:pPr>
      <w:r w:rsidRPr="0041183D">
        <w:rPr>
          <w:rFonts w:ascii="MetaBold-Roman" w:hAnsi="MetaBold-Roman" w:cs="Arial"/>
          <w:color w:val="365F91" w:themeColor="accent1" w:themeShade="BF"/>
          <w:sz w:val="24"/>
          <w:szCs w:val="24"/>
        </w:rPr>
        <w:t xml:space="preserve">Part </w:t>
      </w:r>
      <w:r w:rsidR="00ED43D8" w:rsidRPr="0041183D">
        <w:rPr>
          <w:rFonts w:ascii="MetaBold-Roman" w:hAnsi="MetaBold-Roman" w:cs="Arial"/>
          <w:color w:val="365F91" w:themeColor="accent1" w:themeShade="BF"/>
          <w:sz w:val="24"/>
          <w:szCs w:val="24"/>
        </w:rPr>
        <w:t xml:space="preserve">5: </w:t>
      </w:r>
      <w:r w:rsidRPr="0041183D">
        <w:rPr>
          <w:rFonts w:ascii="MetaBold-Roman" w:hAnsi="MetaBold-Roman" w:cs="Arial"/>
          <w:color w:val="365F91" w:themeColor="accent1" w:themeShade="BF"/>
          <w:sz w:val="24"/>
          <w:szCs w:val="24"/>
        </w:rPr>
        <w:t>Constitutional measures and therapies</w:t>
      </w:r>
    </w:p>
    <w:p w14:paraId="7D4BCD9A" w14:textId="4374BCAD" w:rsidR="00ED43D8" w:rsidRPr="0041183D" w:rsidRDefault="00ED43D8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33"/>
          <w:sz w:val="20"/>
          <w:szCs w:val="24"/>
          <w:highlight w:val="red"/>
        </w:rPr>
      </w:pPr>
    </w:p>
    <w:p w14:paraId="64623038" w14:textId="607DB547" w:rsidR="00FD39D9" w:rsidRPr="0041183D" w:rsidRDefault="00802F07" w:rsidP="00927288">
      <w:pPr>
        <w:autoSpaceDE w:val="0"/>
        <w:autoSpaceDN w:val="0"/>
        <w:adjustRightInd w:val="0"/>
        <w:spacing w:after="240" w:line="240" w:lineRule="auto"/>
        <w:jc w:val="center"/>
        <w:rPr>
          <w:rFonts w:ascii="Arial" w:hAnsi="Arial" w:cs="Arial"/>
          <w:sz w:val="20"/>
          <w:szCs w:val="24"/>
        </w:rPr>
      </w:pPr>
      <w:r w:rsidRPr="0041183D">
        <w:rPr>
          <w:rFonts w:ascii="MetaNormal-Roman" w:hAnsi="MetaNormal-Roman" w:cs="Arial"/>
        </w:rPr>
        <w:t>W</w:t>
      </w:r>
      <w:r w:rsidR="00100297" w:rsidRPr="0041183D">
        <w:rPr>
          <w:rFonts w:ascii="MetaNormal-Roman" w:hAnsi="MetaNormal-Roman" w:cs="Arial"/>
        </w:rPr>
        <w:t xml:space="preserve">e are interested in the preventive and constitutional measures </w:t>
      </w:r>
      <w:r w:rsidR="00092F8D" w:rsidRPr="0041183D">
        <w:rPr>
          <w:rFonts w:ascii="MetaNormal-Roman" w:hAnsi="MetaNormal-Roman" w:cs="Arial"/>
        </w:rPr>
        <w:t>you took part in during the past 12 months because of your heart disease.</w:t>
      </w:r>
    </w:p>
    <w:tbl>
      <w:tblPr>
        <w:tblStyle w:val="Tabellenraster"/>
        <w:tblW w:w="9639" w:type="dxa"/>
        <w:jc w:val="center"/>
        <w:tblLook w:val="04A0" w:firstRow="1" w:lastRow="0" w:firstColumn="1" w:lastColumn="0" w:noHBand="0" w:noVBand="1"/>
      </w:tblPr>
      <w:tblGrid>
        <w:gridCol w:w="4819"/>
        <w:gridCol w:w="4820"/>
      </w:tblGrid>
      <w:tr w:rsidR="003C0C2A" w:rsidRPr="0041183D" w14:paraId="05AE8DB3" w14:textId="77777777" w:rsidTr="00927288">
        <w:trPr>
          <w:jc w:val="center"/>
        </w:trPr>
        <w:tc>
          <w:tcPr>
            <w:tcW w:w="4819" w:type="dxa"/>
            <w:vAlign w:val="center"/>
          </w:tcPr>
          <w:p w14:paraId="31BA537C" w14:textId="2991CFDC" w:rsidR="0004513E" w:rsidRPr="0041183D" w:rsidRDefault="000F3EB5" w:rsidP="0004513E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1 </w:t>
            </w:r>
            <w:r w:rsidR="0004513E" w:rsidRPr="0041183D">
              <w:rPr>
                <w:rFonts w:ascii="MetaBold-Roman" w:hAnsi="MetaBold-Roman" w:cs="Arial"/>
                <w:sz w:val="20"/>
                <w:szCs w:val="20"/>
              </w:rPr>
              <w:t>How often do you perform physical activities that leave you at least a little out of breath or make you sweat (e.g. sports, hiking, dancing, gardening, etc.)?</w:t>
            </w:r>
          </w:p>
          <w:p w14:paraId="204AE814" w14:textId="7F30DE37" w:rsidR="003C0C2A" w:rsidRPr="0041183D" w:rsidRDefault="003C0C2A" w:rsidP="0092728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4820" w:type="dxa"/>
          </w:tcPr>
          <w:p w14:paraId="7D5EE94B" w14:textId="0D4B27DD" w:rsidR="003C0C2A" w:rsidRPr="0041183D" w:rsidRDefault="003C0C2A" w:rsidP="003C0C2A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04513E" w:rsidRPr="0041183D">
              <w:rPr>
                <w:rFonts w:ascii="MetaNormal-Roman" w:hAnsi="MetaNormal-Roman" w:cs="Arial"/>
                <w:sz w:val="20"/>
                <w:szCs w:val="20"/>
              </w:rPr>
              <w:t>Daily</w:t>
            </w:r>
          </w:p>
          <w:p w14:paraId="5E95A56D" w14:textId="62DDB05B" w:rsidR="003C0C2A" w:rsidRPr="0041183D" w:rsidRDefault="003C0C2A" w:rsidP="003C0C2A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3</w:t>
            </w:r>
            <w:r w:rsidR="0004513E" w:rsidRPr="0041183D">
              <w:rPr>
                <w:rFonts w:ascii="MetaNormal-Roman" w:hAnsi="MetaNormal-Roman" w:cs="Arial"/>
                <w:sz w:val="20"/>
                <w:szCs w:val="20"/>
              </w:rPr>
              <w:t xml:space="preserve"> to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6</w:t>
            </w:r>
            <w:r w:rsidR="0004513E" w:rsidRPr="0041183D">
              <w:rPr>
                <w:rFonts w:ascii="MetaNormal-Roman" w:hAnsi="MetaNormal-Roman" w:cs="Arial"/>
                <w:sz w:val="20"/>
                <w:szCs w:val="20"/>
              </w:rPr>
              <w:t xml:space="preserve"> times a week</w:t>
            </w:r>
          </w:p>
          <w:p w14:paraId="2DF83AF6" w14:textId="2615C964" w:rsidR="003C0C2A" w:rsidRPr="0041183D" w:rsidRDefault="003C0C2A" w:rsidP="003C0C2A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1</w:t>
            </w:r>
            <w:r w:rsidR="0004513E" w:rsidRPr="0041183D">
              <w:rPr>
                <w:rFonts w:ascii="MetaNormal-Roman" w:hAnsi="MetaNormal-Roman" w:cs="Arial"/>
                <w:sz w:val="20"/>
                <w:szCs w:val="20"/>
              </w:rPr>
              <w:t xml:space="preserve"> to 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2</w:t>
            </w:r>
            <w:r w:rsidR="008179B5"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04513E" w:rsidRPr="0041183D">
              <w:rPr>
                <w:rFonts w:ascii="MetaNormal-Roman" w:hAnsi="MetaNormal-Roman" w:cs="Arial"/>
                <w:sz w:val="20"/>
                <w:szCs w:val="20"/>
              </w:rPr>
              <w:t>times a week</w:t>
            </w:r>
          </w:p>
          <w:p w14:paraId="0309DD06" w14:textId="3B346460" w:rsidR="003C0C2A" w:rsidRPr="0041183D" w:rsidRDefault="003C0C2A" w:rsidP="003C0C2A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04513E" w:rsidRPr="0041183D">
              <w:rPr>
                <w:rFonts w:ascii="MetaNormal-Roman" w:hAnsi="MetaNormal-Roman" w:cs="Arial"/>
                <w:sz w:val="20"/>
                <w:szCs w:val="20"/>
              </w:rPr>
              <w:t>Less regularly, about once a month</w:t>
            </w:r>
          </w:p>
          <w:p w14:paraId="74B6036E" w14:textId="4BAD8ED5" w:rsidR="003C0C2A" w:rsidRPr="0041183D" w:rsidRDefault="003C0C2A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663FA5" w:rsidRPr="0041183D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04513E" w:rsidRPr="0041183D">
              <w:rPr>
                <w:rFonts w:ascii="MetaNormal-Roman" w:hAnsi="MetaNormal-Roman" w:cs="Arial"/>
                <w:sz w:val="20"/>
                <w:szCs w:val="20"/>
              </w:rPr>
              <w:t>ever</w:t>
            </w:r>
          </w:p>
        </w:tc>
      </w:tr>
      <w:tr w:rsidR="00D013CE" w:rsidRPr="0041183D" w14:paraId="6FEECF5C" w14:textId="77777777" w:rsidTr="00480AC4">
        <w:trPr>
          <w:jc w:val="center"/>
        </w:trPr>
        <w:tc>
          <w:tcPr>
            <w:tcW w:w="4819" w:type="dxa"/>
            <w:vAlign w:val="center"/>
          </w:tcPr>
          <w:p w14:paraId="59F47F1F" w14:textId="77603BEC" w:rsidR="00D013CE" w:rsidRPr="0041183D" w:rsidRDefault="000F3EB5" w:rsidP="002D6807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2 </w:t>
            </w:r>
            <w:r w:rsidR="00235795" w:rsidRPr="0041183D">
              <w:rPr>
                <w:rFonts w:ascii="MetaBold-Roman" w:hAnsi="MetaBold-Roman" w:cs="Arial"/>
                <w:sz w:val="20"/>
                <w:szCs w:val="20"/>
              </w:rPr>
              <w:t>Did your GP advice you on exercises during the past 12 months?</w:t>
            </w:r>
          </w:p>
        </w:tc>
        <w:tc>
          <w:tcPr>
            <w:tcW w:w="4820" w:type="dxa"/>
          </w:tcPr>
          <w:p w14:paraId="698295DD" w14:textId="1418CAF5" w:rsidR="00D013CE" w:rsidRPr="0041183D" w:rsidRDefault="00D013CE" w:rsidP="00D013CE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235795" w:rsidRPr="0041183D">
              <w:rPr>
                <w:rFonts w:ascii="MetaNormal-Roman" w:hAnsi="MetaNormal-Roman" w:cs="Arial"/>
                <w:sz w:val="20"/>
                <w:szCs w:val="20"/>
              </w:rPr>
              <w:t>Yes</w:t>
            </w:r>
          </w:p>
          <w:p w14:paraId="13BDB5A9" w14:textId="3E067C1B" w:rsidR="00D013CE" w:rsidRPr="0041183D" w:rsidRDefault="00D013CE" w:rsidP="0039342D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</w:t>
            </w:r>
            <w:r w:rsidR="00235795"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  <w:tr w:rsidR="003C0C2A" w:rsidRPr="0041183D" w14:paraId="04F6E067" w14:textId="77777777" w:rsidTr="00927288">
        <w:trPr>
          <w:jc w:val="center"/>
        </w:trPr>
        <w:tc>
          <w:tcPr>
            <w:tcW w:w="4819" w:type="dxa"/>
            <w:vAlign w:val="center"/>
          </w:tcPr>
          <w:p w14:paraId="147EAD86" w14:textId="2A1F718F" w:rsidR="003C0C2A" w:rsidRPr="0041183D" w:rsidRDefault="000F3EB5" w:rsidP="0092728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3 </w:t>
            </w:r>
            <w:r w:rsidR="00235795" w:rsidRPr="0041183D">
              <w:rPr>
                <w:rFonts w:ascii="MetaBold-Roman" w:hAnsi="MetaBold-Roman" w:cs="Arial"/>
                <w:sz w:val="20"/>
                <w:szCs w:val="20"/>
              </w:rPr>
              <w:t>Did your GP advice you on your smoking habit</w:t>
            </w:r>
            <w:r w:rsidR="00A70789" w:rsidRPr="0041183D">
              <w:rPr>
                <w:rFonts w:ascii="MetaBold-Roman" w:hAnsi="MetaBold-Roman" w:cs="Arial"/>
                <w:sz w:val="20"/>
                <w:szCs w:val="20"/>
              </w:rPr>
              <w:t>s</w:t>
            </w:r>
            <w:r w:rsidR="00235795" w:rsidRPr="0041183D">
              <w:rPr>
                <w:rFonts w:ascii="MetaBold-Roman" w:hAnsi="MetaBold-Roman" w:cs="Arial"/>
                <w:sz w:val="20"/>
                <w:szCs w:val="20"/>
              </w:rPr>
              <w:t xml:space="preserve"> during the past 12 months?</w:t>
            </w:r>
          </w:p>
        </w:tc>
        <w:tc>
          <w:tcPr>
            <w:tcW w:w="4820" w:type="dxa"/>
          </w:tcPr>
          <w:p w14:paraId="63B4B6AB" w14:textId="16444474" w:rsidR="003C0C2A" w:rsidRPr="0041183D" w:rsidRDefault="003C0C2A" w:rsidP="003C0C2A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235795" w:rsidRPr="0041183D">
              <w:rPr>
                <w:rFonts w:ascii="MetaNormal-Roman" w:hAnsi="MetaNormal-Roman" w:cs="Arial"/>
                <w:sz w:val="20"/>
                <w:szCs w:val="20"/>
              </w:rPr>
              <w:t>Yes</w:t>
            </w:r>
          </w:p>
          <w:p w14:paraId="3100C7C1" w14:textId="2AE42988" w:rsidR="003C0C2A" w:rsidRPr="0041183D" w:rsidRDefault="003C0C2A" w:rsidP="003C0C2A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</w:t>
            </w:r>
            <w:r w:rsidR="00235795"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  <w:p w14:paraId="5AD3A892" w14:textId="4CFD0503" w:rsidR="003C0C2A" w:rsidRPr="0041183D" w:rsidRDefault="003C0C2A" w:rsidP="0092728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I</w:t>
            </w:r>
            <w:r w:rsidR="00235795" w:rsidRPr="0041183D">
              <w:rPr>
                <w:rFonts w:ascii="MetaNormal-Roman" w:hAnsi="MetaNormal-Roman" w:cs="Arial"/>
                <w:sz w:val="20"/>
                <w:szCs w:val="20"/>
              </w:rPr>
              <w:t xml:space="preserve"> don’t smoke</w:t>
            </w:r>
          </w:p>
        </w:tc>
      </w:tr>
      <w:tr w:rsidR="00480AC4" w:rsidRPr="0041183D" w14:paraId="762541E2" w14:textId="77777777" w:rsidTr="00927288">
        <w:trPr>
          <w:jc w:val="center"/>
        </w:trPr>
        <w:tc>
          <w:tcPr>
            <w:tcW w:w="4819" w:type="dxa"/>
            <w:vAlign w:val="center"/>
          </w:tcPr>
          <w:p w14:paraId="0E0B9076" w14:textId="1E7EEF4A" w:rsidR="00480AC4" w:rsidRPr="0041183D" w:rsidRDefault="0095523D" w:rsidP="0092728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4 </w:t>
            </w:r>
            <w:r w:rsidR="00A70789" w:rsidRPr="0041183D">
              <w:rPr>
                <w:rFonts w:ascii="MetaBold-Roman" w:hAnsi="MetaBold-Roman" w:cs="Arial"/>
                <w:sz w:val="20"/>
                <w:szCs w:val="20"/>
              </w:rPr>
              <w:t>Did your GP advice you on your drinking habits during the past 12 months?</w:t>
            </w:r>
          </w:p>
        </w:tc>
        <w:tc>
          <w:tcPr>
            <w:tcW w:w="4820" w:type="dxa"/>
          </w:tcPr>
          <w:p w14:paraId="25BBA601" w14:textId="1F877CA8" w:rsidR="00480AC4" w:rsidRPr="0041183D" w:rsidRDefault="00480AC4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A70789" w:rsidRPr="0041183D">
              <w:rPr>
                <w:rFonts w:ascii="MetaNormal-Roman" w:hAnsi="MetaNormal-Roman" w:cs="Arial"/>
                <w:sz w:val="20"/>
                <w:szCs w:val="20"/>
              </w:rPr>
              <w:t>Yes</w:t>
            </w:r>
          </w:p>
          <w:p w14:paraId="2ADC33C1" w14:textId="6490C9CE" w:rsidR="00480AC4" w:rsidRPr="0041183D" w:rsidRDefault="00480AC4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</w:t>
            </w:r>
            <w:r w:rsidR="00A70789"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  <w:p w14:paraId="6CB1A574" w14:textId="43AFFD91" w:rsidR="00480AC4" w:rsidRPr="0041183D" w:rsidRDefault="00480AC4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I</w:t>
            </w:r>
            <w:r w:rsidR="00A70789" w:rsidRPr="0041183D">
              <w:rPr>
                <w:rFonts w:ascii="MetaNormal-Roman" w:hAnsi="MetaNormal-Roman" w:cs="Arial"/>
                <w:sz w:val="20"/>
                <w:szCs w:val="20"/>
              </w:rPr>
              <w:t xml:space="preserve"> don’t drink alcohol</w:t>
            </w:r>
          </w:p>
        </w:tc>
      </w:tr>
      <w:tr w:rsidR="00DC3D1A" w:rsidRPr="0041183D" w14:paraId="7BA750B9" w14:textId="77777777" w:rsidTr="00927288">
        <w:trPr>
          <w:jc w:val="center"/>
        </w:trPr>
        <w:tc>
          <w:tcPr>
            <w:tcW w:w="4819" w:type="dxa"/>
            <w:vAlign w:val="center"/>
          </w:tcPr>
          <w:p w14:paraId="0E5D66ED" w14:textId="5DB9A645" w:rsidR="00480AC4" w:rsidRPr="0041183D" w:rsidRDefault="0095523D" w:rsidP="0092728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5 </w:t>
            </w:r>
            <w:r w:rsidR="00301B7C" w:rsidRPr="0041183D">
              <w:rPr>
                <w:rFonts w:ascii="MetaBold-Roman" w:hAnsi="MetaBold-Roman" w:cs="Arial"/>
                <w:sz w:val="20"/>
                <w:szCs w:val="20"/>
              </w:rPr>
              <w:t>Did your GP check your body weight and advice you accordingly during the past 12 months?</w:t>
            </w:r>
          </w:p>
        </w:tc>
        <w:tc>
          <w:tcPr>
            <w:tcW w:w="4820" w:type="dxa"/>
            <w:vAlign w:val="center"/>
          </w:tcPr>
          <w:p w14:paraId="7ADC7CC1" w14:textId="1CA54245" w:rsidR="00F27596" w:rsidRPr="0041183D" w:rsidRDefault="00F27596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="00301B7C"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30425443" w14:textId="56F3544A" w:rsidR="00480AC4" w:rsidRPr="0041183D" w:rsidRDefault="00F27596" w:rsidP="0092728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</w:t>
            </w:r>
            <w:r w:rsidR="00301B7C"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</w:tbl>
    <w:p w14:paraId="4F0BE497" w14:textId="77777777" w:rsidR="00DC3D1A" w:rsidRPr="0041183D" w:rsidRDefault="00DC3D1A">
      <w:pPr>
        <w:spacing w:after="200" w:line="276" w:lineRule="auto"/>
      </w:pPr>
      <w:r w:rsidRPr="0041183D">
        <w:br w:type="page"/>
      </w:r>
    </w:p>
    <w:tbl>
      <w:tblPr>
        <w:tblStyle w:val="Tabellenraster"/>
        <w:tblW w:w="9639" w:type="dxa"/>
        <w:jc w:val="center"/>
        <w:tblLook w:val="04A0" w:firstRow="1" w:lastRow="0" w:firstColumn="1" w:lastColumn="0" w:noHBand="0" w:noVBand="1"/>
      </w:tblPr>
      <w:tblGrid>
        <w:gridCol w:w="4819"/>
        <w:gridCol w:w="4820"/>
      </w:tblGrid>
      <w:tr w:rsidR="00480AC4" w:rsidRPr="0041183D" w14:paraId="077504E8" w14:textId="77777777" w:rsidTr="00927288">
        <w:trPr>
          <w:jc w:val="center"/>
        </w:trPr>
        <w:tc>
          <w:tcPr>
            <w:tcW w:w="4819" w:type="dxa"/>
            <w:vAlign w:val="center"/>
          </w:tcPr>
          <w:p w14:paraId="5CD0C6DC" w14:textId="11AE0315" w:rsidR="00480AC4" w:rsidRPr="0041183D" w:rsidRDefault="0095523D" w:rsidP="0092728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lastRenderedPageBreak/>
              <w:t xml:space="preserve">5.6 </w:t>
            </w:r>
            <w:r w:rsidR="00B03458" w:rsidRPr="0041183D">
              <w:rPr>
                <w:rFonts w:ascii="MetaBold-Roman" w:hAnsi="MetaBold-Roman" w:cs="Arial"/>
                <w:sz w:val="20"/>
                <w:szCs w:val="20"/>
              </w:rPr>
              <w:t>Did you talk to you GP about your eating habits during the past 12 months?</w:t>
            </w:r>
          </w:p>
        </w:tc>
        <w:tc>
          <w:tcPr>
            <w:tcW w:w="4820" w:type="dxa"/>
            <w:vAlign w:val="center"/>
          </w:tcPr>
          <w:p w14:paraId="721CA4A4" w14:textId="77777777" w:rsidR="00B03458" w:rsidRPr="0041183D" w:rsidRDefault="00B03458" w:rsidP="00B0345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5069D74A" w14:textId="4FE5144C" w:rsidR="00480AC4" w:rsidRPr="0041183D" w:rsidRDefault="00B03458" w:rsidP="00B0345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</w:tr>
      <w:tr w:rsidR="00480AC4" w:rsidRPr="0041183D" w14:paraId="15F97BC4" w14:textId="77777777" w:rsidTr="00927288">
        <w:trPr>
          <w:jc w:val="center"/>
        </w:trPr>
        <w:tc>
          <w:tcPr>
            <w:tcW w:w="4819" w:type="dxa"/>
            <w:vAlign w:val="center"/>
          </w:tcPr>
          <w:p w14:paraId="2F49F5A6" w14:textId="033FE073" w:rsidR="00480AC4" w:rsidRPr="0041183D" w:rsidRDefault="0095523D" w:rsidP="0092728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7 </w:t>
            </w:r>
            <w:r w:rsidR="00B03458" w:rsidRPr="0041183D">
              <w:rPr>
                <w:rFonts w:ascii="MetaBold-Roman" w:hAnsi="MetaBold-Roman" w:cs="Arial"/>
                <w:sz w:val="20"/>
                <w:szCs w:val="20"/>
              </w:rPr>
              <w:t>Did you receive information material on your heart disease during the past 12 months</w:t>
            </w:r>
            <w:r w:rsidR="00F27596" w:rsidRPr="0041183D">
              <w:rPr>
                <w:rFonts w:ascii="MetaBold-Roman" w:hAnsi="MetaBold-Roman" w:cs="Arial"/>
                <w:sz w:val="20"/>
                <w:szCs w:val="20"/>
              </w:rPr>
              <w:t>?</w:t>
            </w:r>
          </w:p>
        </w:tc>
        <w:tc>
          <w:tcPr>
            <w:tcW w:w="4820" w:type="dxa"/>
            <w:vAlign w:val="center"/>
          </w:tcPr>
          <w:p w14:paraId="55D6C534" w14:textId="77777777" w:rsidR="00B03458" w:rsidRPr="0041183D" w:rsidRDefault="00B03458" w:rsidP="00B0345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4361B214" w14:textId="2B5837AE" w:rsidR="00480AC4" w:rsidRPr="0041183D" w:rsidRDefault="00B03458" w:rsidP="00B0345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</w:tr>
      <w:tr w:rsidR="00F27596" w:rsidRPr="0041183D" w14:paraId="2C36E086" w14:textId="77777777" w:rsidTr="00927288">
        <w:trPr>
          <w:jc w:val="center"/>
        </w:trPr>
        <w:tc>
          <w:tcPr>
            <w:tcW w:w="4819" w:type="dxa"/>
            <w:vAlign w:val="center"/>
          </w:tcPr>
          <w:p w14:paraId="0E0F3ABF" w14:textId="339C17F7" w:rsidR="00F27596" w:rsidRPr="0041183D" w:rsidRDefault="0095523D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8 </w:t>
            </w:r>
            <w:r w:rsidR="00EA7F33" w:rsidRPr="0041183D">
              <w:rPr>
                <w:rFonts w:ascii="MetaBold-Roman" w:hAnsi="MetaBold-Roman" w:cs="Arial"/>
                <w:sz w:val="20"/>
                <w:szCs w:val="20"/>
              </w:rPr>
              <w:t>Did you agree therapeutic goals together with your GP during the past 12 months?</w:t>
            </w:r>
          </w:p>
        </w:tc>
        <w:tc>
          <w:tcPr>
            <w:tcW w:w="4820" w:type="dxa"/>
            <w:vAlign w:val="center"/>
          </w:tcPr>
          <w:p w14:paraId="6E6D8CDA" w14:textId="77777777" w:rsidR="00B03458" w:rsidRPr="0041183D" w:rsidRDefault="00B03458" w:rsidP="00B0345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794D7964" w14:textId="7BC18599" w:rsidR="00F27596" w:rsidRPr="0041183D" w:rsidRDefault="00B03458" w:rsidP="00B0345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</w:tr>
      <w:tr w:rsidR="00C439E4" w:rsidRPr="0041183D" w14:paraId="1D93B244" w14:textId="77777777" w:rsidTr="00D013CE">
        <w:trPr>
          <w:jc w:val="center"/>
        </w:trPr>
        <w:tc>
          <w:tcPr>
            <w:tcW w:w="4819" w:type="dxa"/>
            <w:vAlign w:val="center"/>
          </w:tcPr>
          <w:p w14:paraId="5C4F2364" w14:textId="31AAB856" w:rsidR="00C439E4" w:rsidRPr="0041183D" w:rsidRDefault="0095523D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9 </w:t>
            </w:r>
            <w:r w:rsidR="00EA7F33" w:rsidRPr="0041183D">
              <w:rPr>
                <w:rFonts w:ascii="MetaBold-Roman" w:hAnsi="MetaBold-Roman" w:cs="Arial"/>
                <w:sz w:val="20"/>
                <w:szCs w:val="20"/>
              </w:rPr>
              <w:t>Did you take a statin (to lower cholesterol) during the past 12 months?</w:t>
            </w:r>
          </w:p>
        </w:tc>
        <w:tc>
          <w:tcPr>
            <w:tcW w:w="4820" w:type="dxa"/>
            <w:vAlign w:val="center"/>
          </w:tcPr>
          <w:p w14:paraId="0E411C88" w14:textId="77777777" w:rsidR="00B03458" w:rsidRPr="0041183D" w:rsidRDefault="00B03458" w:rsidP="00B03458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Yes</w:t>
            </w:r>
          </w:p>
          <w:p w14:paraId="630DA584" w14:textId="72F0557C" w:rsidR="00C439E4" w:rsidRPr="0041183D" w:rsidRDefault="00B03458" w:rsidP="00B0345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No</w:t>
            </w:r>
          </w:p>
        </w:tc>
      </w:tr>
      <w:tr w:rsidR="00C439E4" w:rsidRPr="0041183D" w14:paraId="3787B3A5" w14:textId="77777777" w:rsidTr="00D013CE">
        <w:trPr>
          <w:jc w:val="center"/>
        </w:trPr>
        <w:tc>
          <w:tcPr>
            <w:tcW w:w="4819" w:type="dxa"/>
            <w:vAlign w:val="center"/>
          </w:tcPr>
          <w:p w14:paraId="1F4246BB" w14:textId="40A3D9D3" w:rsidR="00C439E4" w:rsidRPr="0041183D" w:rsidRDefault="00163878">
            <w:pPr>
              <w:autoSpaceDE w:val="0"/>
              <w:autoSpaceDN w:val="0"/>
              <w:adjustRightInd w:val="0"/>
              <w:spacing w:after="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41183D">
              <w:rPr>
                <w:rFonts w:ascii="MetaBold-Roman" w:hAnsi="MetaBold-Roman" w:cs="Arial"/>
                <w:sz w:val="20"/>
                <w:szCs w:val="20"/>
              </w:rPr>
              <w:t xml:space="preserve">5.10 </w:t>
            </w:r>
            <w:r w:rsidR="005F7683" w:rsidRPr="0041183D">
              <w:rPr>
                <w:rFonts w:ascii="MetaBold-Roman" w:hAnsi="MetaBold-Roman" w:cs="Arial"/>
                <w:sz w:val="20"/>
                <w:szCs w:val="20"/>
              </w:rPr>
              <w:t>Do you have a medication plan and did you talk about it with your GP at least once during the past 12 months?</w:t>
            </w:r>
          </w:p>
        </w:tc>
        <w:tc>
          <w:tcPr>
            <w:tcW w:w="4820" w:type="dxa"/>
            <w:vAlign w:val="center"/>
          </w:tcPr>
          <w:p w14:paraId="1C8333E8" w14:textId="65A43216" w:rsidR="00C439E4" w:rsidRPr="0041183D" w:rsidRDefault="00C439E4" w:rsidP="00C439E4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5F7683" w:rsidRPr="0041183D">
              <w:rPr>
                <w:rFonts w:ascii="MetaNormal-Roman" w:hAnsi="MetaNormal-Roman" w:cs="Arial"/>
                <w:sz w:val="20"/>
                <w:szCs w:val="20"/>
              </w:rPr>
              <w:t>Yes, I have a medication plan and talked about it with my GP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.</w:t>
            </w:r>
          </w:p>
          <w:p w14:paraId="6666F223" w14:textId="47FBE782" w:rsidR="005F7683" w:rsidRPr="0041183D" w:rsidRDefault="00C439E4" w:rsidP="005F768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5F7683" w:rsidRPr="0041183D">
              <w:rPr>
                <w:rFonts w:ascii="MetaNormal-Roman" w:hAnsi="MetaNormal-Roman" w:cs="Arial"/>
                <w:sz w:val="20"/>
                <w:szCs w:val="20"/>
              </w:rPr>
              <w:t xml:space="preserve">Yes, I have a medication plan and </w:t>
            </w:r>
            <w:r w:rsidR="005F7683" w:rsidRPr="0041183D">
              <w:rPr>
                <w:rFonts w:ascii="MetaNormal-Roman" w:hAnsi="MetaNormal-Roman" w:cs="Arial"/>
                <w:sz w:val="20"/>
                <w:szCs w:val="20"/>
                <w:u w:val="single"/>
              </w:rPr>
              <w:t>did not</w:t>
            </w:r>
            <w:r w:rsidR="005F7683" w:rsidRPr="0041183D">
              <w:rPr>
                <w:rFonts w:ascii="MetaNormal-Roman" w:hAnsi="MetaNormal-Roman" w:cs="Arial"/>
                <w:sz w:val="20"/>
                <w:szCs w:val="20"/>
              </w:rPr>
              <w:t xml:space="preserve"> talk about it with my GP</w:t>
            </w:r>
          </w:p>
          <w:p w14:paraId="4CA02A68" w14:textId="36507742" w:rsidR="00C439E4" w:rsidRPr="0041183D" w:rsidRDefault="005F7683" w:rsidP="005F768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41183D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="00C439E4" w:rsidRPr="0041183D"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439E4" w:rsidRPr="0041183D"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</w:r>
            <w:r w:rsidR="001F1A3F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 w:rsidR="00C439E4" w:rsidRPr="0041183D"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  <w:r w:rsidR="00C439E4" w:rsidRPr="0041183D">
              <w:rPr>
                <w:rFonts w:ascii="MetaNormal-Roman" w:hAnsi="MetaNormal-Roman" w:cs="Arial"/>
                <w:sz w:val="20"/>
                <w:szCs w:val="20"/>
              </w:rPr>
              <w:t xml:space="preserve"> N</w:t>
            </w:r>
            <w:r w:rsidRPr="0041183D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</w:tbl>
    <w:p w14:paraId="1C22D95D" w14:textId="77777777" w:rsidR="009E5144" w:rsidRPr="0041183D" w:rsidRDefault="009E5144" w:rsidP="0092728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0"/>
          <w:szCs w:val="20"/>
        </w:rPr>
      </w:pPr>
    </w:p>
    <w:p w14:paraId="6B497382" w14:textId="77777777" w:rsidR="006A7825" w:rsidRPr="0041183D" w:rsidRDefault="006A7825" w:rsidP="00927288">
      <w:pPr>
        <w:spacing w:after="0" w:line="240" w:lineRule="auto"/>
        <w:rPr>
          <w:rFonts w:ascii="MetaNormal-Roman" w:hAnsi="MetaNormal-Roman" w:cs="Arial"/>
          <w:sz w:val="20"/>
          <w:szCs w:val="20"/>
        </w:rPr>
      </w:pPr>
    </w:p>
    <w:p w14:paraId="1608B679" w14:textId="77777777" w:rsidR="002C7C57" w:rsidRPr="0041183D" w:rsidRDefault="002C7C57" w:rsidP="00927288">
      <w:pPr>
        <w:spacing w:line="240" w:lineRule="auto"/>
        <w:jc w:val="center"/>
        <w:rPr>
          <w:rFonts w:ascii="MetaBold-Roman" w:hAnsi="MetaBold-Roman" w:cs="Arial"/>
        </w:rPr>
      </w:pPr>
    </w:p>
    <w:p w14:paraId="689E49C6" w14:textId="1B7452B6" w:rsidR="007F0F76" w:rsidRPr="0041183D" w:rsidRDefault="00BE2147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41183D">
        <w:rPr>
          <w:rFonts w:ascii="MetaBold-Roman" w:hAnsi="MetaBold-Roman" w:cs="Arial"/>
        </w:rPr>
        <w:t>We are very thankful for your participation in this research project!</w:t>
      </w:r>
    </w:p>
    <w:p w14:paraId="756CBE24" w14:textId="77777777" w:rsidR="00904381" w:rsidRPr="0041183D" w:rsidRDefault="00904381" w:rsidP="003B02AA">
      <w:pPr>
        <w:rPr>
          <w:rFonts w:ascii="Arial" w:hAnsi="Arial" w:cs="Arial"/>
          <w:sz w:val="24"/>
          <w:szCs w:val="24"/>
        </w:rPr>
      </w:pPr>
    </w:p>
    <w:sectPr w:rsidR="00904381" w:rsidRPr="0041183D" w:rsidSect="00A0697B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4A836" w14:textId="77777777" w:rsidR="00DB337E" w:rsidRDefault="00DB337E" w:rsidP="00E62754">
      <w:pPr>
        <w:spacing w:after="0" w:line="240" w:lineRule="auto"/>
      </w:pPr>
      <w:r>
        <w:separator/>
      </w:r>
    </w:p>
  </w:endnote>
  <w:endnote w:type="continuationSeparator" w:id="0">
    <w:p w14:paraId="04F7E61C" w14:textId="77777777" w:rsidR="00DB337E" w:rsidRDefault="00DB337E" w:rsidP="00E62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Bold-Roman">
    <w:panose1 w:val="020B0502030000020004"/>
    <w:charset w:val="00"/>
    <w:family w:val="swiss"/>
    <w:pitch w:val="variable"/>
    <w:sig w:usb0="800000A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Normal-Italic">
    <w:panose1 w:val="020B0502030000090004"/>
    <w:charset w:val="00"/>
    <w:family w:val="swiss"/>
    <w:pitch w:val="variable"/>
    <w:sig w:usb0="8000002F" w:usb1="4000004A" w:usb2="00000000" w:usb3="00000000" w:csb0="00000001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NormalLF-Roman">
    <w:panose1 w:val="020B0502030000020004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MetaNormal-Roman" w:hAnsi="MetaNormal-Roman"/>
        <w:color w:val="808080" w:themeColor="background1" w:themeShade="80"/>
        <w:sz w:val="16"/>
        <w:szCs w:val="16"/>
        <w:lang w:val="de-DE"/>
      </w:rPr>
      <w:id w:val="1128598039"/>
      <w:docPartObj>
        <w:docPartGallery w:val="Page Numbers (Bottom of Page)"/>
        <w:docPartUnique/>
      </w:docPartObj>
    </w:sdtPr>
    <w:sdtEndPr/>
    <w:sdtContent>
      <w:p w14:paraId="56B5A82B" w14:textId="5D25886B" w:rsidR="00DB337E" w:rsidRPr="00ED43D8" w:rsidRDefault="00DB337E" w:rsidP="00ED43D8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spacing w:before="240"/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Seite 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begin"/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instrText>PAGE   \* MERGEFORMAT</w:instrTex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separate"/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3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end"/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 von 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10</w:t>
        </w:r>
      </w:p>
      <w:p w14:paraId="1201527D" w14:textId="77777777" w:rsidR="00DB337E" w:rsidRPr="00ED43D8" w:rsidRDefault="00DB337E" w:rsidP="00ED43D8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</w:pPr>
        <w:r w:rsidRPr="00ED43D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 Fragebogen für Patientinnen und Patienten</w:t>
        </w:r>
      </w:p>
      <w:p w14:paraId="22EEF6FC" w14:textId="7F5BD206" w:rsidR="00DB337E" w:rsidRPr="00927288" w:rsidRDefault="00DB337E" w:rsidP="0030168C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Universitätsklinikum Heidelberg – Abteilung Allgemeinmedizin und Versorgungsforschung – Version 1, 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21.11.</w:t>
        </w:r>
        <w:r w:rsidRPr="00ED43D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201</w:t>
        </w:r>
        <w:r w:rsidRPr="00927288">
          <w:rPr>
            <w:rFonts w:ascii="MetaNormal-Roman" w:hAnsi="MetaNormal-Roman"/>
            <w:color w:val="808080" w:themeColor="background1" w:themeShade="80"/>
            <w:sz w:val="16"/>
            <w:szCs w:val="16"/>
            <w:lang w:val="de-DE"/>
          </w:rPr>
          <w:t>9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MetaNormal-Roman" w:hAnsi="MetaNormal-Roman"/>
        <w:sz w:val="16"/>
        <w:szCs w:val="16"/>
        <w:lang w:val="de-DE"/>
      </w:rPr>
      <w:id w:val="679392497"/>
      <w:docPartObj>
        <w:docPartGallery w:val="Page Numbers (Bottom of Page)"/>
        <w:docPartUnique/>
      </w:docPartObj>
    </w:sdtPr>
    <w:sdtEndPr/>
    <w:sdtContent>
      <w:p w14:paraId="764A26A2" w14:textId="063EE323" w:rsidR="00DB337E" w:rsidRPr="00927288" w:rsidRDefault="00DB337E" w:rsidP="00927288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spacing w:before="240"/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Seite 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begin"/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instrText>PAGE   \* MERGEFORMAT</w:instrTex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separate"/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1</w:t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end"/>
        </w: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 von 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10</w:t>
        </w:r>
      </w:p>
      <w:p w14:paraId="15B918E1" w14:textId="4234D601" w:rsidR="00DB337E" w:rsidRPr="00927288" w:rsidRDefault="00DB337E" w:rsidP="000C376D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</w:pPr>
        <w:r w:rsidRPr="0092728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 Fragebogen </w:t>
        </w:r>
        <w:r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für </w:t>
        </w:r>
        <w:r w:rsidRPr="0092728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>Patientinne</w:t>
        </w:r>
        <w:r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 xml:space="preserve">n und </w:t>
        </w:r>
        <w:r w:rsidRPr="00927288"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>Patienten</w:t>
        </w:r>
      </w:p>
      <w:p w14:paraId="78FC2529" w14:textId="76D56CB1" w:rsidR="00DB337E" w:rsidRPr="00927288" w:rsidRDefault="00DB337E" w:rsidP="000C376D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9272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Universitätsklinikum Heidelberg – Abteilung Allgemeinmedizin und Versorgungsforschung – Version 1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, -21.11.2019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A501F" w14:textId="77777777" w:rsidR="00DB337E" w:rsidRDefault="00DB337E" w:rsidP="00E62754">
      <w:pPr>
        <w:spacing w:after="0" w:line="240" w:lineRule="auto"/>
      </w:pPr>
      <w:r>
        <w:separator/>
      </w:r>
    </w:p>
  </w:footnote>
  <w:footnote w:type="continuationSeparator" w:id="0">
    <w:p w14:paraId="79F01F40" w14:textId="77777777" w:rsidR="00DB337E" w:rsidRDefault="00DB337E" w:rsidP="00E62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DBA66E" w14:textId="7DC9C2B9" w:rsidR="00DB337E" w:rsidRPr="00A75804" w:rsidRDefault="00DB337E" w:rsidP="00927288">
    <w:pPr>
      <w:spacing w:after="0"/>
      <w:ind w:left="7080" w:firstLine="708"/>
      <w:rPr>
        <w:rFonts w:ascii="Arial" w:hAnsi="Arial" w:cs="Arial"/>
        <w:sz w:val="20"/>
        <w:lang w:val="de-DE"/>
      </w:rPr>
    </w:pPr>
    <w:r>
      <w:rPr>
        <w:rFonts w:ascii="Arial" w:hAnsi="Arial" w:cs="Arial"/>
        <w:noProof/>
        <w:sz w:val="20"/>
        <w:szCs w:val="24"/>
        <w:lang w:val="de-DE" w:eastAsia="de-DE"/>
      </w:rPr>
      <mc:AlternateContent>
        <mc:Choice Requires="wpg">
          <w:drawing>
            <wp:anchor distT="0" distB="0" distL="114300" distR="114300" simplePos="0" relativeHeight="251672576" behindDoc="0" locked="0" layoutInCell="1" allowOverlap="1" wp14:anchorId="6D6BFFB3" wp14:editId="21EA3042">
              <wp:simplePos x="0" y="0"/>
              <wp:positionH relativeFrom="column">
                <wp:posOffset>5167630</wp:posOffset>
              </wp:positionH>
              <wp:positionV relativeFrom="paragraph">
                <wp:posOffset>-20955</wp:posOffset>
              </wp:positionV>
              <wp:extent cx="1104900" cy="161925"/>
              <wp:effectExtent l="0" t="0" r="19050" b="28575"/>
              <wp:wrapNone/>
              <wp:docPr id="15" name="Gruppieren 1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104900" cy="161925"/>
                        <a:chOff x="0" y="0"/>
                        <a:chExt cx="1104900" cy="161925"/>
                      </a:xfrm>
                    </wpg:grpSpPr>
                    <wps:wsp>
                      <wps:cNvPr id="6" name="Rechteck 6"/>
                      <wps:cNvSpPr/>
                      <wps:spPr>
                        <a:xfrm>
                          <a:off x="133350" y="0"/>
                          <a:ext cx="133350" cy="161925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8" name="Rechteck 8"/>
                      <wps:cNvSpPr/>
                      <wps:spPr>
                        <a:xfrm>
                          <a:off x="704850" y="0"/>
                          <a:ext cx="133350" cy="161925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0" name="Rechteck 10"/>
                      <wps:cNvSpPr/>
                      <wps:spPr>
                        <a:xfrm>
                          <a:off x="838200" y="0"/>
                          <a:ext cx="133350" cy="161925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1" name="Rechteck 11"/>
                      <wps:cNvSpPr/>
                      <wps:spPr>
                        <a:xfrm>
                          <a:off x="971550" y="0"/>
                          <a:ext cx="133350" cy="161925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2" name="Rechteck 12"/>
                      <wps:cNvSpPr/>
                      <wps:spPr>
                        <a:xfrm>
                          <a:off x="0" y="0"/>
                          <a:ext cx="133350" cy="161925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3" name="Rechteck 3"/>
                      <wps:cNvSpPr/>
                      <wps:spPr>
                        <a:xfrm>
                          <a:off x="485775" y="0"/>
                          <a:ext cx="133350" cy="161925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4" name="Rechteck 14"/>
                      <wps:cNvSpPr/>
                      <wps:spPr>
                        <a:xfrm>
                          <a:off x="352425" y="0"/>
                          <a:ext cx="133350" cy="161925"/>
                        </a:xfrm>
                        <a:prstGeom prst="rect">
                          <a:avLst/>
                        </a:prstGeom>
                        <a:noFill/>
                        <a:ln w="3175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6F2EEF35" id="Gruppieren 15" o:spid="_x0000_s1026" style="position:absolute;margin-left:406.9pt;margin-top:-1.65pt;width:87pt;height:12.75pt;z-index:251672576" coordsize="11049,1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">
              <v:rect id="Rechteck 6" o:spid="_x0000_s1027" style="position:absolute;left:1333;width:1334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" filled="f" strokecolor="black [1600]" strokeweight=".25pt"/>
              <v:rect id="Rechteck 8" o:spid="_x0000_s1028" style="position:absolute;left:7048;width:1334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" filled="f" strokecolor="black [1600]" strokeweight=".25pt"/>
              <v:rect id="Rechteck 10" o:spid="_x0000_s1029" style="position:absolute;left:8382;width:1333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" filled="f" strokecolor="black [1600]" strokeweight=".25pt"/>
              <v:rect id="Rechteck 11" o:spid="_x0000_s1030" style="position:absolute;left:9715;width:1334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" filled="f" strokecolor="black [1600]" strokeweight=".25pt"/>
              <v:rect id="Rechteck 12" o:spid="_x0000_s1031" style="position:absolute;width:1333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" filled="f" strokecolor="black [1600]" strokeweight=".25pt"/>
              <v:rect id="Rechteck 3" o:spid="_x0000_s1032" style="position:absolute;left:4857;width:1334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" filled="f" strokecolor="black [1600]" strokeweight=".25pt"/>
              <v:rect id="Rechteck 14" o:spid="_x0000_s1033" style="position:absolute;left:3524;width:1333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" filled="f" strokecolor="black [1600]" strokeweight=".25pt"/>
            </v:group>
          </w:pict>
        </mc:Fallback>
      </mc:AlternateContent>
    </w:r>
    <w:r>
      <w:rPr>
        <w:rFonts w:ascii="Arial" w:hAnsi="Arial" w:cs="Arial"/>
        <w:sz w:val="20"/>
        <w:szCs w:val="24"/>
        <w:lang w:val="de-DE"/>
      </w:rPr>
      <w:t xml:space="preserve">ID: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BA33CE" w14:textId="77777777" w:rsidR="00DB337E" w:rsidRDefault="00DB337E" w:rsidP="00A0697B">
    <w:pPr>
      <w:pStyle w:val="Kopfzeile"/>
    </w:pPr>
    <w:r w:rsidRPr="004270D9">
      <w:rPr>
        <w:noProof/>
        <w:lang w:val="de-DE" w:eastAsia="de-DE"/>
      </w:rPr>
      <w:drawing>
        <wp:anchor distT="0" distB="0" distL="114300" distR="114300" simplePos="0" relativeHeight="251655168" behindDoc="1" locked="0" layoutInCell="1" allowOverlap="1" wp14:anchorId="52310F25" wp14:editId="7A025FE5">
          <wp:simplePos x="0" y="0"/>
          <wp:positionH relativeFrom="column">
            <wp:posOffset>-33020</wp:posOffset>
          </wp:positionH>
          <wp:positionV relativeFrom="paragraph">
            <wp:posOffset>-306705</wp:posOffset>
          </wp:positionV>
          <wp:extent cx="1382400" cy="1382400"/>
          <wp:effectExtent l="0" t="0" r="8255" b="8255"/>
          <wp:wrapThrough wrapText="bothSides">
            <wp:wrapPolygon edited="0">
              <wp:start x="0" y="0"/>
              <wp:lineTo x="0" y="21431"/>
              <wp:lineTo x="21431" y="21431"/>
              <wp:lineTo x="21431" y="0"/>
              <wp:lineTo x="0" y="0"/>
            </wp:wrapPolygon>
          </wp:wrapThrough>
          <wp:docPr id="7" name="Bild 2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171029Logo_UKHD_dt_positiv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400" cy="13824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B625E52" w14:textId="733AA8DC" w:rsidR="00DB337E" w:rsidRDefault="00DB337E" w:rsidP="00A0697B"/>
  <w:p w14:paraId="17C94CA1" w14:textId="77777777" w:rsidR="00DB337E" w:rsidRDefault="00DB337E" w:rsidP="00A0697B"/>
  <w:p w14:paraId="208D71FD" w14:textId="2C6CF303" w:rsidR="00DB337E" w:rsidRPr="00E62754" w:rsidRDefault="00DB337E" w:rsidP="00927288">
    <w:pPr>
      <w:spacing w:after="0"/>
      <w:ind w:left="2829"/>
      <w:rPr>
        <w:rFonts w:ascii="Arial" w:eastAsia="Calibri" w:hAnsi="Arial" w:cs="Arial"/>
        <w:sz w:val="16"/>
        <w:szCs w:val="12"/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Universitätsklinikum Heidelberg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Abteilung Allgemeinmedizin &amp; Versorgungsforschung </w:t>
    </w:r>
  </w:p>
  <w:p w14:paraId="4E40FBDB" w14:textId="6AB393ED" w:rsidR="00DB337E" w:rsidRPr="00A0697B" w:rsidRDefault="00DB337E" w:rsidP="00927288">
    <w:pPr>
      <w:spacing w:after="240"/>
      <w:ind w:left="2829"/>
      <w:rPr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Im Neuenheimer Feld 130.3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69120 Heidelber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26A31"/>
    <w:multiLevelType w:val="hybridMultilevel"/>
    <w:tmpl w:val="3594E852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415B14"/>
    <w:multiLevelType w:val="hybridMultilevel"/>
    <w:tmpl w:val="A806847A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360F9D"/>
    <w:multiLevelType w:val="hybridMultilevel"/>
    <w:tmpl w:val="4080F3F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342C3A"/>
    <w:multiLevelType w:val="hybridMultilevel"/>
    <w:tmpl w:val="E20451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17377"/>
    <w:multiLevelType w:val="hybridMultilevel"/>
    <w:tmpl w:val="D1FC4FE4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9A546E"/>
    <w:multiLevelType w:val="hybridMultilevel"/>
    <w:tmpl w:val="11FE80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0F681E"/>
    <w:multiLevelType w:val="hybridMultilevel"/>
    <w:tmpl w:val="F3409726"/>
    <w:lvl w:ilvl="0" w:tplc="2EF0F22C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965"/>
        </w:tabs>
        <w:ind w:left="1965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685"/>
        </w:tabs>
        <w:ind w:left="2685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3405"/>
        </w:tabs>
        <w:ind w:left="3405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4125"/>
        </w:tabs>
        <w:ind w:left="4125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845"/>
        </w:tabs>
        <w:ind w:left="4845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565"/>
        </w:tabs>
        <w:ind w:left="5565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6285"/>
        </w:tabs>
        <w:ind w:left="6285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7005"/>
        </w:tabs>
        <w:ind w:left="7005" w:hanging="180"/>
      </w:pPr>
      <w:rPr>
        <w:rFonts w:cs="Times New Roman"/>
      </w:rPr>
    </w:lvl>
  </w:abstractNum>
  <w:abstractNum w:abstractNumId="7" w15:restartNumberingAfterBreak="0">
    <w:nsid w:val="67B54F29"/>
    <w:multiLevelType w:val="hybridMultilevel"/>
    <w:tmpl w:val="58B45AB6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895E3F"/>
    <w:multiLevelType w:val="hybridMultilevel"/>
    <w:tmpl w:val="AC1C3B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24346EF"/>
    <w:multiLevelType w:val="hybridMultilevel"/>
    <w:tmpl w:val="0666B306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740FB8"/>
    <w:multiLevelType w:val="hybridMultilevel"/>
    <w:tmpl w:val="8E0CE10C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80825EC"/>
    <w:multiLevelType w:val="hybridMultilevel"/>
    <w:tmpl w:val="7F880AE0"/>
    <w:lvl w:ilvl="0" w:tplc="9EA4A29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10"/>
  </w:num>
  <w:num w:numId="5">
    <w:abstractNumId w:val="3"/>
  </w:num>
  <w:num w:numId="6">
    <w:abstractNumId w:val="8"/>
  </w:num>
  <w:num w:numId="7">
    <w:abstractNumId w:val="2"/>
  </w:num>
  <w:num w:numId="8">
    <w:abstractNumId w:val="1"/>
  </w:num>
  <w:num w:numId="9">
    <w:abstractNumId w:val="5"/>
  </w:num>
  <w:num w:numId="10">
    <w:abstractNumId w:val="6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972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33"/>
    <w:rsid w:val="0000086F"/>
    <w:rsid w:val="000015C7"/>
    <w:rsid w:val="000120FA"/>
    <w:rsid w:val="00013169"/>
    <w:rsid w:val="0001732A"/>
    <w:rsid w:val="00017C40"/>
    <w:rsid w:val="00025AC8"/>
    <w:rsid w:val="00030BAB"/>
    <w:rsid w:val="00034D4C"/>
    <w:rsid w:val="00037FA8"/>
    <w:rsid w:val="0004363D"/>
    <w:rsid w:val="00044CD0"/>
    <w:rsid w:val="0004513E"/>
    <w:rsid w:val="00067271"/>
    <w:rsid w:val="00073215"/>
    <w:rsid w:val="00087FB4"/>
    <w:rsid w:val="00092F8D"/>
    <w:rsid w:val="00093E29"/>
    <w:rsid w:val="000A2BB3"/>
    <w:rsid w:val="000C376D"/>
    <w:rsid w:val="000D6A4B"/>
    <w:rsid w:val="000E4434"/>
    <w:rsid w:val="000F1168"/>
    <w:rsid w:val="000F3EB5"/>
    <w:rsid w:val="000F453A"/>
    <w:rsid w:val="00100297"/>
    <w:rsid w:val="00102C4C"/>
    <w:rsid w:val="00117CC0"/>
    <w:rsid w:val="00133C8C"/>
    <w:rsid w:val="00135318"/>
    <w:rsid w:val="001568E3"/>
    <w:rsid w:val="001613D9"/>
    <w:rsid w:val="00163878"/>
    <w:rsid w:val="0016519C"/>
    <w:rsid w:val="001676E9"/>
    <w:rsid w:val="00170AC3"/>
    <w:rsid w:val="0018251D"/>
    <w:rsid w:val="001831AC"/>
    <w:rsid w:val="001B0504"/>
    <w:rsid w:val="001B4F8F"/>
    <w:rsid w:val="001C1889"/>
    <w:rsid w:val="001C71AE"/>
    <w:rsid w:val="001D03DC"/>
    <w:rsid w:val="001E26A6"/>
    <w:rsid w:val="001F1A3F"/>
    <w:rsid w:val="00201784"/>
    <w:rsid w:val="002048D4"/>
    <w:rsid w:val="002050B0"/>
    <w:rsid w:val="00206D04"/>
    <w:rsid w:val="002179D7"/>
    <w:rsid w:val="002219A3"/>
    <w:rsid w:val="0022443B"/>
    <w:rsid w:val="00234EBE"/>
    <w:rsid w:val="00235795"/>
    <w:rsid w:val="00244D4A"/>
    <w:rsid w:val="0024789D"/>
    <w:rsid w:val="002527ED"/>
    <w:rsid w:val="00253D16"/>
    <w:rsid w:val="002549A4"/>
    <w:rsid w:val="00265D2D"/>
    <w:rsid w:val="00266187"/>
    <w:rsid w:val="00274A6C"/>
    <w:rsid w:val="00286F01"/>
    <w:rsid w:val="002978F1"/>
    <w:rsid w:val="002A405F"/>
    <w:rsid w:val="002A74D1"/>
    <w:rsid w:val="002B79B7"/>
    <w:rsid w:val="002C012E"/>
    <w:rsid w:val="002C04FB"/>
    <w:rsid w:val="002C2AA7"/>
    <w:rsid w:val="002C393A"/>
    <w:rsid w:val="002C7C57"/>
    <w:rsid w:val="002D653E"/>
    <w:rsid w:val="002D6807"/>
    <w:rsid w:val="002D6B61"/>
    <w:rsid w:val="002D6FF4"/>
    <w:rsid w:val="002D7A59"/>
    <w:rsid w:val="002D7BE0"/>
    <w:rsid w:val="002E6A94"/>
    <w:rsid w:val="002F4BC7"/>
    <w:rsid w:val="002F4C55"/>
    <w:rsid w:val="00301641"/>
    <w:rsid w:val="0030168C"/>
    <w:rsid w:val="00301B7C"/>
    <w:rsid w:val="003112B4"/>
    <w:rsid w:val="00311499"/>
    <w:rsid w:val="00313330"/>
    <w:rsid w:val="00327326"/>
    <w:rsid w:val="00332221"/>
    <w:rsid w:val="00336363"/>
    <w:rsid w:val="003369F6"/>
    <w:rsid w:val="00337302"/>
    <w:rsid w:val="003460C7"/>
    <w:rsid w:val="00352129"/>
    <w:rsid w:val="00352531"/>
    <w:rsid w:val="00356425"/>
    <w:rsid w:val="003604EA"/>
    <w:rsid w:val="00362195"/>
    <w:rsid w:val="00374A38"/>
    <w:rsid w:val="003851E1"/>
    <w:rsid w:val="0039342D"/>
    <w:rsid w:val="003A4FBC"/>
    <w:rsid w:val="003A6291"/>
    <w:rsid w:val="003A6875"/>
    <w:rsid w:val="003A6ECA"/>
    <w:rsid w:val="003A734A"/>
    <w:rsid w:val="003B02AA"/>
    <w:rsid w:val="003B2765"/>
    <w:rsid w:val="003C0686"/>
    <w:rsid w:val="003C0C2A"/>
    <w:rsid w:val="003C0EA3"/>
    <w:rsid w:val="003D41C0"/>
    <w:rsid w:val="003D4605"/>
    <w:rsid w:val="003E1022"/>
    <w:rsid w:val="003F21B9"/>
    <w:rsid w:val="003F3A96"/>
    <w:rsid w:val="003F5321"/>
    <w:rsid w:val="003F5B1A"/>
    <w:rsid w:val="003F7236"/>
    <w:rsid w:val="00407E07"/>
    <w:rsid w:val="0041183D"/>
    <w:rsid w:val="00415335"/>
    <w:rsid w:val="00417B32"/>
    <w:rsid w:val="00421C2D"/>
    <w:rsid w:val="00422CA1"/>
    <w:rsid w:val="004241DB"/>
    <w:rsid w:val="00426473"/>
    <w:rsid w:val="00427057"/>
    <w:rsid w:val="004348D8"/>
    <w:rsid w:val="004367F0"/>
    <w:rsid w:val="0044078E"/>
    <w:rsid w:val="0044422D"/>
    <w:rsid w:val="00445CDC"/>
    <w:rsid w:val="004469DC"/>
    <w:rsid w:val="004633CC"/>
    <w:rsid w:val="00465ABE"/>
    <w:rsid w:val="00465C05"/>
    <w:rsid w:val="004756AE"/>
    <w:rsid w:val="00480AC4"/>
    <w:rsid w:val="00481B93"/>
    <w:rsid w:val="004A69FD"/>
    <w:rsid w:val="004A7A82"/>
    <w:rsid w:val="004C1E84"/>
    <w:rsid w:val="004C5F41"/>
    <w:rsid w:val="004D4AE4"/>
    <w:rsid w:val="004F470A"/>
    <w:rsid w:val="00501B99"/>
    <w:rsid w:val="00502142"/>
    <w:rsid w:val="00503FEE"/>
    <w:rsid w:val="005066AF"/>
    <w:rsid w:val="00517174"/>
    <w:rsid w:val="00522B3F"/>
    <w:rsid w:val="00530A46"/>
    <w:rsid w:val="00532A8F"/>
    <w:rsid w:val="00533B02"/>
    <w:rsid w:val="005363F3"/>
    <w:rsid w:val="005651EB"/>
    <w:rsid w:val="005664CC"/>
    <w:rsid w:val="00570599"/>
    <w:rsid w:val="00571257"/>
    <w:rsid w:val="00585E7C"/>
    <w:rsid w:val="00587DE7"/>
    <w:rsid w:val="005A1C92"/>
    <w:rsid w:val="005A7EB3"/>
    <w:rsid w:val="005B74D2"/>
    <w:rsid w:val="005D7496"/>
    <w:rsid w:val="005E1A22"/>
    <w:rsid w:val="005E45A5"/>
    <w:rsid w:val="005E76EB"/>
    <w:rsid w:val="005F7683"/>
    <w:rsid w:val="00606328"/>
    <w:rsid w:val="00611EA8"/>
    <w:rsid w:val="00620204"/>
    <w:rsid w:val="00625CB9"/>
    <w:rsid w:val="00637F48"/>
    <w:rsid w:val="00656A8F"/>
    <w:rsid w:val="0066002A"/>
    <w:rsid w:val="00663FA5"/>
    <w:rsid w:val="0066438F"/>
    <w:rsid w:val="006660CF"/>
    <w:rsid w:val="006669C0"/>
    <w:rsid w:val="0067249C"/>
    <w:rsid w:val="0067788F"/>
    <w:rsid w:val="006778E1"/>
    <w:rsid w:val="006A7825"/>
    <w:rsid w:val="006A7CBF"/>
    <w:rsid w:val="006B1B07"/>
    <w:rsid w:val="006B73B3"/>
    <w:rsid w:val="006C5A48"/>
    <w:rsid w:val="006C6472"/>
    <w:rsid w:val="006E4ECC"/>
    <w:rsid w:val="006F7116"/>
    <w:rsid w:val="00706EF3"/>
    <w:rsid w:val="00715E10"/>
    <w:rsid w:val="00721798"/>
    <w:rsid w:val="00726DE6"/>
    <w:rsid w:val="00735EBB"/>
    <w:rsid w:val="00736658"/>
    <w:rsid w:val="00741C04"/>
    <w:rsid w:val="00743422"/>
    <w:rsid w:val="007611EA"/>
    <w:rsid w:val="007666A3"/>
    <w:rsid w:val="00766F3C"/>
    <w:rsid w:val="00776002"/>
    <w:rsid w:val="0077747C"/>
    <w:rsid w:val="00781B9B"/>
    <w:rsid w:val="007831DF"/>
    <w:rsid w:val="00783E05"/>
    <w:rsid w:val="007915AB"/>
    <w:rsid w:val="00792492"/>
    <w:rsid w:val="007957F0"/>
    <w:rsid w:val="007A16BD"/>
    <w:rsid w:val="007A1FD5"/>
    <w:rsid w:val="007C6036"/>
    <w:rsid w:val="007D093C"/>
    <w:rsid w:val="007D1925"/>
    <w:rsid w:val="007D1D70"/>
    <w:rsid w:val="007D3263"/>
    <w:rsid w:val="007D3F35"/>
    <w:rsid w:val="007D764B"/>
    <w:rsid w:val="007E25E4"/>
    <w:rsid w:val="007E4285"/>
    <w:rsid w:val="007F0F76"/>
    <w:rsid w:val="00802F07"/>
    <w:rsid w:val="00815A86"/>
    <w:rsid w:val="00816714"/>
    <w:rsid w:val="008179B5"/>
    <w:rsid w:val="00825639"/>
    <w:rsid w:val="00833466"/>
    <w:rsid w:val="0083537C"/>
    <w:rsid w:val="008437FC"/>
    <w:rsid w:val="0085326E"/>
    <w:rsid w:val="00854336"/>
    <w:rsid w:val="0085500B"/>
    <w:rsid w:val="00857C33"/>
    <w:rsid w:val="00871CC9"/>
    <w:rsid w:val="00872800"/>
    <w:rsid w:val="0087472E"/>
    <w:rsid w:val="008770EF"/>
    <w:rsid w:val="00877295"/>
    <w:rsid w:val="00880A0D"/>
    <w:rsid w:val="008813CA"/>
    <w:rsid w:val="00881960"/>
    <w:rsid w:val="00886A69"/>
    <w:rsid w:val="00891035"/>
    <w:rsid w:val="00891C6C"/>
    <w:rsid w:val="0089343F"/>
    <w:rsid w:val="00896634"/>
    <w:rsid w:val="008A2D2D"/>
    <w:rsid w:val="008A5CB5"/>
    <w:rsid w:val="008A74AD"/>
    <w:rsid w:val="008B3514"/>
    <w:rsid w:val="008B4832"/>
    <w:rsid w:val="008B5772"/>
    <w:rsid w:val="008C5D75"/>
    <w:rsid w:val="008C6396"/>
    <w:rsid w:val="008D370E"/>
    <w:rsid w:val="008D66FA"/>
    <w:rsid w:val="008D71B4"/>
    <w:rsid w:val="008E682C"/>
    <w:rsid w:val="00904381"/>
    <w:rsid w:val="00913A0C"/>
    <w:rsid w:val="00917A01"/>
    <w:rsid w:val="0092606A"/>
    <w:rsid w:val="00927288"/>
    <w:rsid w:val="00933C1B"/>
    <w:rsid w:val="009366AB"/>
    <w:rsid w:val="00946AE2"/>
    <w:rsid w:val="0095325F"/>
    <w:rsid w:val="0095523D"/>
    <w:rsid w:val="00961424"/>
    <w:rsid w:val="009625EE"/>
    <w:rsid w:val="0096262D"/>
    <w:rsid w:val="009643A8"/>
    <w:rsid w:val="00990B8F"/>
    <w:rsid w:val="009A2032"/>
    <w:rsid w:val="009A2427"/>
    <w:rsid w:val="009A3F51"/>
    <w:rsid w:val="009A6B2F"/>
    <w:rsid w:val="009C2C1C"/>
    <w:rsid w:val="009C4168"/>
    <w:rsid w:val="009D71B8"/>
    <w:rsid w:val="009E5144"/>
    <w:rsid w:val="009E5311"/>
    <w:rsid w:val="009E5313"/>
    <w:rsid w:val="009E74EC"/>
    <w:rsid w:val="00A002F3"/>
    <w:rsid w:val="00A0550B"/>
    <w:rsid w:val="00A0697B"/>
    <w:rsid w:val="00A119EB"/>
    <w:rsid w:val="00A2750C"/>
    <w:rsid w:val="00A32C2B"/>
    <w:rsid w:val="00A42CD9"/>
    <w:rsid w:val="00A42D6D"/>
    <w:rsid w:val="00A431C3"/>
    <w:rsid w:val="00A5267D"/>
    <w:rsid w:val="00A5392A"/>
    <w:rsid w:val="00A55ED5"/>
    <w:rsid w:val="00A60A80"/>
    <w:rsid w:val="00A662F1"/>
    <w:rsid w:val="00A6667A"/>
    <w:rsid w:val="00A70789"/>
    <w:rsid w:val="00A71FAC"/>
    <w:rsid w:val="00A759D1"/>
    <w:rsid w:val="00A77459"/>
    <w:rsid w:val="00A9324B"/>
    <w:rsid w:val="00AA7BDE"/>
    <w:rsid w:val="00AA7EC5"/>
    <w:rsid w:val="00AB0283"/>
    <w:rsid w:val="00AB0D17"/>
    <w:rsid w:val="00AB47BB"/>
    <w:rsid w:val="00AC1432"/>
    <w:rsid w:val="00AC3D81"/>
    <w:rsid w:val="00AD0564"/>
    <w:rsid w:val="00AD7087"/>
    <w:rsid w:val="00AE520D"/>
    <w:rsid w:val="00AE640B"/>
    <w:rsid w:val="00AF08A2"/>
    <w:rsid w:val="00AF524D"/>
    <w:rsid w:val="00AF5491"/>
    <w:rsid w:val="00B0103A"/>
    <w:rsid w:val="00B03458"/>
    <w:rsid w:val="00B074B7"/>
    <w:rsid w:val="00B10CCF"/>
    <w:rsid w:val="00B24500"/>
    <w:rsid w:val="00B24E7A"/>
    <w:rsid w:val="00B265A1"/>
    <w:rsid w:val="00B30ABF"/>
    <w:rsid w:val="00B342E6"/>
    <w:rsid w:val="00B37CFB"/>
    <w:rsid w:val="00B416EC"/>
    <w:rsid w:val="00B42C8B"/>
    <w:rsid w:val="00B53AC9"/>
    <w:rsid w:val="00B56E2E"/>
    <w:rsid w:val="00B57416"/>
    <w:rsid w:val="00B60478"/>
    <w:rsid w:val="00B72C2E"/>
    <w:rsid w:val="00B77274"/>
    <w:rsid w:val="00B9066B"/>
    <w:rsid w:val="00B9255A"/>
    <w:rsid w:val="00BA1DCF"/>
    <w:rsid w:val="00BA3DD7"/>
    <w:rsid w:val="00BA5689"/>
    <w:rsid w:val="00BA7508"/>
    <w:rsid w:val="00BB02C0"/>
    <w:rsid w:val="00BB2019"/>
    <w:rsid w:val="00BB42EC"/>
    <w:rsid w:val="00BB5BE8"/>
    <w:rsid w:val="00BD06D6"/>
    <w:rsid w:val="00BD1B69"/>
    <w:rsid w:val="00BE2147"/>
    <w:rsid w:val="00BE3D9A"/>
    <w:rsid w:val="00BE41D6"/>
    <w:rsid w:val="00C10753"/>
    <w:rsid w:val="00C123E4"/>
    <w:rsid w:val="00C12D54"/>
    <w:rsid w:val="00C16200"/>
    <w:rsid w:val="00C22BB7"/>
    <w:rsid w:val="00C25E93"/>
    <w:rsid w:val="00C439E4"/>
    <w:rsid w:val="00C44E5E"/>
    <w:rsid w:val="00C603E8"/>
    <w:rsid w:val="00C63F84"/>
    <w:rsid w:val="00C729E9"/>
    <w:rsid w:val="00C7550D"/>
    <w:rsid w:val="00C76049"/>
    <w:rsid w:val="00C773EE"/>
    <w:rsid w:val="00C810E4"/>
    <w:rsid w:val="00C9332C"/>
    <w:rsid w:val="00C937B0"/>
    <w:rsid w:val="00C9783C"/>
    <w:rsid w:val="00CA3983"/>
    <w:rsid w:val="00CA3A0C"/>
    <w:rsid w:val="00CB04A7"/>
    <w:rsid w:val="00CD0290"/>
    <w:rsid w:val="00CD62EE"/>
    <w:rsid w:val="00CE0BEF"/>
    <w:rsid w:val="00CE6957"/>
    <w:rsid w:val="00CF48E2"/>
    <w:rsid w:val="00CF5A50"/>
    <w:rsid w:val="00D013CE"/>
    <w:rsid w:val="00D05981"/>
    <w:rsid w:val="00D072BA"/>
    <w:rsid w:val="00D10E2E"/>
    <w:rsid w:val="00D16548"/>
    <w:rsid w:val="00D175A2"/>
    <w:rsid w:val="00D17E6B"/>
    <w:rsid w:val="00D27A27"/>
    <w:rsid w:val="00D30C22"/>
    <w:rsid w:val="00D34B78"/>
    <w:rsid w:val="00D52E33"/>
    <w:rsid w:val="00D57A87"/>
    <w:rsid w:val="00D610A8"/>
    <w:rsid w:val="00D62FF0"/>
    <w:rsid w:val="00D6451A"/>
    <w:rsid w:val="00D71FB3"/>
    <w:rsid w:val="00D73022"/>
    <w:rsid w:val="00D77ECA"/>
    <w:rsid w:val="00DB2713"/>
    <w:rsid w:val="00DB337E"/>
    <w:rsid w:val="00DB69F0"/>
    <w:rsid w:val="00DC1A18"/>
    <w:rsid w:val="00DC3D1A"/>
    <w:rsid w:val="00DC668A"/>
    <w:rsid w:val="00DD2A57"/>
    <w:rsid w:val="00DD630D"/>
    <w:rsid w:val="00DD6AF5"/>
    <w:rsid w:val="00DE6122"/>
    <w:rsid w:val="00E04F1B"/>
    <w:rsid w:val="00E13C4B"/>
    <w:rsid w:val="00E15CEC"/>
    <w:rsid w:val="00E34559"/>
    <w:rsid w:val="00E4765F"/>
    <w:rsid w:val="00E62754"/>
    <w:rsid w:val="00E7334D"/>
    <w:rsid w:val="00E81D5D"/>
    <w:rsid w:val="00E8225B"/>
    <w:rsid w:val="00EA0D97"/>
    <w:rsid w:val="00EA780F"/>
    <w:rsid w:val="00EA7F33"/>
    <w:rsid w:val="00EB7C6C"/>
    <w:rsid w:val="00ED04F0"/>
    <w:rsid w:val="00ED43D8"/>
    <w:rsid w:val="00ED76AA"/>
    <w:rsid w:val="00EE2FBA"/>
    <w:rsid w:val="00EE4B26"/>
    <w:rsid w:val="00EE5519"/>
    <w:rsid w:val="00F02E1A"/>
    <w:rsid w:val="00F0309E"/>
    <w:rsid w:val="00F27596"/>
    <w:rsid w:val="00F27EBA"/>
    <w:rsid w:val="00F30FE9"/>
    <w:rsid w:val="00F32B20"/>
    <w:rsid w:val="00F3727A"/>
    <w:rsid w:val="00F46299"/>
    <w:rsid w:val="00F47CA6"/>
    <w:rsid w:val="00F54F81"/>
    <w:rsid w:val="00F55DE8"/>
    <w:rsid w:val="00F6418D"/>
    <w:rsid w:val="00F76499"/>
    <w:rsid w:val="00F778DA"/>
    <w:rsid w:val="00F8070B"/>
    <w:rsid w:val="00F83C90"/>
    <w:rsid w:val="00F84F4B"/>
    <w:rsid w:val="00F85154"/>
    <w:rsid w:val="00FA49DB"/>
    <w:rsid w:val="00FB245E"/>
    <w:rsid w:val="00FB2DA7"/>
    <w:rsid w:val="00FB2E91"/>
    <w:rsid w:val="00FB368D"/>
    <w:rsid w:val="00FB60C7"/>
    <w:rsid w:val="00FC1B64"/>
    <w:rsid w:val="00FC562D"/>
    <w:rsid w:val="00FD39D9"/>
    <w:rsid w:val="00FE0BC9"/>
    <w:rsid w:val="00FF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7281"/>
    <o:shapelayout v:ext="edit">
      <o:idmap v:ext="edit" data="1"/>
    </o:shapelayout>
  </w:shapeDefaults>
  <w:decimalSymbol w:val=","/>
  <w:listSeparator w:val=";"/>
  <w14:docId w14:val="46925601"/>
  <w15:docId w15:val="{676ABACA-F807-4E38-8349-1EE79F6E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7174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0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2E3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D52E3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D52E3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D52E33"/>
    <w:rPr>
      <w:color w:val="0000FF"/>
      <w:u w:val="single"/>
    </w:rPr>
  </w:style>
  <w:style w:type="character" w:customStyle="1" w:styleId="ListenabsatzZchn">
    <w:name w:val="Listenabsatz Zchn"/>
    <w:link w:val="Listenabsatz"/>
    <w:uiPriority w:val="34"/>
    <w:locked/>
    <w:rsid w:val="00D52E33"/>
    <w:rPr>
      <w:lang w:val="en-GB"/>
    </w:rPr>
  </w:style>
  <w:style w:type="paragraph" w:styleId="Kopfzeile">
    <w:name w:val="header"/>
    <w:basedOn w:val="Standard"/>
    <w:link w:val="Kopf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6275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2754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754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60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2B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2B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2BB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3F35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3F35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customStyle="1" w:styleId="Listenabsatz1">
    <w:name w:val="Listenabsatz1"/>
    <w:basedOn w:val="Standard"/>
    <w:uiPriority w:val="99"/>
    <w:rsid w:val="003F5321"/>
    <w:pPr>
      <w:suppressAutoHyphens/>
      <w:overflowPunct w:val="0"/>
      <w:autoSpaceDE w:val="0"/>
      <w:spacing w:after="0" w:line="240" w:lineRule="auto"/>
      <w:ind w:left="708"/>
      <w:textAlignment w:val="baseline"/>
    </w:pPr>
    <w:rPr>
      <w:rFonts w:ascii="Times New Roman" w:eastAsia="Times New Roman" w:hAnsi="Times New Roman" w:cs="Calibri"/>
      <w:sz w:val="20"/>
      <w:szCs w:val="20"/>
      <w:lang w:val="de-DE" w:eastAsia="ar-SA"/>
    </w:rPr>
  </w:style>
  <w:style w:type="character" w:customStyle="1" w:styleId="FrageChar">
    <w:name w:val="Frage Char"/>
    <w:link w:val="Frage"/>
    <w:uiPriority w:val="99"/>
    <w:locked/>
    <w:rsid w:val="002219A3"/>
    <w:rPr>
      <w:rFonts w:ascii="MetaBold-Roman" w:hAnsi="MetaBold-Roman"/>
      <w:sz w:val="20"/>
      <w:szCs w:val="20"/>
      <w:lang w:val="en-GB"/>
    </w:rPr>
  </w:style>
  <w:style w:type="paragraph" w:customStyle="1" w:styleId="Frage">
    <w:name w:val="Frage"/>
    <w:basedOn w:val="Standard"/>
    <w:link w:val="FrageChar"/>
    <w:autoRedefine/>
    <w:uiPriority w:val="99"/>
    <w:rsid w:val="002219A3"/>
    <w:pPr>
      <w:spacing w:before="30" w:after="40" w:line="234" w:lineRule="exact"/>
      <w:ind w:left="170"/>
    </w:pPr>
    <w:rPr>
      <w:rFonts w:ascii="MetaBold-Roman" w:hAnsi="MetaBold-Roman"/>
      <w:sz w:val="20"/>
      <w:szCs w:val="20"/>
    </w:rPr>
  </w:style>
  <w:style w:type="paragraph" w:styleId="berarbeitung">
    <w:name w:val="Revision"/>
    <w:hidden/>
    <w:uiPriority w:val="99"/>
    <w:semiHidden/>
    <w:rsid w:val="0062020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2F7DB7-9196-42D6-8556-0F66A907D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D50AC5.dotm</Template>
  <TotalTime>0</TotalTime>
  <Pages>10</Pages>
  <Words>2023</Words>
  <Characters>1274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ck, Catharina</dc:creator>
  <cp:lastModifiedBy>Hennrich, Patrick</cp:lastModifiedBy>
  <cp:revision>3</cp:revision>
  <dcterms:created xsi:type="dcterms:W3CDTF">2020-06-29T06:43:00Z</dcterms:created>
  <dcterms:modified xsi:type="dcterms:W3CDTF">2020-07-06T08:17:00Z</dcterms:modified>
</cp:coreProperties>
</file>